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B05C7D" w14:textId="2BD92C2F" w:rsidR="008578A7" w:rsidRPr="00145C9C" w:rsidRDefault="008578A7" w:rsidP="008578A7">
      <w:bookmarkStart w:id="0" w:name="_Toc142471033"/>
    </w:p>
    <w:p w14:paraId="2891D7DB" w14:textId="0D1D1756" w:rsidR="006A06D4" w:rsidRPr="00145C9C" w:rsidRDefault="008578A7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r w:rsidRPr="00145C9C">
        <w:fldChar w:fldCharType="begin"/>
      </w:r>
      <w:r w:rsidRPr="00145C9C">
        <w:instrText xml:space="preserve"> TOC \o "1-3" \h \z \u </w:instrText>
      </w:r>
      <w:r w:rsidRPr="00145C9C">
        <w:fldChar w:fldCharType="separate"/>
      </w:r>
      <w:hyperlink w:anchor="_Toc163168184" w:history="1">
        <w:r w:rsidR="006A06D4" w:rsidRPr="00145C9C">
          <w:rPr>
            <w:rStyle w:val="Hyperlink"/>
            <w:b/>
            <w:noProof/>
          </w:rPr>
          <w:t>Supplementa</w:t>
        </w:r>
        <w:r w:rsidR="00145C9C">
          <w:rPr>
            <w:rStyle w:val="Hyperlink"/>
            <w:b/>
            <w:noProof/>
          </w:rPr>
          <w:t>l</w:t>
        </w:r>
        <w:r w:rsidR="006A06D4" w:rsidRPr="00145C9C">
          <w:rPr>
            <w:rStyle w:val="Hyperlink"/>
            <w:b/>
            <w:noProof/>
          </w:rPr>
          <w:t xml:space="preserve"> Tables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4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2</w:t>
        </w:r>
        <w:r w:rsidR="006A06D4" w:rsidRPr="00145C9C">
          <w:rPr>
            <w:noProof/>
            <w:webHidden/>
          </w:rPr>
          <w:fldChar w:fldCharType="end"/>
        </w:r>
      </w:hyperlink>
    </w:p>
    <w:p w14:paraId="7E12ABCC" w14:textId="7F800831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85" w:history="1">
        <w:r w:rsidR="006A06D4" w:rsidRPr="00145C9C">
          <w:rPr>
            <w:rStyle w:val="Hyperlink"/>
            <w:b/>
            <w:noProof/>
          </w:rPr>
          <w:t>Table S1.</w:t>
        </w:r>
        <w:r w:rsidR="006A06D4" w:rsidRPr="00145C9C">
          <w:rPr>
            <w:rStyle w:val="Hyperlink"/>
            <w:noProof/>
          </w:rPr>
          <w:t xml:space="preserve"> NCBI accession numbers and sources of DNA and RNA sequence read datasets of </w:t>
        </w:r>
        <w:r w:rsidR="006A06D4" w:rsidRPr="00145C9C">
          <w:rPr>
            <w:rStyle w:val="Hyperlink"/>
            <w:i/>
            <w:noProof/>
            <w:lang w:eastAsia="zh-CN"/>
          </w:rPr>
          <w:t>Setaria viridis</w:t>
        </w:r>
        <w:r w:rsidR="006A06D4" w:rsidRPr="00145C9C">
          <w:rPr>
            <w:rStyle w:val="Hyperlink"/>
            <w:noProof/>
          </w:rPr>
          <w:t xml:space="preserve"> ‘A10’ used in this study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5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2</w:t>
        </w:r>
        <w:r w:rsidR="006A06D4" w:rsidRPr="00145C9C">
          <w:rPr>
            <w:noProof/>
            <w:webHidden/>
          </w:rPr>
          <w:fldChar w:fldCharType="end"/>
        </w:r>
      </w:hyperlink>
    </w:p>
    <w:p w14:paraId="2D55ADA4" w14:textId="0DB8F1AA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86" w:history="1">
        <w:r w:rsidR="006A06D4" w:rsidRPr="00145C9C">
          <w:rPr>
            <w:rStyle w:val="Hyperlink"/>
            <w:b/>
            <w:bCs/>
            <w:noProof/>
          </w:rPr>
          <w:t xml:space="preserve">Table S2. </w:t>
        </w:r>
        <w:r w:rsidR="006A06D4" w:rsidRPr="00145C9C">
          <w:rPr>
            <w:rStyle w:val="Hyperlink"/>
            <w:noProof/>
          </w:rPr>
          <w:t>Relationships between GP, GC ratio and sequence similarities of repeat reads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6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4</w:t>
        </w:r>
        <w:r w:rsidR="006A06D4" w:rsidRPr="00145C9C">
          <w:rPr>
            <w:noProof/>
            <w:webHidden/>
          </w:rPr>
          <w:fldChar w:fldCharType="end"/>
        </w:r>
      </w:hyperlink>
    </w:p>
    <w:p w14:paraId="4AF34239" w14:textId="44BB3F54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87" w:history="1">
        <w:r w:rsidR="006A06D4" w:rsidRPr="00145C9C">
          <w:rPr>
            <w:rStyle w:val="Hyperlink"/>
            <w:b/>
            <w:bCs/>
            <w:noProof/>
          </w:rPr>
          <w:t>Table S3</w:t>
        </w:r>
        <w:r w:rsidR="006A06D4" w:rsidRPr="00145C9C">
          <w:rPr>
            <w:rStyle w:val="Hyperlink"/>
            <w:noProof/>
          </w:rPr>
          <w:t xml:space="preserve">. Number of complete and incomplete elements annotated in the entire </w:t>
        </w:r>
        <w:r w:rsidR="006A06D4" w:rsidRPr="00145C9C">
          <w:rPr>
            <w:rStyle w:val="Hyperlink"/>
            <w:i/>
            <w:iCs/>
            <w:noProof/>
          </w:rPr>
          <w:t>Setaria viridis</w:t>
        </w:r>
        <w:r w:rsidR="006A06D4" w:rsidRPr="00145C9C">
          <w:rPr>
            <w:rStyle w:val="Hyperlink"/>
            <w:noProof/>
          </w:rPr>
          <w:t xml:space="preserve"> genome by DANTE software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7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6</w:t>
        </w:r>
        <w:r w:rsidR="006A06D4" w:rsidRPr="00145C9C">
          <w:rPr>
            <w:noProof/>
            <w:webHidden/>
          </w:rPr>
          <w:fldChar w:fldCharType="end"/>
        </w:r>
      </w:hyperlink>
    </w:p>
    <w:p w14:paraId="71404FC8" w14:textId="6D5D744D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88" w:history="1">
        <w:r w:rsidR="006A06D4" w:rsidRPr="00145C9C">
          <w:rPr>
            <w:rStyle w:val="Hyperlink"/>
            <w:b/>
            <w:noProof/>
          </w:rPr>
          <w:t>Table S4</w:t>
        </w:r>
        <w:r w:rsidR="006A06D4" w:rsidRPr="00145C9C">
          <w:rPr>
            <w:rStyle w:val="Hyperlink"/>
            <w:noProof/>
          </w:rPr>
          <w:t xml:space="preserve">. Transcript proportions (TP) of repeats in the three replicate ribo-depleted RNA libraries prepared from leaf tissue of </w:t>
        </w:r>
        <w:r w:rsidR="006A06D4" w:rsidRPr="00145C9C">
          <w:rPr>
            <w:rStyle w:val="Hyperlink"/>
            <w:i/>
            <w:noProof/>
            <w:lang w:eastAsia="zh-CN"/>
          </w:rPr>
          <w:t>Setaria viridis</w:t>
        </w:r>
        <w:r w:rsidR="006A06D4" w:rsidRPr="00145C9C">
          <w:rPr>
            <w:rStyle w:val="Hyperlink"/>
            <w:noProof/>
          </w:rPr>
          <w:t>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8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7</w:t>
        </w:r>
        <w:r w:rsidR="006A06D4" w:rsidRPr="00145C9C">
          <w:rPr>
            <w:noProof/>
            <w:webHidden/>
          </w:rPr>
          <w:fldChar w:fldCharType="end"/>
        </w:r>
      </w:hyperlink>
    </w:p>
    <w:p w14:paraId="4B41AC02" w14:textId="7D086DEC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89" w:history="1">
        <w:r w:rsidR="006A06D4" w:rsidRPr="00145C9C">
          <w:rPr>
            <w:rStyle w:val="Hyperlink"/>
            <w:b/>
            <w:noProof/>
          </w:rPr>
          <w:t>Table S5</w:t>
        </w:r>
        <w:r w:rsidR="006A06D4" w:rsidRPr="00145C9C">
          <w:rPr>
            <w:rStyle w:val="Hyperlink"/>
            <w:noProof/>
          </w:rPr>
          <w:t xml:space="preserve">. Transcript proportions (TP) of repeats in three-replicate poly-A RNA libraries prepared from leaf tissue of </w:t>
        </w:r>
        <w:r w:rsidR="006A06D4" w:rsidRPr="00145C9C">
          <w:rPr>
            <w:rStyle w:val="Hyperlink"/>
            <w:i/>
            <w:noProof/>
          </w:rPr>
          <w:t>Setaria viridis</w:t>
        </w:r>
        <w:r w:rsidR="006A06D4" w:rsidRPr="00145C9C">
          <w:rPr>
            <w:rStyle w:val="Hyperlink"/>
            <w:noProof/>
          </w:rPr>
          <w:t>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89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9</w:t>
        </w:r>
        <w:r w:rsidR="006A06D4" w:rsidRPr="00145C9C">
          <w:rPr>
            <w:noProof/>
            <w:webHidden/>
          </w:rPr>
          <w:fldChar w:fldCharType="end"/>
        </w:r>
      </w:hyperlink>
    </w:p>
    <w:p w14:paraId="3170A869" w14:textId="621FB611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90" w:history="1">
        <w:r w:rsidR="006A06D4" w:rsidRPr="00145C9C">
          <w:rPr>
            <w:rStyle w:val="Hyperlink"/>
            <w:b/>
            <w:noProof/>
          </w:rPr>
          <w:t>Table S6</w:t>
        </w:r>
        <w:r w:rsidR="006A06D4" w:rsidRPr="00145C9C">
          <w:rPr>
            <w:rStyle w:val="Hyperlink"/>
            <w:noProof/>
          </w:rPr>
          <w:t>. Linear regression models analysing the relationship between repeat (Ty1/copia, Ty3/gypsy and DNA transposon) transcriptome proportions (TP) in leaf poly-A (intercept) and ribo-depleted libraries and their genome proportion (GP), GC content and sequence similarities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90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11</w:t>
        </w:r>
        <w:r w:rsidR="006A06D4" w:rsidRPr="00145C9C">
          <w:rPr>
            <w:noProof/>
            <w:webHidden/>
          </w:rPr>
          <w:fldChar w:fldCharType="end"/>
        </w:r>
      </w:hyperlink>
    </w:p>
    <w:p w14:paraId="49F99C43" w14:textId="78A86CA1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91" w:history="1">
        <w:r w:rsidR="006A06D4" w:rsidRPr="00145C9C">
          <w:rPr>
            <w:rStyle w:val="Hyperlink"/>
            <w:b/>
            <w:noProof/>
          </w:rPr>
          <w:t>Table S7</w:t>
        </w:r>
        <w:r w:rsidR="006A06D4" w:rsidRPr="00145C9C">
          <w:rPr>
            <w:rStyle w:val="Hyperlink"/>
            <w:noProof/>
          </w:rPr>
          <w:t>. Linear regression models analysing the relationship between repeat transcriptome proportions (TP) for different RNA libraries, tissues (stem, crown and inflorescence) and genomic features of Ty1/copia, Ty3/gypsy and DNA transposon repeats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91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13</w:t>
        </w:r>
        <w:r w:rsidR="006A06D4" w:rsidRPr="00145C9C">
          <w:rPr>
            <w:noProof/>
            <w:webHidden/>
          </w:rPr>
          <w:fldChar w:fldCharType="end"/>
        </w:r>
      </w:hyperlink>
    </w:p>
    <w:p w14:paraId="07EC8132" w14:textId="203A9C9F" w:rsidR="006A06D4" w:rsidRPr="00145C9C" w:rsidRDefault="00000000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hyperlink w:anchor="_Toc163168192" w:history="1">
        <w:r w:rsidR="006A06D4" w:rsidRPr="00145C9C">
          <w:rPr>
            <w:rStyle w:val="Hyperlink"/>
            <w:b/>
            <w:noProof/>
          </w:rPr>
          <w:t>Table S8</w:t>
        </w:r>
        <w:r w:rsidR="006A06D4" w:rsidRPr="00145C9C">
          <w:rPr>
            <w:rStyle w:val="Hyperlink"/>
            <w:noProof/>
          </w:rPr>
          <w:t xml:space="preserve">. Transcript proportions (TPs) of repeats in the three replicate inflorescence poly-A RNA libraries of </w:t>
        </w:r>
        <w:r w:rsidR="006A06D4" w:rsidRPr="00145C9C">
          <w:rPr>
            <w:rStyle w:val="Hyperlink"/>
            <w:i/>
            <w:noProof/>
            <w:lang w:eastAsia="zh-CN"/>
          </w:rPr>
          <w:t>Setaria viridis</w:t>
        </w:r>
        <w:r w:rsidR="006A06D4" w:rsidRPr="00145C9C">
          <w:rPr>
            <w:rStyle w:val="Hyperlink"/>
            <w:noProof/>
          </w:rPr>
          <w:t>.</w:t>
        </w:r>
        <w:r w:rsidR="006A06D4" w:rsidRPr="00145C9C">
          <w:rPr>
            <w:noProof/>
            <w:webHidden/>
          </w:rPr>
          <w:tab/>
        </w:r>
        <w:r w:rsidR="006A06D4" w:rsidRPr="00145C9C">
          <w:rPr>
            <w:noProof/>
            <w:webHidden/>
          </w:rPr>
          <w:fldChar w:fldCharType="begin"/>
        </w:r>
        <w:r w:rsidR="006A06D4" w:rsidRPr="00145C9C">
          <w:rPr>
            <w:noProof/>
            <w:webHidden/>
          </w:rPr>
          <w:instrText xml:space="preserve"> PAGEREF _Toc163168192 \h </w:instrText>
        </w:r>
        <w:r w:rsidR="006A06D4" w:rsidRPr="00145C9C">
          <w:rPr>
            <w:noProof/>
            <w:webHidden/>
          </w:rPr>
        </w:r>
        <w:r w:rsidR="006A06D4" w:rsidRPr="00145C9C">
          <w:rPr>
            <w:noProof/>
            <w:webHidden/>
          </w:rPr>
          <w:fldChar w:fldCharType="separate"/>
        </w:r>
        <w:r w:rsidR="00EC4C92" w:rsidRPr="00145C9C">
          <w:rPr>
            <w:noProof/>
            <w:webHidden/>
          </w:rPr>
          <w:t>16</w:t>
        </w:r>
        <w:r w:rsidR="006A06D4" w:rsidRPr="00145C9C">
          <w:rPr>
            <w:noProof/>
            <w:webHidden/>
          </w:rPr>
          <w:fldChar w:fldCharType="end"/>
        </w:r>
      </w:hyperlink>
    </w:p>
    <w:bookmarkStart w:id="1" w:name="_Hlk163168208"/>
    <w:p w14:paraId="17252040" w14:textId="5DEE164B" w:rsidR="006A06D4" w:rsidRPr="00145C9C" w:rsidRDefault="006A06D4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r w:rsidRPr="00145C9C">
        <w:rPr>
          <w:rStyle w:val="Hyperlink"/>
          <w:noProof/>
        </w:rPr>
        <w:fldChar w:fldCharType="begin"/>
      </w:r>
      <w:r w:rsidRPr="00145C9C">
        <w:rPr>
          <w:rStyle w:val="Hyperlink"/>
          <w:noProof/>
        </w:rPr>
        <w:instrText xml:space="preserve"> </w:instrText>
      </w:r>
      <w:r w:rsidRPr="00145C9C">
        <w:rPr>
          <w:noProof/>
        </w:rPr>
        <w:instrText>HYPERLINK \l "_Toc163168193"</w:instrText>
      </w:r>
      <w:r w:rsidRPr="00145C9C">
        <w:rPr>
          <w:rStyle w:val="Hyperlink"/>
          <w:noProof/>
        </w:rPr>
        <w:instrText xml:space="preserve"> </w:instrText>
      </w:r>
      <w:r w:rsidRPr="00145C9C">
        <w:rPr>
          <w:rStyle w:val="Hyperlink"/>
          <w:noProof/>
        </w:rPr>
      </w:r>
      <w:r w:rsidRPr="00145C9C">
        <w:rPr>
          <w:rStyle w:val="Hyperlink"/>
          <w:noProof/>
        </w:rPr>
        <w:fldChar w:fldCharType="separate"/>
      </w:r>
      <w:r w:rsidRPr="00145C9C">
        <w:rPr>
          <w:rStyle w:val="Hyperlink"/>
          <w:b/>
          <w:noProof/>
        </w:rPr>
        <w:t>Table S9</w:t>
      </w:r>
      <w:r w:rsidRPr="00145C9C">
        <w:rPr>
          <w:rStyle w:val="Hyperlink"/>
          <w:noProof/>
        </w:rPr>
        <w:t xml:space="preserve">. Transcript proportions (TPs) of repeats in the three replicate ribo-depleted RNA libraries prepared from crown tissue of </w:t>
      </w:r>
      <w:r w:rsidRPr="00145C9C">
        <w:rPr>
          <w:rStyle w:val="Hyperlink"/>
          <w:i/>
          <w:noProof/>
          <w:lang w:eastAsia="zh-CN"/>
        </w:rPr>
        <w:t>Setaria viridis</w:t>
      </w:r>
      <w:r w:rsidRPr="00145C9C">
        <w:rPr>
          <w:rStyle w:val="Hyperlink"/>
          <w:noProof/>
        </w:rPr>
        <w:t>.</w:t>
      </w:r>
      <w:r w:rsidRPr="00145C9C">
        <w:rPr>
          <w:noProof/>
          <w:webHidden/>
        </w:rPr>
        <w:tab/>
      </w:r>
      <w:r w:rsidRPr="00145C9C">
        <w:rPr>
          <w:noProof/>
          <w:webHidden/>
        </w:rPr>
        <w:fldChar w:fldCharType="begin"/>
      </w:r>
      <w:r w:rsidRPr="00145C9C">
        <w:rPr>
          <w:noProof/>
          <w:webHidden/>
        </w:rPr>
        <w:instrText xml:space="preserve"> PAGEREF _Toc163168193 \h </w:instrText>
      </w:r>
      <w:r w:rsidRPr="00145C9C">
        <w:rPr>
          <w:noProof/>
          <w:webHidden/>
        </w:rPr>
      </w:r>
      <w:r w:rsidRPr="00145C9C">
        <w:rPr>
          <w:noProof/>
          <w:webHidden/>
        </w:rPr>
        <w:fldChar w:fldCharType="separate"/>
      </w:r>
      <w:r w:rsidR="00EC4C92" w:rsidRPr="00145C9C">
        <w:rPr>
          <w:noProof/>
          <w:webHidden/>
        </w:rPr>
        <w:t>18</w:t>
      </w:r>
      <w:r w:rsidRPr="00145C9C">
        <w:rPr>
          <w:noProof/>
          <w:webHidden/>
        </w:rPr>
        <w:fldChar w:fldCharType="end"/>
      </w:r>
      <w:r w:rsidRPr="00145C9C">
        <w:rPr>
          <w:rStyle w:val="Hyperlink"/>
          <w:noProof/>
        </w:rPr>
        <w:fldChar w:fldCharType="end"/>
      </w:r>
    </w:p>
    <w:bookmarkEnd w:id="1"/>
    <w:p w14:paraId="0652FCDD" w14:textId="6014271A" w:rsidR="006A06D4" w:rsidRPr="00145C9C" w:rsidRDefault="006A06D4">
      <w:pPr>
        <w:pStyle w:val="Sumrio1"/>
        <w:rPr>
          <w:rFonts w:eastAsiaTheme="minorEastAsia"/>
          <w:noProof/>
          <w:kern w:val="2"/>
          <w:sz w:val="22"/>
          <w:szCs w:val="22"/>
          <w14:ligatures w14:val="standardContextual"/>
        </w:rPr>
      </w:pPr>
      <w:r w:rsidRPr="00145C9C">
        <w:rPr>
          <w:rStyle w:val="Hyperlink"/>
          <w:noProof/>
        </w:rPr>
        <w:fldChar w:fldCharType="begin"/>
      </w:r>
      <w:r w:rsidRPr="00145C9C">
        <w:rPr>
          <w:rStyle w:val="Hyperlink"/>
          <w:noProof/>
        </w:rPr>
        <w:instrText xml:space="preserve"> </w:instrText>
      </w:r>
      <w:r w:rsidRPr="00145C9C">
        <w:rPr>
          <w:noProof/>
        </w:rPr>
        <w:instrText>HYPERLINK \l "_Toc163168194"</w:instrText>
      </w:r>
      <w:r w:rsidRPr="00145C9C">
        <w:rPr>
          <w:rStyle w:val="Hyperlink"/>
          <w:noProof/>
        </w:rPr>
        <w:instrText xml:space="preserve"> </w:instrText>
      </w:r>
      <w:r w:rsidRPr="00145C9C">
        <w:rPr>
          <w:rStyle w:val="Hyperlink"/>
          <w:noProof/>
        </w:rPr>
      </w:r>
      <w:r w:rsidRPr="00145C9C">
        <w:rPr>
          <w:rStyle w:val="Hyperlink"/>
          <w:noProof/>
        </w:rPr>
        <w:fldChar w:fldCharType="separate"/>
      </w:r>
      <w:r w:rsidRPr="00145C9C">
        <w:rPr>
          <w:rStyle w:val="Hyperlink"/>
          <w:b/>
          <w:noProof/>
        </w:rPr>
        <w:t>Table S10</w:t>
      </w:r>
      <w:r w:rsidRPr="00145C9C">
        <w:rPr>
          <w:rStyle w:val="Hyperlink"/>
          <w:noProof/>
        </w:rPr>
        <w:t xml:space="preserve">. Transcript proportions (TPs) of repeats in the three replicate ribo-depleted RNA libraries prepared from stem tissue of </w:t>
      </w:r>
      <w:r w:rsidRPr="00145C9C">
        <w:rPr>
          <w:rStyle w:val="Hyperlink"/>
          <w:i/>
          <w:noProof/>
          <w:lang w:eastAsia="zh-CN"/>
        </w:rPr>
        <w:t>Setaria viridis</w:t>
      </w:r>
      <w:r w:rsidRPr="00145C9C">
        <w:rPr>
          <w:rStyle w:val="Hyperlink"/>
          <w:noProof/>
        </w:rPr>
        <w:t>.</w:t>
      </w:r>
      <w:r w:rsidRPr="00145C9C">
        <w:rPr>
          <w:noProof/>
          <w:webHidden/>
        </w:rPr>
        <w:tab/>
      </w:r>
      <w:r w:rsidRPr="00145C9C">
        <w:rPr>
          <w:noProof/>
          <w:webHidden/>
        </w:rPr>
        <w:fldChar w:fldCharType="begin"/>
      </w:r>
      <w:r w:rsidRPr="00145C9C">
        <w:rPr>
          <w:noProof/>
          <w:webHidden/>
        </w:rPr>
        <w:instrText xml:space="preserve"> PAGEREF _Toc163168194 \h </w:instrText>
      </w:r>
      <w:r w:rsidRPr="00145C9C">
        <w:rPr>
          <w:noProof/>
          <w:webHidden/>
        </w:rPr>
      </w:r>
      <w:r w:rsidRPr="00145C9C">
        <w:rPr>
          <w:noProof/>
          <w:webHidden/>
        </w:rPr>
        <w:fldChar w:fldCharType="separate"/>
      </w:r>
      <w:r w:rsidR="00EC4C92" w:rsidRPr="00145C9C">
        <w:rPr>
          <w:noProof/>
          <w:webHidden/>
        </w:rPr>
        <w:t>20</w:t>
      </w:r>
      <w:r w:rsidRPr="00145C9C">
        <w:rPr>
          <w:noProof/>
          <w:webHidden/>
        </w:rPr>
        <w:fldChar w:fldCharType="end"/>
      </w:r>
      <w:r w:rsidRPr="00145C9C">
        <w:rPr>
          <w:rStyle w:val="Hyperlink"/>
          <w:noProof/>
        </w:rPr>
        <w:fldChar w:fldCharType="end"/>
      </w:r>
    </w:p>
    <w:p w14:paraId="4580DBD1" w14:textId="38BB53F2" w:rsidR="008578A7" w:rsidRPr="00145C9C" w:rsidRDefault="008578A7" w:rsidP="008578A7">
      <w:r w:rsidRPr="00145C9C">
        <w:fldChar w:fldCharType="end"/>
      </w:r>
    </w:p>
    <w:p w14:paraId="52D82882" w14:textId="77777777" w:rsidR="008578A7" w:rsidRPr="00145C9C" w:rsidRDefault="008578A7">
      <w:r w:rsidRPr="00145C9C">
        <w:br w:type="page"/>
      </w:r>
    </w:p>
    <w:p w14:paraId="4A154EC6" w14:textId="673D95E4" w:rsidR="008578A7" w:rsidRPr="00145C9C" w:rsidRDefault="008578A7" w:rsidP="001047EE">
      <w:pPr>
        <w:pStyle w:val="Ttulo1"/>
        <w:ind w:left="0"/>
        <w:rPr>
          <w:b/>
        </w:rPr>
      </w:pPr>
      <w:bookmarkStart w:id="2" w:name="_Toc163168184"/>
      <w:r w:rsidRPr="00145C9C">
        <w:rPr>
          <w:b/>
        </w:rPr>
        <w:lastRenderedPageBreak/>
        <w:t>Supplementa</w:t>
      </w:r>
      <w:r w:rsidR="00145C9C">
        <w:rPr>
          <w:b/>
        </w:rPr>
        <w:t>l</w:t>
      </w:r>
      <w:r w:rsidRPr="00145C9C">
        <w:rPr>
          <w:b/>
        </w:rPr>
        <w:t xml:space="preserve"> Tables</w:t>
      </w:r>
      <w:bookmarkEnd w:id="0"/>
      <w:bookmarkEnd w:id="2"/>
    </w:p>
    <w:p w14:paraId="2E7BDFE4" w14:textId="769449DA" w:rsidR="008578A7" w:rsidRPr="00B94769" w:rsidRDefault="008578A7" w:rsidP="003E1EBB">
      <w:pPr>
        <w:pStyle w:val="Ttulo1"/>
        <w:ind w:left="0"/>
        <w:rPr>
          <w:b/>
        </w:rPr>
      </w:pPr>
      <w:bookmarkStart w:id="3" w:name="_Toc142471034"/>
      <w:bookmarkStart w:id="4" w:name="_Toc163168185"/>
      <w:r w:rsidRPr="00B94769">
        <w:rPr>
          <w:b/>
        </w:rPr>
        <w:t xml:space="preserve">Table S1. NCBI accession numbers and sources of DNA and RNA sequence read datasets of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Setaria</w:t>
      </w:r>
      <w:proofErr w:type="spellEnd"/>
      <w:r w:rsidR="00F41B3D" w:rsidRPr="00B94769">
        <w:rPr>
          <w:rFonts w:eastAsia="Times New Roman"/>
          <w:b/>
          <w:i/>
          <w:lang w:eastAsia="zh-CN"/>
        </w:rPr>
        <w:t xml:space="preserve">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viridis</w:t>
      </w:r>
      <w:proofErr w:type="spellEnd"/>
      <w:r w:rsidR="00F41B3D" w:rsidRPr="00B94769">
        <w:rPr>
          <w:b/>
        </w:rPr>
        <w:t xml:space="preserve"> </w:t>
      </w:r>
      <w:r w:rsidR="00915209" w:rsidRPr="00B94769">
        <w:rPr>
          <w:b/>
        </w:rPr>
        <w:t xml:space="preserve">‘A10’ </w:t>
      </w:r>
      <w:r w:rsidRPr="00B94769">
        <w:rPr>
          <w:b/>
        </w:rPr>
        <w:t>used in this study.</w:t>
      </w:r>
      <w:bookmarkEnd w:id="3"/>
      <w:bookmarkEnd w:id="4"/>
      <w:r w:rsidRPr="00B94769">
        <w:rPr>
          <w:b/>
        </w:rPr>
        <w:t xml:space="preserve"> </w:t>
      </w:r>
    </w:p>
    <w:p w14:paraId="6148FF20" w14:textId="41781393" w:rsidR="008578A7" w:rsidRPr="00B94769" w:rsidRDefault="008578A7" w:rsidP="00954ED4">
      <w:pPr>
        <w:spacing w:after="120"/>
        <w:rPr>
          <w:b/>
          <w:color w:val="000000" w:themeColor="text1"/>
        </w:rPr>
      </w:pPr>
      <w:r w:rsidRPr="00B94769">
        <w:rPr>
          <w:b/>
          <w:color w:val="000000" w:themeColor="text1"/>
        </w:rPr>
        <w:t xml:space="preserve">The original sources of the data are given in the column ‘Reference’.  Descriptions of the library (taken from the source papers), the library </w:t>
      </w:r>
      <w:r w:rsidR="006852D5" w:rsidRPr="00B94769">
        <w:rPr>
          <w:b/>
          <w:color w:val="000000" w:themeColor="text1"/>
        </w:rPr>
        <w:t xml:space="preserve">layout </w:t>
      </w:r>
      <w:r w:rsidRPr="00B94769">
        <w:rPr>
          <w:b/>
          <w:color w:val="000000" w:themeColor="text1"/>
        </w:rPr>
        <w:t>(single</w:t>
      </w:r>
      <w:r w:rsidR="001139B6" w:rsidRPr="00B94769">
        <w:rPr>
          <w:b/>
          <w:color w:val="000000" w:themeColor="text1"/>
        </w:rPr>
        <w:t>-</w:t>
      </w:r>
      <w:r w:rsidRPr="00B94769">
        <w:rPr>
          <w:b/>
          <w:color w:val="000000" w:themeColor="text1"/>
        </w:rPr>
        <w:t xml:space="preserve"> or </w:t>
      </w:r>
      <w:r w:rsidR="001139B6" w:rsidRPr="00B94769">
        <w:rPr>
          <w:b/>
          <w:color w:val="000000" w:themeColor="text1"/>
        </w:rPr>
        <w:t>paired-</w:t>
      </w:r>
      <w:r w:rsidRPr="00B94769">
        <w:rPr>
          <w:b/>
          <w:color w:val="000000" w:themeColor="text1"/>
        </w:rPr>
        <w:t>end reads), the library type (</w:t>
      </w:r>
      <w:r w:rsidR="003E1EBB" w:rsidRPr="00B94769">
        <w:rPr>
          <w:b/>
          <w:color w:val="000000" w:themeColor="text1"/>
        </w:rPr>
        <w:t xml:space="preserve">genomic, </w:t>
      </w:r>
      <w:proofErr w:type="spellStart"/>
      <w:r w:rsidRPr="00B94769">
        <w:rPr>
          <w:b/>
          <w:color w:val="000000" w:themeColor="text1"/>
        </w:rPr>
        <w:t>ribo</w:t>
      </w:r>
      <w:proofErr w:type="spellEnd"/>
      <w:r w:rsidRPr="00B94769">
        <w:rPr>
          <w:b/>
          <w:color w:val="000000" w:themeColor="text1"/>
        </w:rPr>
        <w:t>-depleted or poly-A), the tissue source of the library and the numbers of reads analysed are shown.</w:t>
      </w:r>
    </w:p>
    <w:tbl>
      <w:tblPr>
        <w:tblW w:w="13598" w:type="dxa"/>
        <w:tblLook w:val="04A0" w:firstRow="1" w:lastRow="0" w:firstColumn="1" w:lastColumn="0" w:noHBand="0" w:noVBand="1"/>
      </w:tblPr>
      <w:tblGrid>
        <w:gridCol w:w="1887"/>
        <w:gridCol w:w="2259"/>
        <w:gridCol w:w="1680"/>
        <w:gridCol w:w="1677"/>
        <w:gridCol w:w="2283"/>
        <w:gridCol w:w="1440"/>
        <w:gridCol w:w="2372"/>
      </w:tblGrid>
      <w:tr w:rsidR="008578A7" w:rsidRPr="00145C9C" w14:paraId="418869F6" w14:textId="77777777" w:rsidTr="003B05CA">
        <w:trPr>
          <w:trHeight w:val="600"/>
        </w:trPr>
        <w:tc>
          <w:tcPr>
            <w:tcW w:w="18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48704B89" w14:textId="5C132711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Ac</w:t>
            </w:r>
            <w:r w:rsidR="00FB1312" w:rsidRPr="00145C9C">
              <w:rPr>
                <w:b/>
                <w:bCs/>
                <w:color w:val="000000"/>
                <w:sz w:val="22"/>
                <w:szCs w:val="22"/>
              </w:rPr>
              <w:t>c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ession number in NCBI</w:t>
            </w:r>
          </w:p>
        </w:tc>
        <w:tc>
          <w:tcPr>
            <w:tcW w:w="22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0EA99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8D42D4" w14:textId="23A0AD2A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Library </w:t>
            </w:r>
            <w:r w:rsidR="006852D5" w:rsidRPr="00145C9C">
              <w:rPr>
                <w:b/>
                <w:bCs/>
                <w:color w:val="000000"/>
                <w:sz w:val="22"/>
                <w:szCs w:val="22"/>
              </w:rPr>
              <w:t>layout</w:t>
            </w:r>
          </w:p>
        </w:tc>
        <w:tc>
          <w:tcPr>
            <w:tcW w:w="16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E49763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Library Type</w:t>
            </w:r>
          </w:p>
        </w:tc>
        <w:tc>
          <w:tcPr>
            <w:tcW w:w="2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349D6F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2C9265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Number of reads after filtering</w:t>
            </w:r>
          </w:p>
        </w:tc>
        <w:tc>
          <w:tcPr>
            <w:tcW w:w="2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9D0924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</w:tr>
      <w:tr w:rsidR="008578A7" w:rsidRPr="00145C9C" w14:paraId="6CF7495D" w14:textId="77777777" w:rsidTr="003B05CA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55D6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1005127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BD85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B_setaria_16_078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86179" w14:textId="3F462EC2" w:rsidR="008578A7" w:rsidRPr="00145C9C" w:rsidRDefault="001139B6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</w:t>
            </w:r>
            <w:r w:rsidR="008578A7" w:rsidRPr="00145C9C">
              <w:rPr>
                <w:color w:val="000000"/>
                <w:sz w:val="22"/>
                <w:szCs w:val="22"/>
              </w:rPr>
              <w:t>aired</w:t>
            </w:r>
            <w:r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011D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Genomic DN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48FF0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6CA9E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4,498,04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02BECE26" w14:textId="03CF306A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Mamidi et al. 2020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8578A7" w:rsidRPr="00145C9C" w14:paraId="5CC3BE45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C67284" w14:textId="24CAC14C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241AE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29E24B" w14:textId="1EE7A883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DB3C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057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A8C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3,624,75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7C0EBF0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33A173F7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673C99" w14:textId="08769215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5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8CAA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760B8" w14:textId="58165145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F65D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724A0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E709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5,123,22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028140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1D677554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EA87E0" w14:textId="35BFAFC4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6B6F3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9799AF" w14:textId="11CF0676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EF813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3D5FD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1B54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4,007,0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09E47BA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7206297F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0CE6F1" w14:textId="140A9E13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0473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D7BD85" w14:textId="031722FD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8E7E5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91C68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7999E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1,136,54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57123EF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5CAC8965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72EDF0" w14:textId="08FBA785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1EF35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95040" w14:textId="66F1C3EC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8A1B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F88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54911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4,751,81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474FD50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6BC5B58C" w14:textId="77777777" w:rsidTr="00B91E02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1FC8B9" w14:textId="7929E572" w:rsidR="008578A7" w:rsidRPr="00145C9C" w:rsidRDefault="00B91E02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2615824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443A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849E29" w14:textId="4A3C482F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456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2AA0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ea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F180D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4,996,794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vAlign w:val="bottom"/>
            <w:hideMark/>
          </w:tcPr>
          <w:p w14:paraId="24E7CD8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his study</w:t>
            </w:r>
          </w:p>
        </w:tc>
      </w:tr>
      <w:tr w:rsidR="008578A7" w:rsidRPr="00145C9C" w14:paraId="45DECDCA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2AA7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6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E201E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1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6ED121" w14:textId="7999805E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9C84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494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Upper region (ste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064C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,113,92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780182" w14:textId="53903599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442C87A4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8998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68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BD4A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2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952D8" w14:textId="7CEFE013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2C1C4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6D5A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Upper region (ste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7EF7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,053,5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F18948" w14:textId="636722EC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256E9DEC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C7B6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7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76D5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3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BA3AA" w14:textId="0D330E5A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2758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425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Upper region (ste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B318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,755,03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C86F9C" w14:textId="40DFD8FA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3D1B3B75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D301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6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AB58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1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B2C758" w14:textId="24627F06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669D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6816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ower region (crow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3531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2,280,606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2BFA49E" w14:textId="4D0C741E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53FF67FF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4CD4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69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4B5A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2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B88CDE" w14:textId="06F16D74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01275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5031C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ower region (crow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2064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,717,318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A07456F" w14:textId="1DF8744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567AC01D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5961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317667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9B3B1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 DAS rep3 water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668DA" w14:textId="3265723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aired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612C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ibo-depleted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06DB4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Lower region (crow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7A4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,292,550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17ADFD" w14:textId="006EDEAD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ebastian et al. 2016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8578A7" w:rsidRPr="00145C9C" w14:paraId="3A80B6AC" w14:textId="77777777" w:rsidTr="003B05CA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29067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575047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E97BE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294F3" w14:textId="4E51BECF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ingle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58EDD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845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Inflorescence primordi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90E2C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376,412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859DD04" w14:textId="32CF02C0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Yang et al. 2018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8578A7" w:rsidRPr="00145C9C" w14:paraId="33B655DF" w14:textId="77777777" w:rsidTr="003E1EBB">
        <w:trPr>
          <w:trHeight w:val="300"/>
        </w:trPr>
        <w:tc>
          <w:tcPr>
            <w:tcW w:w="1887" w:type="dxa"/>
            <w:tcBorders>
              <w:top w:val="nil"/>
              <w:left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ECC4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5750473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3FBCF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2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410202" w14:textId="0D6766CD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ingle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F6DC1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65741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Inflorescence primordia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241A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519,902</w:t>
            </w:r>
          </w:p>
        </w:tc>
        <w:tc>
          <w:tcPr>
            <w:tcW w:w="2372" w:type="dxa"/>
            <w:tcBorders>
              <w:top w:val="nil"/>
              <w:left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16DA03" w14:textId="6D19501B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Yang et al. 2018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8578A7" w:rsidRPr="00145C9C" w14:paraId="09D2992C" w14:textId="77777777" w:rsidTr="003E1EBB">
        <w:trPr>
          <w:trHeight w:val="320"/>
        </w:trPr>
        <w:tc>
          <w:tcPr>
            <w:tcW w:w="188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0909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RR575047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AB3FA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wild-type rep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B5F736" w14:textId="12D09A6D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ingle</w:t>
            </w:r>
            <w:r w:rsidR="001139B6" w:rsidRPr="00145C9C">
              <w:rPr>
                <w:color w:val="000000"/>
                <w:sz w:val="22"/>
                <w:szCs w:val="22"/>
              </w:rPr>
              <w:t>-end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D98A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Poly-A</w:t>
            </w:r>
          </w:p>
        </w:tc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AC505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Inflorescence primordi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9432F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963,907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A7306A4" w14:textId="7509538C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Yang et al. 2018</w:t>
            </w:r>
            <w:r w:rsidR="00EA52AD" w:rsidRPr="00145C9C">
              <w:rPr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</w:tbl>
    <w:p w14:paraId="37C4B492" w14:textId="77777777" w:rsidR="0070057E" w:rsidRPr="00145C9C" w:rsidRDefault="0070057E" w:rsidP="00982307">
      <w:pPr>
        <w:widowControl w:val="0"/>
        <w:autoSpaceDE w:val="0"/>
        <w:autoSpaceDN w:val="0"/>
        <w:adjustRightInd w:val="0"/>
        <w:spacing w:before="120"/>
        <w:ind w:left="142"/>
        <w:rPr>
          <w:noProof/>
          <w:sz w:val="22"/>
          <w:szCs w:val="22"/>
        </w:rPr>
      </w:pPr>
      <w:r w:rsidRPr="00145C9C">
        <w:rPr>
          <w:b/>
          <w:bCs/>
          <w:noProof/>
          <w:sz w:val="22"/>
          <w:szCs w:val="22"/>
          <w:vertAlign w:val="superscript"/>
        </w:rPr>
        <w:t>1</w:t>
      </w:r>
      <w:r w:rsidRPr="00145C9C">
        <w:rPr>
          <w:b/>
          <w:bCs/>
          <w:noProof/>
          <w:sz w:val="22"/>
          <w:szCs w:val="22"/>
        </w:rPr>
        <w:t>Mamidi, S., Healey, A., Huang, P., et al.</w:t>
      </w:r>
      <w:r w:rsidRPr="00145C9C">
        <w:rPr>
          <w:noProof/>
          <w:sz w:val="22"/>
          <w:szCs w:val="22"/>
        </w:rPr>
        <w:t xml:space="preserve"> (2020) A genome resource for green millet </w:t>
      </w:r>
      <w:r w:rsidRPr="00145C9C">
        <w:rPr>
          <w:i/>
          <w:iCs/>
          <w:noProof/>
          <w:sz w:val="22"/>
          <w:szCs w:val="22"/>
        </w:rPr>
        <w:t>Setaria viridis</w:t>
      </w:r>
      <w:r w:rsidRPr="00145C9C">
        <w:rPr>
          <w:noProof/>
          <w:sz w:val="22"/>
          <w:szCs w:val="22"/>
        </w:rPr>
        <w:t xml:space="preserve"> enables discovery of agronomically valuable loci. </w:t>
      </w:r>
      <w:r w:rsidRPr="00145C9C">
        <w:rPr>
          <w:i/>
          <w:iCs/>
          <w:noProof/>
          <w:sz w:val="22"/>
          <w:szCs w:val="22"/>
        </w:rPr>
        <w:t>Nat. Biotechnol.</w:t>
      </w:r>
      <w:r w:rsidRPr="00145C9C">
        <w:rPr>
          <w:noProof/>
          <w:sz w:val="22"/>
          <w:szCs w:val="22"/>
        </w:rPr>
        <w:t xml:space="preserve">, </w:t>
      </w:r>
      <w:r w:rsidRPr="00145C9C">
        <w:rPr>
          <w:b/>
          <w:bCs/>
          <w:noProof/>
          <w:sz w:val="22"/>
          <w:szCs w:val="22"/>
        </w:rPr>
        <w:t>38</w:t>
      </w:r>
      <w:r w:rsidRPr="00145C9C">
        <w:rPr>
          <w:noProof/>
          <w:sz w:val="22"/>
          <w:szCs w:val="22"/>
        </w:rPr>
        <w:t>, 1203–1210.</w:t>
      </w:r>
    </w:p>
    <w:p w14:paraId="10501C2F" w14:textId="77777777" w:rsidR="0070057E" w:rsidRPr="00145C9C" w:rsidRDefault="0070057E" w:rsidP="00982307">
      <w:pPr>
        <w:widowControl w:val="0"/>
        <w:autoSpaceDE w:val="0"/>
        <w:autoSpaceDN w:val="0"/>
        <w:adjustRightInd w:val="0"/>
        <w:ind w:left="142"/>
        <w:rPr>
          <w:noProof/>
          <w:sz w:val="22"/>
          <w:szCs w:val="22"/>
        </w:rPr>
      </w:pPr>
      <w:r w:rsidRPr="00145C9C">
        <w:rPr>
          <w:b/>
          <w:bCs/>
          <w:noProof/>
          <w:sz w:val="22"/>
          <w:szCs w:val="22"/>
          <w:vertAlign w:val="superscript"/>
        </w:rPr>
        <w:t>2</w:t>
      </w:r>
      <w:r w:rsidRPr="00145C9C">
        <w:rPr>
          <w:b/>
          <w:bCs/>
          <w:noProof/>
          <w:sz w:val="22"/>
          <w:szCs w:val="22"/>
        </w:rPr>
        <w:t>Sebastian, J., Yee, M., Goudinho, W., et al.</w:t>
      </w:r>
      <w:r w:rsidRPr="00145C9C">
        <w:rPr>
          <w:noProof/>
          <w:sz w:val="22"/>
          <w:szCs w:val="22"/>
        </w:rPr>
        <w:t xml:space="preserve"> (2016) Grasses suppress shoot-borne roots to conserve water during drought. </w:t>
      </w:r>
      <w:r w:rsidRPr="00145C9C">
        <w:rPr>
          <w:i/>
          <w:iCs/>
          <w:noProof/>
          <w:sz w:val="22"/>
          <w:szCs w:val="22"/>
        </w:rPr>
        <w:t>Proc. Natl. Acad. Sci.</w:t>
      </w:r>
      <w:r w:rsidRPr="00145C9C">
        <w:rPr>
          <w:noProof/>
          <w:sz w:val="22"/>
          <w:szCs w:val="22"/>
        </w:rPr>
        <w:t xml:space="preserve">, </w:t>
      </w:r>
      <w:r w:rsidRPr="00145C9C">
        <w:rPr>
          <w:b/>
          <w:bCs/>
          <w:noProof/>
          <w:sz w:val="22"/>
          <w:szCs w:val="22"/>
        </w:rPr>
        <w:t>113</w:t>
      </w:r>
      <w:r w:rsidRPr="00145C9C">
        <w:rPr>
          <w:noProof/>
          <w:sz w:val="22"/>
          <w:szCs w:val="22"/>
        </w:rPr>
        <w:t xml:space="preserve">, </w:t>
      </w:r>
      <w:r w:rsidRPr="00145C9C">
        <w:rPr>
          <w:noProof/>
          <w:sz w:val="22"/>
          <w:szCs w:val="22"/>
        </w:rPr>
        <w:lastRenderedPageBreak/>
        <w:t>8861–8866.</w:t>
      </w:r>
    </w:p>
    <w:p w14:paraId="6C55F410" w14:textId="59674C1D" w:rsidR="0070057E" w:rsidRPr="00145C9C" w:rsidRDefault="0070057E" w:rsidP="00982307">
      <w:pPr>
        <w:widowControl w:val="0"/>
        <w:autoSpaceDE w:val="0"/>
        <w:autoSpaceDN w:val="0"/>
        <w:adjustRightInd w:val="0"/>
        <w:ind w:left="142"/>
        <w:rPr>
          <w:noProof/>
          <w:sz w:val="22"/>
          <w:szCs w:val="22"/>
        </w:rPr>
      </w:pPr>
      <w:r w:rsidRPr="00145C9C">
        <w:rPr>
          <w:b/>
          <w:bCs/>
          <w:noProof/>
          <w:sz w:val="22"/>
          <w:szCs w:val="22"/>
          <w:vertAlign w:val="superscript"/>
        </w:rPr>
        <w:t>3</w:t>
      </w:r>
      <w:r w:rsidR="00B91E02" w:rsidRPr="00145C9C">
        <w:rPr>
          <w:rFonts w:eastAsia="Calibri"/>
          <w:b/>
          <w:bCs/>
          <w:noProof/>
          <w:sz w:val="22"/>
          <w:lang w:eastAsia="en-US"/>
        </w:rPr>
        <w:t>Yang, J., Thames, S., Best, N.B., Jiang, H., Huang, P., Dilkes, B.P. and Eveland, A.L.</w:t>
      </w:r>
      <w:r w:rsidR="00B91E02" w:rsidRPr="00145C9C">
        <w:rPr>
          <w:rFonts w:eastAsia="Calibri"/>
          <w:noProof/>
          <w:sz w:val="22"/>
          <w:lang w:eastAsia="en-US"/>
        </w:rPr>
        <w:t xml:space="preserve"> (2018) Brassinosteroids modulate meristem fate and differentiation of unique inflorescence morphology in </w:t>
      </w:r>
      <w:r w:rsidR="00B91E02" w:rsidRPr="00145C9C">
        <w:rPr>
          <w:rFonts w:eastAsia="Calibri"/>
          <w:i/>
          <w:iCs/>
          <w:noProof/>
          <w:sz w:val="22"/>
          <w:lang w:eastAsia="en-US"/>
        </w:rPr>
        <w:t>Setaria viridis</w:t>
      </w:r>
      <w:r w:rsidR="00B91E02" w:rsidRPr="00145C9C">
        <w:rPr>
          <w:rFonts w:eastAsia="Calibri"/>
          <w:noProof/>
          <w:sz w:val="22"/>
          <w:lang w:eastAsia="en-US"/>
        </w:rPr>
        <w:t xml:space="preserve">. </w:t>
      </w:r>
      <w:r w:rsidR="00B91E02" w:rsidRPr="00145C9C">
        <w:rPr>
          <w:rFonts w:eastAsia="Calibri"/>
          <w:i/>
          <w:iCs/>
          <w:noProof/>
          <w:sz w:val="22"/>
          <w:lang w:eastAsia="en-US"/>
        </w:rPr>
        <w:t>Plant Cell</w:t>
      </w:r>
      <w:r w:rsidR="00B91E02" w:rsidRPr="00145C9C">
        <w:rPr>
          <w:rFonts w:eastAsia="Calibri"/>
          <w:noProof/>
          <w:sz w:val="22"/>
          <w:lang w:eastAsia="en-US"/>
        </w:rPr>
        <w:t xml:space="preserve">, </w:t>
      </w:r>
      <w:r w:rsidR="00B91E02" w:rsidRPr="00145C9C">
        <w:rPr>
          <w:rFonts w:eastAsia="Calibri"/>
          <w:b/>
          <w:bCs/>
          <w:noProof/>
          <w:sz w:val="22"/>
          <w:lang w:eastAsia="en-US"/>
        </w:rPr>
        <w:t>30</w:t>
      </w:r>
      <w:r w:rsidR="00B91E02" w:rsidRPr="00145C9C">
        <w:rPr>
          <w:rFonts w:eastAsia="Calibri"/>
          <w:noProof/>
          <w:sz w:val="22"/>
          <w:lang w:eastAsia="en-US"/>
        </w:rPr>
        <w:t>, 48–66</w:t>
      </w:r>
    </w:p>
    <w:p w14:paraId="6F4AED6C" w14:textId="38810479" w:rsidR="008578A7" w:rsidRPr="00145C9C" w:rsidRDefault="00000000" w:rsidP="0070057E">
      <w:r w:rsidRPr="00145C9C">
        <w:rPr>
          <w:noProof/>
        </w:rPr>
        <w:pict w14:anchorId="76EE872D">
          <v:rect id="_x0000_i1025" style="width:0;height:1.5pt" o:hralign="center" o:hrstd="t" o:hr="t" fillcolor="#a0a0a0" stroked="f"/>
        </w:pict>
      </w:r>
      <w:r w:rsidR="008578A7" w:rsidRPr="00145C9C">
        <w:br w:type="page"/>
      </w:r>
    </w:p>
    <w:p w14:paraId="28832A2B" w14:textId="77777777" w:rsidR="008578A7" w:rsidRPr="00B94769" w:rsidRDefault="008578A7" w:rsidP="00982307">
      <w:pPr>
        <w:pStyle w:val="Ttulo1"/>
        <w:ind w:left="0"/>
        <w:rPr>
          <w:b/>
          <w:bCs/>
        </w:rPr>
      </w:pPr>
      <w:bookmarkStart w:id="5" w:name="_Toc142471035"/>
      <w:bookmarkStart w:id="6" w:name="_Toc163168186"/>
      <w:r w:rsidRPr="00B94769">
        <w:rPr>
          <w:b/>
          <w:bCs/>
        </w:rPr>
        <w:lastRenderedPageBreak/>
        <w:t>Table S2. Relationships between GP, GC ratio and sequence similarities of repeat reads.</w:t>
      </w:r>
      <w:bookmarkEnd w:id="5"/>
      <w:bookmarkEnd w:id="6"/>
    </w:p>
    <w:p w14:paraId="4AF576AE" w14:textId="4BF0C517" w:rsidR="008578A7" w:rsidRPr="00B94769" w:rsidRDefault="008578A7" w:rsidP="00982307">
      <w:pPr>
        <w:rPr>
          <w:b/>
          <w:bCs/>
        </w:rPr>
      </w:pPr>
      <w:r w:rsidRPr="00B94769">
        <w:rPr>
          <w:b/>
          <w:bCs/>
        </w:rPr>
        <w:t xml:space="preserve">The baseline level (intercept) is the Ty3/gypsy element in each case. Std Error = standard error; </w:t>
      </w:r>
      <w:proofErr w:type="spellStart"/>
      <w:r w:rsidRPr="00B94769">
        <w:rPr>
          <w:b/>
          <w:bCs/>
        </w:rPr>
        <w:t>df</w:t>
      </w:r>
      <w:proofErr w:type="spellEnd"/>
      <w:r w:rsidRPr="00B94769">
        <w:rPr>
          <w:b/>
          <w:bCs/>
        </w:rPr>
        <w:t xml:space="preserve">= degrees of freedom and </w:t>
      </w:r>
      <w:r w:rsidR="00DB2B56" w:rsidRPr="00B94769">
        <w:rPr>
          <w:b/>
          <w:bCs/>
        </w:rPr>
        <w:t xml:space="preserve">adjusted </w:t>
      </w:r>
      <w:r w:rsidRPr="00B94769">
        <w:rPr>
          <w:b/>
          <w:bCs/>
        </w:rPr>
        <w:t>R² of the model</w:t>
      </w:r>
      <w:r w:rsidR="00DB2B56" w:rsidRPr="00B94769">
        <w:rPr>
          <w:b/>
          <w:bCs/>
        </w:rPr>
        <w:t>s</w:t>
      </w:r>
      <w:r w:rsidRPr="00B94769">
        <w:rPr>
          <w:b/>
          <w:bCs/>
        </w:rPr>
        <w:t xml:space="preserve"> are reported.</w:t>
      </w:r>
    </w:p>
    <w:p w14:paraId="45D6E0DB" w14:textId="77777777" w:rsidR="008578A7" w:rsidRPr="00145C9C" w:rsidRDefault="008578A7" w:rsidP="008578A7"/>
    <w:tbl>
      <w:tblPr>
        <w:tblW w:w="9080" w:type="dxa"/>
        <w:tblLook w:val="04A0" w:firstRow="1" w:lastRow="0" w:firstColumn="1" w:lastColumn="0" w:noHBand="0" w:noVBand="1"/>
      </w:tblPr>
      <w:tblGrid>
        <w:gridCol w:w="4106"/>
        <w:gridCol w:w="1094"/>
        <w:gridCol w:w="1200"/>
        <w:gridCol w:w="1060"/>
        <w:gridCol w:w="1620"/>
      </w:tblGrid>
      <w:tr w:rsidR="008578A7" w:rsidRPr="00145C9C" w14:paraId="451ED976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7CFDC2" w14:textId="08E9D9EC" w:rsidR="008578A7" w:rsidRPr="00145C9C" w:rsidRDefault="008578A7" w:rsidP="003B05C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a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>) Log GP ~ GC content (</w:t>
            </w:r>
            <w:r w:rsidR="004873F2" w:rsidRPr="00145C9C">
              <w:rPr>
                <w:i/>
                <w:iCs/>
                <w:color w:val="000000"/>
                <w:sz w:val="22"/>
                <w:szCs w:val="22"/>
              </w:rPr>
              <w:t xml:space="preserve">DNA 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>transposon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1FF14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7785D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571FB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6789D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3D5FA51D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89691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91A6C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B7A05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90170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D0628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|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578A7" w:rsidRPr="00145C9C" w14:paraId="53435875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4E107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B8C2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2.60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9BF6C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979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7F9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2.6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06CF1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2 *</w:t>
            </w:r>
          </w:p>
        </w:tc>
      </w:tr>
      <w:tr w:rsidR="008578A7" w:rsidRPr="00145C9C" w14:paraId="00D50447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555B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GC content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D57BA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F5CEB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952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.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B84FA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2014</w:t>
            </w:r>
          </w:p>
        </w:tc>
      </w:tr>
      <w:tr w:rsidR="008578A7" w:rsidRPr="00145C9C" w14:paraId="434140B4" w14:textId="77777777" w:rsidTr="003B05CA">
        <w:trPr>
          <w:trHeight w:val="32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11D14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sidual SE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>=  0.4993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on </w:t>
            </w:r>
            <w:r w:rsidRPr="00145C9C">
              <w:rPr>
                <w:sz w:val="22"/>
                <w:szCs w:val="22"/>
              </w:rPr>
              <w:t>32</w:t>
            </w:r>
            <w:r w:rsidRPr="00145C9C">
              <w:rPr>
                <w:color w:val="000000"/>
                <w:sz w:val="22"/>
                <w:szCs w:val="22"/>
              </w:rPr>
              <w:t xml:space="preserve"> on 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, R²adjusted 0.02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95DD6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5B39C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C5685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6C247A00" w14:textId="77777777" w:rsidTr="00982307">
        <w:trPr>
          <w:trHeight w:val="32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C047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499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7B8B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6FBC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7033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DB3FFBA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69446A" w14:textId="77777777" w:rsidR="008578A7" w:rsidRPr="00145C9C" w:rsidRDefault="008578A7" w:rsidP="003B05C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b)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 xml:space="preserve"> Log GP ~ GC content (Ty3/gypsy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727E6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693FB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BD3B3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4DB7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8C5377E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6675C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C26DF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01D94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F8466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B1318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|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578A7" w:rsidRPr="00145C9C" w14:paraId="0B2B1AFE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EED2F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1F05D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2.68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F31D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595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6E1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4.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4E915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.22e-05 ***</w:t>
            </w:r>
          </w:p>
        </w:tc>
      </w:tr>
      <w:tr w:rsidR="008578A7" w:rsidRPr="00145C9C" w14:paraId="362ADD1E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B727F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GC content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84F0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0064B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3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5A30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.8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ECB00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0.00746 ** </w:t>
            </w:r>
          </w:p>
        </w:tc>
      </w:tr>
      <w:tr w:rsidR="008578A7" w:rsidRPr="00145C9C" w14:paraId="042740DB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71A9D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Residual SE= 0.6002 on 37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, adjusted R²= 0.15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8D135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2CBF7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B9E23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1448D14D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CDE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9ECA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B50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314B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E0F9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5D4642B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92285A" w14:textId="77777777" w:rsidR="008578A7" w:rsidRPr="00145C9C" w:rsidRDefault="008578A7" w:rsidP="003B05C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)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 xml:space="preserve"> Log GP ~ GC content (Ty1/</w:t>
            </w:r>
            <w:proofErr w:type="spellStart"/>
            <w:proofErr w:type="gramStart"/>
            <w:r w:rsidRPr="00145C9C">
              <w:rPr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2"/>
                <w:szCs w:val="22"/>
              </w:rPr>
              <w:t xml:space="preserve"> )</w:t>
            </w:r>
            <w:proofErr w:type="gram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22D31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08333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A2222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05AD4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BEC0A1D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13790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16A5E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DE6AC9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78D0E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F263D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|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578A7" w:rsidRPr="00145C9C" w14:paraId="144ABA93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CD56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476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1.66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6BF6B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79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4C4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2.0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4C183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486 *</w:t>
            </w:r>
          </w:p>
        </w:tc>
      </w:tr>
      <w:tr w:rsidR="008578A7" w:rsidRPr="00145C9C" w14:paraId="2B37018F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447C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GC content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2AE3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01E5F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0364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8F442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5178</w:t>
            </w:r>
          </w:p>
        </w:tc>
      </w:tr>
      <w:tr w:rsidR="008578A7" w:rsidRPr="00145C9C" w14:paraId="297219C7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439FF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Residual SE= 0.6271 on 22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, adjusted R²= -0.0253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5DB35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B598A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ACF64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0076DCC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C27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8C4B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EBC9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34E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8CE1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11168A3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0C0759" w14:textId="25336EF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d)</w:t>
            </w:r>
            <w:r w:rsidRPr="00145C9C">
              <w:rPr>
                <w:color w:val="000000"/>
                <w:sz w:val="22"/>
                <w:szCs w:val="22"/>
              </w:rPr>
              <w:t xml:space="preserve"> 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>Log GP~ Similarity (</w:t>
            </w:r>
            <w:r w:rsidR="00C34540" w:rsidRPr="00145C9C">
              <w:rPr>
                <w:i/>
                <w:iCs/>
                <w:color w:val="000000"/>
                <w:sz w:val="22"/>
                <w:szCs w:val="22"/>
              </w:rPr>
              <w:t xml:space="preserve">DNA 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>transposons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82ABD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06132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41A32D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1D09E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3265805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E7D96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8C3A5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A796A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4B61E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F6CD1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 xml:space="preserve">(&gt;|t|)  </w:t>
            </w:r>
          </w:p>
        </w:tc>
      </w:tr>
      <w:tr w:rsidR="008578A7" w:rsidRPr="00145C9C" w14:paraId="3B590053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BBD44" w14:textId="7FAF2DD8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       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8A08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.043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E28E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.24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F13C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6C1E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534</w:t>
            </w:r>
          </w:p>
        </w:tc>
      </w:tr>
      <w:tr w:rsidR="008578A7" w:rsidRPr="00145C9C" w14:paraId="3519B582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E485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Similarity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A29C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0.035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8211B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4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EE39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1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117DF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306</w:t>
            </w:r>
          </w:p>
        </w:tc>
      </w:tr>
      <w:tr w:rsidR="008578A7" w:rsidRPr="00145C9C" w14:paraId="56648760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551B1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Residual SE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504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32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 xml:space="preserve">, adjusted R²= 0.002424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FCF32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0A23E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0FEF8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681B663E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A415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9B42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0CDD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5F8F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BF9D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0AAC2C2" w14:textId="77777777" w:rsidTr="00982307">
        <w:trPr>
          <w:trHeight w:val="34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2E55E0" w14:textId="5EC74375" w:rsidR="008578A7" w:rsidRPr="00145C9C" w:rsidRDefault="008578A7" w:rsidP="003B05C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e)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 xml:space="preserve"> Log GP ~ Similarity (Ty3/gypsy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A16E2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0BD11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605F8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3D9C8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5EA5958" w14:textId="77777777" w:rsidTr="00982307">
        <w:trPr>
          <w:trHeight w:val="34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FE4C8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CB2F9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ED709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04F99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E7851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|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578A7" w:rsidRPr="00145C9C" w14:paraId="52DEC5F8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2341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5869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3.758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90AB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.002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2D3A1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1.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19765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218</w:t>
            </w:r>
          </w:p>
        </w:tc>
      </w:tr>
      <w:tr w:rsidR="008578A7" w:rsidRPr="00145C9C" w14:paraId="67FDCF50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5DA26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imilar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2CCF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9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663D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0140D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215D1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368</w:t>
            </w:r>
          </w:p>
        </w:tc>
      </w:tr>
      <w:tr w:rsidR="008578A7" w:rsidRPr="00145C9C" w14:paraId="18767FE5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072F9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Residual SE= 0.6548 on 37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, adjusted R²= -0.00450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B9938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5DED3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637B1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3CF881AC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539C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3D7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F0AA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96B0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159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4B59EEEB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937D53" w14:textId="2770BF93" w:rsidR="008578A7" w:rsidRPr="00145C9C" w:rsidRDefault="008578A7" w:rsidP="003B05CA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f)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 xml:space="preserve"> Log GP ~ Similarity (Ty1/</w:t>
            </w: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3BAAD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153A0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60863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A047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C74EC68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2F954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       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7F5BF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F857B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49F5C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66952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 xml:space="preserve">|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</w:t>
            </w:r>
          </w:p>
        </w:tc>
      </w:tr>
      <w:tr w:rsidR="008578A7" w:rsidRPr="00145C9C" w14:paraId="45D3F414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E509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564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13.79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741B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.026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BC1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4.5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21A56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155 ***</w:t>
            </w:r>
          </w:p>
        </w:tc>
      </w:tr>
      <w:tr w:rsidR="008578A7" w:rsidRPr="00145C9C" w14:paraId="55652805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4786E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imilarity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FD5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13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7FE5D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A0AF8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.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7BEDF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390 ***</w:t>
            </w:r>
          </w:p>
        </w:tc>
      </w:tr>
      <w:tr w:rsidR="008578A7" w:rsidRPr="00145C9C" w14:paraId="61C7F07E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BD3B5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Residual SE= </w:t>
            </w:r>
            <w:proofErr w:type="gramStart"/>
            <w:r w:rsidRPr="00145C9C">
              <w:rPr>
                <w:color w:val="000000"/>
                <w:sz w:val="22"/>
                <w:szCs w:val="22"/>
              </w:rPr>
              <w:t>0.4728  on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22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df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, adjusted R²= 0.417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9AEF5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DCE24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E1996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9C99202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025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FB08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C90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36B1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0BDA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44CDB72D" w14:textId="77777777" w:rsidTr="00982307">
        <w:trPr>
          <w:trHeight w:val="300"/>
        </w:trPr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F3096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g)</w:t>
            </w:r>
            <w:r w:rsidRPr="00145C9C">
              <w:rPr>
                <w:color w:val="000000"/>
                <w:sz w:val="22"/>
                <w:szCs w:val="22"/>
              </w:rPr>
              <w:t xml:space="preserve"> </w:t>
            </w:r>
            <w:r w:rsidRPr="00145C9C">
              <w:rPr>
                <w:i/>
                <w:iCs/>
                <w:color w:val="000000"/>
                <w:sz w:val="22"/>
                <w:szCs w:val="22"/>
              </w:rPr>
              <w:t>GC content~ Similarity*Repeat Type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BB9FF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F566E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799C6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714E1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AC2ED48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F905B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5C816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 Estimat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DC993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EFB70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4DDA7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color w:val="000000"/>
                <w:sz w:val="22"/>
                <w:szCs w:val="22"/>
              </w:rPr>
              <w:t>Pr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>(&gt;|t|)</w:t>
            </w:r>
          </w:p>
        </w:tc>
      </w:tr>
      <w:tr w:rsidR="008578A7" w:rsidRPr="00145C9C" w14:paraId="2AEDB36C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5CC22" w14:textId="31FABA00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(Intercept - </w:t>
            </w:r>
            <w:proofErr w:type="spellStart"/>
            <w:proofErr w:type="gramStart"/>
            <w:r w:rsidRPr="00145C9C">
              <w:rPr>
                <w:color w:val="000000"/>
                <w:sz w:val="22"/>
                <w:szCs w:val="22"/>
              </w:rPr>
              <w:t>Copia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 xml:space="preserve">)   </w:t>
            </w:r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      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44FA4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7.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41A1D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6.6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BD7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0.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B474B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879</w:t>
            </w:r>
          </w:p>
        </w:tc>
      </w:tr>
      <w:tr w:rsidR="008578A7" w:rsidRPr="00145C9C" w14:paraId="7D851AFB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08F92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Similarity   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AE22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5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2A03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4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5A860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.0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D3843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277</w:t>
            </w:r>
          </w:p>
        </w:tc>
      </w:tr>
      <w:tr w:rsidR="008578A7" w:rsidRPr="00145C9C" w14:paraId="447EEC31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69151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Repeat Type Gypsy           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A90E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.5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75083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7.3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C9F9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D5DA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774</w:t>
            </w:r>
          </w:p>
        </w:tc>
      </w:tr>
      <w:tr w:rsidR="008578A7" w:rsidRPr="00145C9C" w14:paraId="580BB7B4" w14:textId="77777777" w:rsidTr="00982307">
        <w:trPr>
          <w:trHeight w:val="300"/>
        </w:trPr>
        <w:tc>
          <w:tcPr>
            <w:tcW w:w="41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7FEC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145C9C">
              <w:rPr>
                <w:color w:val="000000"/>
                <w:sz w:val="22"/>
                <w:szCs w:val="22"/>
              </w:rPr>
              <w:t>Similarity:Repeat</w:t>
            </w:r>
            <w:proofErr w:type="spellEnd"/>
            <w:proofErr w:type="gramEnd"/>
            <w:r w:rsidRPr="00145C9C">
              <w:rPr>
                <w:color w:val="000000"/>
                <w:sz w:val="22"/>
                <w:szCs w:val="22"/>
              </w:rPr>
              <w:t xml:space="preserve"> Type Gypsy  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36C0A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8EF9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6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CBE3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-0.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FB0C1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791</w:t>
            </w:r>
          </w:p>
        </w:tc>
      </w:tr>
      <w:tr w:rsidR="008578A7" w:rsidRPr="00145C9C" w14:paraId="7E577CEC" w14:textId="77777777" w:rsidTr="003B05CA">
        <w:trPr>
          <w:trHeight w:val="300"/>
        </w:trPr>
        <w:tc>
          <w:tcPr>
            <w:tcW w:w="5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935D1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= 7.285 on 59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= -0.011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662580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DB96E8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D2E2E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4690FF60" w14:textId="77777777" w:rsidTr="00982307">
        <w:trPr>
          <w:trHeight w:val="300"/>
        </w:trPr>
        <w:tc>
          <w:tcPr>
            <w:tcW w:w="5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607519" w14:textId="05641647" w:rsidR="008578A7" w:rsidRPr="00145C9C" w:rsidRDefault="008578A7" w:rsidP="003B05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8793A96" w14:textId="0EF26D9F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98C1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5B7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43A1F358" w14:textId="77777777" w:rsidR="008578A7" w:rsidRPr="00145C9C" w:rsidRDefault="008578A7" w:rsidP="008578A7"/>
    <w:p w14:paraId="37015F45" w14:textId="77777777" w:rsidR="008578A7" w:rsidRPr="00145C9C" w:rsidRDefault="008578A7" w:rsidP="008578A7">
      <w:r w:rsidRPr="00145C9C">
        <w:br w:type="page"/>
      </w:r>
    </w:p>
    <w:p w14:paraId="10994FDD" w14:textId="20B47BB4" w:rsidR="008714BB" w:rsidRPr="00B94769" w:rsidRDefault="008714BB" w:rsidP="006A06D4">
      <w:pPr>
        <w:pStyle w:val="Ttulo1"/>
        <w:ind w:left="0"/>
        <w:rPr>
          <w:b/>
          <w:bCs/>
        </w:rPr>
      </w:pPr>
      <w:bookmarkStart w:id="7" w:name="_Toc163168187"/>
      <w:bookmarkStart w:id="8" w:name="_Toc142471036"/>
      <w:r w:rsidRPr="00B94769">
        <w:rPr>
          <w:b/>
          <w:bCs/>
        </w:rPr>
        <w:lastRenderedPageBreak/>
        <w:t xml:space="preserve">Table S3. Number of complete and incomplete elements annotated in the entire </w:t>
      </w:r>
      <w:proofErr w:type="spellStart"/>
      <w:r w:rsidRPr="00B94769">
        <w:rPr>
          <w:b/>
          <w:bCs/>
          <w:i/>
          <w:iCs/>
        </w:rPr>
        <w:t>Setaria</w:t>
      </w:r>
      <w:proofErr w:type="spellEnd"/>
      <w:r w:rsidRPr="00B94769">
        <w:rPr>
          <w:b/>
          <w:bCs/>
          <w:i/>
          <w:iCs/>
        </w:rPr>
        <w:t xml:space="preserve"> </w:t>
      </w:r>
      <w:proofErr w:type="spellStart"/>
      <w:r w:rsidRPr="00B94769">
        <w:rPr>
          <w:b/>
          <w:bCs/>
          <w:i/>
          <w:iCs/>
        </w:rPr>
        <w:t>viridis</w:t>
      </w:r>
      <w:proofErr w:type="spellEnd"/>
      <w:r w:rsidRPr="00B94769">
        <w:rPr>
          <w:b/>
          <w:bCs/>
        </w:rPr>
        <w:t xml:space="preserve"> genome by DANTE software</w:t>
      </w:r>
      <w:bookmarkEnd w:id="7"/>
    </w:p>
    <w:p w14:paraId="4752C096" w14:textId="77777777" w:rsidR="006F27FE" w:rsidRPr="00145C9C" w:rsidRDefault="006F27FE" w:rsidP="006F27FE"/>
    <w:tbl>
      <w:tblPr>
        <w:tblW w:w="14128" w:type="dxa"/>
        <w:tblLook w:val="04A0" w:firstRow="1" w:lastRow="0" w:firstColumn="1" w:lastColumn="0" w:noHBand="0" w:noVBand="1"/>
      </w:tblPr>
      <w:tblGrid>
        <w:gridCol w:w="2977"/>
        <w:gridCol w:w="1418"/>
        <w:gridCol w:w="1400"/>
        <w:gridCol w:w="1680"/>
        <w:gridCol w:w="1440"/>
        <w:gridCol w:w="1600"/>
        <w:gridCol w:w="1676"/>
        <w:gridCol w:w="1937"/>
      </w:tblGrid>
      <w:tr w:rsidR="00566A8B" w:rsidRPr="00145C9C" w14:paraId="383966D6" w14:textId="77777777" w:rsidTr="000A5921">
        <w:trPr>
          <w:trHeight w:val="567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C4AFC7" w14:textId="4F92678B" w:rsidR="00566A8B" w:rsidRPr="00145C9C" w:rsidRDefault="00566A8B" w:rsidP="006F27F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Lineag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985623" w14:textId="695791D6" w:rsidR="00566A8B" w:rsidRPr="00145C9C" w:rsidRDefault="00566A8B" w:rsidP="006F27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LTR 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br/>
              <w:t xml:space="preserve">mean length 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br/>
              <w:t>[bp]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2D4553" w14:textId="687B576D" w:rsidR="00566A8B" w:rsidRPr="00145C9C" w:rsidRDefault="00566A8B" w:rsidP="006F27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Element mean length 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br/>
              <w:t>[bp]</w:t>
            </w:r>
          </w:p>
        </w:tc>
        <w:tc>
          <w:tcPr>
            <w:tcW w:w="6396" w:type="dxa"/>
            <w:gridSpan w:val="4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CDC140F" w14:textId="3453810A" w:rsidR="00566A8B" w:rsidRPr="00145C9C" w:rsidRDefault="00566A8B" w:rsidP="006F27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Incomplete LTR retroelements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1FA3E6B" w14:textId="15AED998" w:rsidR="00566A8B" w:rsidRPr="00145C9C" w:rsidRDefault="00566A8B" w:rsidP="006F27FE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omplete LTR retroelements</w:t>
            </w:r>
          </w:p>
        </w:tc>
      </w:tr>
      <w:tr w:rsidR="00566A8B" w:rsidRPr="00145C9C" w14:paraId="4B7B4DE6" w14:textId="77777777" w:rsidTr="000A5921">
        <w:trPr>
          <w:trHeight w:val="624"/>
        </w:trPr>
        <w:tc>
          <w:tcPr>
            <w:tcW w:w="2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EDF13" w14:textId="586B81D1" w:rsidR="00566A8B" w:rsidRPr="00145C9C" w:rsidRDefault="00566A8B" w:rsidP="006F27FE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A0BD76" w14:textId="2890DC98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11E85" w14:textId="42A0A96F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4CDF89" w14:textId="252FCC6F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Number with no LTR detected                    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85120" w14:textId="3F85E0EB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Number with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with</w:t>
            </w:r>
            <w:proofErr w:type="spellEnd"/>
            <w:r w:rsidRPr="00145C9C">
              <w:rPr>
                <w:color w:val="000000"/>
                <w:sz w:val="22"/>
                <w:szCs w:val="22"/>
              </w:rPr>
              <w:t xml:space="preserve"> just LTR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D27F7" w14:textId="4F88AB3A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Number with just LTR &amp; PBS</w:t>
            </w:r>
          </w:p>
        </w:tc>
        <w:tc>
          <w:tcPr>
            <w:tcW w:w="16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32BEF" w14:textId="28057630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Number with just LTR &amp; TSD</w:t>
            </w:r>
          </w:p>
        </w:tc>
        <w:tc>
          <w:tcPr>
            <w:tcW w:w="1937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95DAC" w14:textId="7493C9CE" w:rsidR="00566A8B" w:rsidRPr="00145C9C" w:rsidRDefault="00566A8B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Number with LTR, PBS, TSD</w:t>
            </w:r>
          </w:p>
        </w:tc>
      </w:tr>
      <w:tr w:rsidR="006F27FE" w:rsidRPr="00145C9C" w14:paraId="23F7DD17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5B098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A403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FD68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0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2B1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EC1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0730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36D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2129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1</w:t>
            </w:r>
          </w:p>
        </w:tc>
      </w:tr>
      <w:tr w:rsidR="006F27FE" w:rsidRPr="00145C9C" w14:paraId="6242DDD3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981DC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Alesi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233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E357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88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6157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D2F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C853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E28E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4997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</w:tr>
      <w:tr w:rsidR="006F27FE" w:rsidRPr="00145C9C" w14:paraId="04B7D7B5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4DBCB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Ange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C30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E6D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0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A3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4315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5AD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9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C3C3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6C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86</w:t>
            </w:r>
          </w:p>
        </w:tc>
      </w:tr>
      <w:tr w:rsidR="006F27FE" w:rsidRPr="00145C9C" w14:paraId="2C953397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AFA12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Bian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AA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82E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2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ACB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762A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20D9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D46A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A719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</w:t>
            </w:r>
          </w:p>
        </w:tc>
      </w:tr>
      <w:tr w:rsidR="006F27FE" w:rsidRPr="00145C9C" w14:paraId="74387EEA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8E299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Ikero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F10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A316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9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FE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76A6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82B7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911A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E7E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1</w:t>
            </w:r>
          </w:p>
        </w:tc>
      </w:tr>
      <w:tr w:rsidR="006F27FE" w:rsidRPr="00145C9C" w14:paraId="49014670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9BA5D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Iva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563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E41B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46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D55E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7733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C9A1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E0C2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FF4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8</w:t>
            </w:r>
          </w:p>
        </w:tc>
      </w:tr>
      <w:tr w:rsidR="006F27FE" w:rsidRPr="00145C9C" w14:paraId="429BDCCA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80583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SI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4FBA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63F2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8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86E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2A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FAB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FEBA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E5EF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3</w:t>
            </w:r>
          </w:p>
        </w:tc>
      </w:tr>
      <w:tr w:rsidR="006F27FE" w:rsidRPr="00145C9C" w14:paraId="625481D0" w14:textId="77777777" w:rsidTr="00E7277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1F87D" w14:textId="77777777" w:rsidR="006F27FE" w:rsidRPr="00145C9C" w:rsidRDefault="006F27FE" w:rsidP="006F27FE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TA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BBB5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4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08F7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2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A905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14FC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DE2B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A32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D14F" w14:textId="77777777" w:rsidR="006F27FE" w:rsidRPr="00145C9C" w:rsidRDefault="006F27FE" w:rsidP="006F27FE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6F27FE" w:rsidRPr="00145C9C" w14:paraId="41BF68E6" w14:textId="77777777" w:rsidTr="003C5D6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4F8A7" w14:textId="77777777" w:rsidR="006F27FE" w:rsidRPr="00145C9C" w:rsidRDefault="006F27FE" w:rsidP="003C5D61">
            <w:pPr>
              <w:spacing w:after="120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1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opia|Tork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414AE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71</w:t>
            </w:r>
          </w:p>
        </w:tc>
        <w:tc>
          <w:tcPr>
            <w:tcW w:w="14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3445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166</w:t>
            </w:r>
          </w:p>
        </w:tc>
        <w:tc>
          <w:tcPr>
            <w:tcW w:w="168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42BD5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27262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D192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6C22D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93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272A" w14:textId="77777777" w:rsidR="006F27FE" w:rsidRPr="00145C9C" w:rsidRDefault="006F27FE" w:rsidP="003C5D61">
            <w:pPr>
              <w:spacing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9</w:t>
            </w:r>
          </w:p>
        </w:tc>
      </w:tr>
      <w:tr w:rsidR="006F27FE" w:rsidRPr="00145C9C" w14:paraId="02D575D8" w14:textId="77777777" w:rsidTr="003D030A">
        <w:trPr>
          <w:trHeight w:val="600"/>
        </w:trPr>
        <w:tc>
          <w:tcPr>
            <w:tcW w:w="297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81618" w14:textId="77777777" w:rsidR="006F27FE" w:rsidRPr="00145C9C" w:rsidRDefault="006F27FE" w:rsidP="003D030A">
            <w:pPr>
              <w:spacing w:before="120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Class_I|LTR|Ty3/gypsy|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hromovirus|CRM</w:t>
            </w:r>
            <w:proofErr w:type="spellEnd"/>
          </w:p>
        </w:tc>
        <w:tc>
          <w:tcPr>
            <w:tcW w:w="141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8F0F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67</w:t>
            </w:r>
          </w:p>
        </w:tc>
        <w:tc>
          <w:tcPr>
            <w:tcW w:w="14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DAFC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070</w:t>
            </w:r>
          </w:p>
        </w:tc>
        <w:tc>
          <w:tcPr>
            <w:tcW w:w="168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D9A7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14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A8EC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6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23A0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5</w:t>
            </w:r>
          </w:p>
        </w:tc>
        <w:tc>
          <w:tcPr>
            <w:tcW w:w="167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8C50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93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B514" w14:textId="77777777" w:rsidR="006F27FE" w:rsidRPr="00145C9C" w:rsidRDefault="006F27FE" w:rsidP="003D030A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</w:t>
            </w:r>
          </w:p>
        </w:tc>
      </w:tr>
      <w:tr w:rsidR="006F27FE" w:rsidRPr="00145C9C" w14:paraId="68A7752D" w14:textId="77777777" w:rsidTr="003D030A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8E13" w14:textId="77777777" w:rsidR="006F27FE" w:rsidRPr="00145C9C" w:rsidRDefault="006F27FE" w:rsidP="003D030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Class_I|LTR|Ty3/gypsy|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hromovirus|Rein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47FF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CAFE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6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4572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F1B7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860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7E1E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3D89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5</w:t>
            </w:r>
          </w:p>
        </w:tc>
      </w:tr>
      <w:tr w:rsidR="006F27FE" w:rsidRPr="00145C9C" w14:paraId="1BDA35F2" w14:textId="77777777" w:rsidTr="003D030A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3954" w14:textId="77777777" w:rsidR="006F27FE" w:rsidRPr="00145C9C" w:rsidRDefault="006F27FE" w:rsidP="003D030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Class_I|LTR|Ty3/gypsy|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chromovirus|Teka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40A0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4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36BC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55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078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61F3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9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5F66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89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7C5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F0A1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23</w:t>
            </w:r>
          </w:p>
        </w:tc>
      </w:tr>
      <w:tr w:rsidR="006F27FE" w:rsidRPr="00145C9C" w14:paraId="4EC3FD95" w14:textId="77777777" w:rsidTr="003D030A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3625" w14:textId="77777777" w:rsidR="006F27FE" w:rsidRPr="00145C9C" w:rsidRDefault="006F27FE" w:rsidP="003D030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 xml:space="preserve">Class_I|LTR|Ty3/gypsy| 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non-chromovirus|OTA|Athil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E9E1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8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3EAC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0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0F78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5745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278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2541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CFCF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</w:tr>
      <w:tr w:rsidR="006F27FE" w:rsidRPr="00145C9C" w14:paraId="2818E916" w14:textId="77777777" w:rsidTr="003D030A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1E9C" w14:textId="77777777" w:rsidR="006F27FE" w:rsidRPr="00145C9C" w:rsidRDefault="006F27FE" w:rsidP="003D030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3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gypsy|non-chromovirus|OTA|Tat|Ogr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2C92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DE70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4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6333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86AC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6B19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6629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66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290E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</w:t>
            </w:r>
          </w:p>
        </w:tc>
      </w:tr>
      <w:tr w:rsidR="006F27FE" w:rsidRPr="00145C9C" w14:paraId="05941E5D" w14:textId="77777777" w:rsidTr="003D030A">
        <w:trPr>
          <w:trHeight w:val="6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B2B327" w14:textId="77777777" w:rsidR="006F27FE" w:rsidRPr="00145C9C" w:rsidRDefault="006F27FE" w:rsidP="003D030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Class_I|LTR|Ty3/</w:t>
            </w:r>
            <w:proofErr w:type="spellStart"/>
            <w:r w:rsidRPr="00145C9C">
              <w:rPr>
                <w:color w:val="000000"/>
                <w:sz w:val="22"/>
                <w:szCs w:val="22"/>
              </w:rPr>
              <w:t>gypsy|non-chromovirus|OTA|Tat|Reta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C7EC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9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59AA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0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D99AF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C0FD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191D5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962F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82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61F1" w14:textId="77777777" w:rsidR="006F27FE" w:rsidRPr="00145C9C" w:rsidRDefault="006F27FE" w:rsidP="003D030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97</w:t>
            </w:r>
          </w:p>
        </w:tc>
      </w:tr>
    </w:tbl>
    <w:p w14:paraId="1E5D9806" w14:textId="586D0A4E" w:rsidR="008714BB" w:rsidRPr="00145C9C" w:rsidRDefault="008714BB" w:rsidP="00B76D06">
      <w:pPr>
        <w:spacing w:before="120"/>
        <w:rPr>
          <w:sz w:val="22"/>
          <w:szCs w:val="22"/>
        </w:rPr>
      </w:pPr>
      <w:r w:rsidRPr="00145C9C">
        <w:rPr>
          <w:sz w:val="22"/>
          <w:szCs w:val="22"/>
        </w:rPr>
        <w:t xml:space="preserve"> LTR</w:t>
      </w:r>
      <w:r w:rsidR="003D030A" w:rsidRPr="00145C9C">
        <w:rPr>
          <w:sz w:val="22"/>
          <w:szCs w:val="22"/>
        </w:rPr>
        <w:t xml:space="preserve"> </w:t>
      </w:r>
      <w:r w:rsidRPr="00145C9C">
        <w:rPr>
          <w:sz w:val="22"/>
          <w:szCs w:val="22"/>
        </w:rPr>
        <w:t>= long terminal repeats; PBS =</w:t>
      </w:r>
      <w:r w:rsidR="00B76D06" w:rsidRPr="00145C9C">
        <w:rPr>
          <w:sz w:val="22"/>
          <w:szCs w:val="22"/>
        </w:rPr>
        <w:t xml:space="preserve"> </w:t>
      </w:r>
      <w:r w:rsidRPr="00145C9C">
        <w:rPr>
          <w:sz w:val="22"/>
          <w:szCs w:val="22"/>
        </w:rPr>
        <w:t>primer binding site, TSD</w:t>
      </w:r>
      <w:r w:rsidR="00B76D06" w:rsidRPr="00145C9C">
        <w:rPr>
          <w:sz w:val="22"/>
          <w:szCs w:val="22"/>
        </w:rPr>
        <w:t xml:space="preserve"> </w:t>
      </w:r>
      <w:r w:rsidRPr="00145C9C">
        <w:rPr>
          <w:sz w:val="22"/>
          <w:szCs w:val="22"/>
        </w:rPr>
        <w:t>= target site duplication, bp</w:t>
      </w:r>
      <w:r w:rsidR="00B76D06" w:rsidRPr="00145C9C">
        <w:rPr>
          <w:sz w:val="22"/>
          <w:szCs w:val="22"/>
        </w:rPr>
        <w:t xml:space="preserve"> </w:t>
      </w:r>
      <w:r w:rsidRPr="00145C9C">
        <w:rPr>
          <w:sz w:val="22"/>
          <w:szCs w:val="22"/>
        </w:rPr>
        <w:t>= base pairs.</w:t>
      </w:r>
    </w:p>
    <w:p w14:paraId="60B0CB8B" w14:textId="77777777" w:rsidR="008714BB" w:rsidRPr="00145C9C" w:rsidRDefault="008714BB" w:rsidP="008578A7">
      <w:pPr>
        <w:pStyle w:val="Ttulo1"/>
        <w:rPr>
          <w:b/>
        </w:rPr>
      </w:pPr>
    </w:p>
    <w:p w14:paraId="4AB0ADE9" w14:textId="26FAC5B1" w:rsidR="008578A7" w:rsidRPr="00B94769" w:rsidRDefault="008578A7" w:rsidP="006A06D4">
      <w:pPr>
        <w:pStyle w:val="Ttulo1"/>
        <w:ind w:left="0"/>
        <w:rPr>
          <w:b/>
        </w:rPr>
      </w:pPr>
      <w:bookmarkStart w:id="9" w:name="_Toc163168188"/>
      <w:r w:rsidRPr="00B94769">
        <w:rPr>
          <w:b/>
        </w:rPr>
        <w:t>Table S</w:t>
      </w:r>
      <w:r w:rsidR="004B6DC8" w:rsidRPr="00B94769">
        <w:rPr>
          <w:b/>
        </w:rPr>
        <w:t>4</w:t>
      </w:r>
      <w:r w:rsidRPr="00B94769">
        <w:rPr>
          <w:b/>
        </w:rPr>
        <w:t xml:space="preserve">. Transcript proportions (TP) of repeats in the three replicate </w:t>
      </w:r>
      <w:proofErr w:type="spellStart"/>
      <w:r w:rsidRPr="00B94769">
        <w:rPr>
          <w:b/>
        </w:rPr>
        <w:t>ribo</w:t>
      </w:r>
      <w:proofErr w:type="spellEnd"/>
      <w:r w:rsidRPr="00B94769">
        <w:rPr>
          <w:b/>
        </w:rPr>
        <w:t xml:space="preserve">-depleted RNA libraries prepared from leaf tissue of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Setaria</w:t>
      </w:r>
      <w:proofErr w:type="spellEnd"/>
      <w:r w:rsidR="00F41B3D" w:rsidRPr="00B94769">
        <w:rPr>
          <w:rFonts w:eastAsia="Times New Roman"/>
          <w:b/>
          <w:i/>
          <w:lang w:eastAsia="zh-CN"/>
        </w:rPr>
        <w:t xml:space="preserve">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viridis</w:t>
      </w:r>
      <w:proofErr w:type="spellEnd"/>
      <w:r w:rsidRPr="00B94769">
        <w:rPr>
          <w:b/>
        </w:rPr>
        <w:t>.</w:t>
      </w:r>
      <w:bookmarkEnd w:id="8"/>
      <w:bookmarkEnd w:id="9"/>
    </w:p>
    <w:p w14:paraId="770CA74C" w14:textId="5E67733A" w:rsidR="008578A7" w:rsidRPr="00B94769" w:rsidRDefault="008578A7" w:rsidP="006A06D4">
      <w:pPr>
        <w:rPr>
          <w:b/>
        </w:rPr>
      </w:pPr>
      <w:r w:rsidRPr="00B94769">
        <w:rPr>
          <w:b/>
        </w:rPr>
        <w:t>The material is the same as in Table S</w:t>
      </w:r>
      <w:r w:rsidR="00CE2424" w:rsidRPr="00B94769">
        <w:rPr>
          <w:b/>
        </w:rPr>
        <w:t>5</w:t>
      </w:r>
      <w:r w:rsidRPr="00B94769">
        <w:rPr>
          <w:b/>
        </w:rPr>
        <w:t>, differing only in the type of library prepared.</w:t>
      </w:r>
    </w:p>
    <w:tbl>
      <w:tblPr>
        <w:tblW w:w="14307" w:type="dxa"/>
        <w:tblLook w:val="04A0" w:firstRow="1" w:lastRow="0" w:firstColumn="1" w:lastColumn="0" w:noHBand="0" w:noVBand="1"/>
      </w:tblPr>
      <w:tblGrid>
        <w:gridCol w:w="2854"/>
        <w:gridCol w:w="2291"/>
        <w:gridCol w:w="1680"/>
        <w:gridCol w:w="860"/>
        <w:gridCol w:w="1680"/>
        <w:gridCol w:w="980"/>
        <w:gridCol w:w="1595"/>
        <w:gridCol w:w="960"/>
        <w:gridCol w:w="1407"/>
      </w:tblGrid>
      <w:tr w:rsidR="007E4A34" w:rsidRPr="00145C9C" w14:paraId="7ADC587F" w14:textId="77777777" w:rsidTr="001804A2">
        <w:trPr>
          <w:trHeight w:val="300"/>
        </w:trPr>
        <w:tc>
          <w:tcPr>
            <w:tcW w:w="2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7AFEC7" w14:textId="77777777" w:rsidR="007E4A34" w:rsidRPr="00145C9C" w:rsidRDefault="007E4A34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8CEEFB" w14:textId="77777777" w:rsidR="007E4A34" w:rsidRPr="00145C9C" w:rsidRDefault="007E4A34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755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97A6F3" w14:textId="437BC78F" w:rsidR="007E4A34" w:rsidRPr="00145C9C" w:rsidRDefault="007E4A34" w:rsidP="007E4A34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Leaf </w:t>
            </w:r>
            <w:proofErr w:type="spellStart"/>
            <w:r w:rsidRPr="00145C9C">
              <w:rPr>
                <w:b/>
                <w:bCs/>
                <w:color w:val="000000"/>
                <w:sz w:val="22"/>
                <w:szCs w:val="22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2"/>
                <w:szCs w:val="22"/>
              </w:rPr>
              <w:t>-depleted</w:t>
            </w:r>
            <w:r w:rsidRPr="00145C9C">
              <w:rPr>
                <w:color w:val="000000"/>
                <w:sz w:val="22"/>
                <w:szCs w:val="22"/>
              </w:rPr>
              <w:t>  </w:t>
            </w:r>
          </w:p>
        </w:tc>
        <w:tc>
          <w:tcPr>
            <w:tcW w:w="140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EC9350" w14:textId="77777777" w:rsidR="007E4A34" w:rsidRPr="00145C9C" w:rsidRDefault="007E4A34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660821BB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3C0AAD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472898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12010A" w14:textId="32F32F7E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6738EC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BEBB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1A69BD" w14:textId="5735A804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6738EC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5762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5F8756" w14:textId="58F5F900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6738EC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4D7C04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3F8AC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49417346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02F6EC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C79C7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CA6E2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3,624,7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F1923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83D22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5,123,2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20F6A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A36D7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4,007,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C21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99F46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A98E7E9" w14:textId="77777777" w:rsidTr="00982307">
        <w:trPr>
          <w:trHeight w:val="6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02130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3629B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Total Organelles+ rDNA+ tRN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A63D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7,246,1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05D2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7201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7,420,9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928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12A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1,470,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438EF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D0C81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3F8C449" w14:textId="77777777" w:rsidTr="00982307">
        <w:trPr>
          <w:trHeight w:val="6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05890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Class/Superfamily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A675C11" w14:textId="533BD306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minus (Org</w:t>
            </w:r>
            <w:r w:rsidR="00CE2C53" w:rsidRPr="00145C9C">
              <w:rPr>
                <w:b/>
                <w:bCs/>
                <w:color w:val="000000"/>
                <w:sz w:val="22"/>
                <w:szCs w:val="22"/>
              </w:rPr>
              <w:t>anelles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+ rDNA </w:t>
            </w:r>
            <w:r w:rsidR="00CE2C53" w:rsidRPr="00145C9C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+ tRNA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A43AF5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,378,59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1A9D1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AC3E2A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,702,2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DA67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0CCDC1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,536,8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25510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8A243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D5FA977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99C98C" w14:textId="77777777" w:rsidR="00FD7ED8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Class I </w:t>
            </w:r>
            <w:r w:rsidR="00FD7ED8" w:rsidRPr="00145C9C">
              <w:rPr>
                <w:b/>
                <w:bCs/>
                <w:color w:val="000000"/>
                <w:sz w:val="22"/>
                <w:szCs w:val="22"/>
              </w:rPr>
              <w:t>–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98EE661" w14:textId="78F3232F" w:rsidR="008578A7" w:rsidRPr="00145C9C" w:rsidRDefault="00FD7ED8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NA retroelements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A290A7A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Lineag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83D240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3259254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36B7962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D1C686A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DE6CBE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0FEA4BE" w14:textId="77777777" w:rsidR="008578A7" w:rsidRPr="00145C9C" w:rsidRDefault="008578A7" w:rsidP="00E679C2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402E03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Mean TP %</w:t>
            </w:r>
          </w:p>
        </w:tc>
      </w:tr>
      <w:tr w:rsidR="008578A7" w:rsidRPr="00145C9C" w14:paraId="473D430E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F5292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3/gypsy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3783E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AD44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17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EB8E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9561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8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8326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1896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1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71304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055D0F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9</w:t>
            </w:r>
          </w:p>
        </w:tc>
      </w:tr>
      <w:tr w:rsidR="008578A7" w:rsidRPr="00145C9C" w14:paraId="456A67EF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24EF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DB721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Athila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547A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9D2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961E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DDF44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F1DA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5A56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5AF696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72C14C96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22106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DCB57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R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2B1D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0489B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480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E4F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F66EB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12C0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902FD6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59EC1591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3F858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7B50D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Og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A02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A78E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6C5D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1D5A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D3E4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A295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81C84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8578A7" w:rsidRPr="00145C9C" w14:paraId="7E8512FA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43F1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F5CA1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Rei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5F78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05812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7CAB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67E43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B95E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A2C36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42EB29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56D52035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60AC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47C41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Retand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B6E3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7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114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8E3CC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E20C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BD8D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B9AD0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230D7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3</w:t>
            </w:r>
          </w:p>
        </w:tc>
      </w:tr>
      <w:tr w:rsidR="008578A7" w:rsidRPr="00145C9C" w14:paraId="1843E1D5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4167A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D320F5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Tekay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353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3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0A9D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F923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C81E6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43C6B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7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A234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D9856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6</w:t>
            </w:r>
          </w:p>
        </w:tc>
      </w:tr>
      <w:tr w:rsidR="008578A7" w:rsidRPr="00145C9C" w14:paraId="7AFFFB0E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B6E0F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1/</w:t>
            </w: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5FA32C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BDE5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3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0D200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242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7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CA53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B2D8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EB29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746322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8578A7" w:rsidRPr="00145C9C" w14:paraId="02FA29DC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4F3AF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9567A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B6304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81AD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DAA9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A8B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B7DEE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EE755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178FF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</w:tr>
      <w:tr w:rsidR="008578A7" w:rsidRPr="00145C9C" w14:paraId="7BB84FB8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4827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ADC2C8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ngel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6624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5F0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9BBD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EFD0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CDF58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50D27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A6452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145C9C" w14:paraId="0F37B057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7429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522D20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141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EFA6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8EF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816FC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AA5B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A4E1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912544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53FEEA82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4A1D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371A3B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Ikeros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1E7C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5069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ADE7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D6697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9682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C88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05690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107A4642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760B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C6C82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Ivan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F9D2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1810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C00AF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707CC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F546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5CE2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C2AD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145C9C" w14:paraId="2FAA94D2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E5FA3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ABCD83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SIR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BF6D5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2F87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923D3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42BD2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00D3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E6B9D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8751B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145C9C" w14:paraId="42909978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BFCCE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2BE2D5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DF7A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748DB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D4BE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06574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E2D2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646F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97E6FB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6091B57B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5C703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5494C0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or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F6EA9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9327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5AA3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48219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3C68F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942C9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77F7AA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145C9C" w14:paraId="60EE26E4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C14D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BE837D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26A9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AF69D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C07D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4A4E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82DA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C4EC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2E75D2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4A8F5511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6E4B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Unclassified LT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917CA0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6E3C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15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D71C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43D93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3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18DC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8702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7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5404E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34CF63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2</w:t>
            </w:r>
          </w:p>
        </w:tc>
      </w:tr>
      <w:tr w:rsidR="008578A7" w:rsidRPr="00145C9C" w14:paraId="5CE8E74C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BF59A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Pararetrovirus</w:t>
            </w:r>
            <w:proofErr w:type="spellEnd"/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2DFF5E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A41D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DA10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7E0B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57FE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8F1F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7BFB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41A1C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05D85DAA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E46CB" w14:textId="77777777" w:rsidR="008578A7" w:rsidRPr="00145C9C" w:rsidRDefault="008578A7" w:rsidP="00044BA4">
            <w:pPr>
              <w:spacing w:before="12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I - DNA transposon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EEC112" w14:textId="77777777" w:rsidR="008578A7" w:rsidRPr="00145C9C" w:rsidRDefault="008578A7" w:rsidP="00044BA4">
            <w:pPr>
              <w:spacing w:before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1BBF6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449FD5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B4BBEC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3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A04DC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92145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E3A7E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356D93B" w14:textId="77777777" w:rsidR="008578A7" w:rsidRPr="00145C9C" w:rsidRDefault="008578A7" w:rsidP="00044BA4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8</w:t>
            </w:r>
          </w:p>
        </w:tc>
      </w:tr>
      <w:tr w:rsidR="008578A7" w:rsidRPr="00145C9C" w14:paraId="0EC05E39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E0332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B1D7718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ACT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EBD1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581D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E048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0315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F2AE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29C00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B88B2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8578A7" w:rsidRPr="00145C9C" w14:paraId="0B56A616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B638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5551E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342FC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916B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86F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3DE8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BFF3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9A5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347FA3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08993A6C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2E63E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CBA3F9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arin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26A56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42B9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2860F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1DF22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E872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F3884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BF22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52FBDF47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2EDE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4D278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uta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369C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E909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D2C9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54B1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1F575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66353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3154B7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145C9C" w14:paraId="44530DD5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B18D9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D91E22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DB52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B81F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F6CB8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B0D9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4B3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B432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31B2B2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8578A7" w:rsidRPr="00145C9C" w14:paraId="63CC59AF" w14:textId="77777777" w:rsidTr="00982307">
        <w:trPr>
          <w:trHeight w:val="3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468F5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F5E56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F8B3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CD08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824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8819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CF79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81B84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870B6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5873BCF9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997980" w14:textId="77777777" w:rsidR="008578A7" w:rsidRPr="00145C9C" w:rsidRDefault="008578A7" w:rsidP="00044BA4">
            <w:pPr>
              <w:spacing w:before="120" w:after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Satellite repeat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7D6DEB1" w14:textId="77777777" w:rsidR="008578A7" w:rsidRPr="00145C9C" w:rsidRDefault="008578A7" w:rsidP="00044BA4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A192C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483E7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5035D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F0DCE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17DF6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BA364F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1C25CED" w14:textId="77777777" w:rsidR="008578A7" w:rsidRPr="00145C9C" w:rsidRDefault="008578A7" w:rsidP="00044BA4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8578A7" w:rsidRPr="00145C9C" w14:paraId="16694E07" w14:textId="77777777" w:rsidTr="0098230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5843B" w14:textId="77777777" w:rsidR="008578A7" w:rsidRPr="00145C9C" w:rsidRDefault="008578A7" w:rsidP="005638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Unknown repeats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94EBB3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17A3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6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6A30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EF18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E4A5B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5C62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8099B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196EF5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0</w:t>
            </w:r>
          </w:p>
        </w:tc>
      </w:tr>
      <w:tr w:rsidR="008578A7" w:rsidRPr="00145C9C" w14:paraId="4164A486" w14:textId="77777777" w:rsidTr="00982307">
        <w:trPr>
          <w:trHeight w:val="320"/>
        </w:trPr>
        <w:tc>
          <w:tcPr>
            <w:tcW w:w="28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E31F76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043ACAB3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7EE22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7,36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B6198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2892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FE2E7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4,08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48ECE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3126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B484A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0,99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51B96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32698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41BFB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310</w:t>
            </w:r>
          </w:p>
        </w:tc>
      </w:tr>
    </w:tbl>
    <w:p w14:paraId="4D0888BD" w14:textId="77777777" w:rsidR="008578A7" w:rsidRPr="00145C9C" w:rsidRDefault="008578A7" w:rsidP="008578A7"/>
    <w:p w14:paraId="5B728F41" w14:textId="77777777" w:rsidR="008578A7" w:rsidRPr="00145C9C" w:rsidRDefault="008578A7" w:rsidP="008578A7">
      <w:r w:rsidRPr="00145C9C">
        <w:br w:type="page"/>
      </w:r>
    </w:p>
    <w:p w14:paraId="54EE8D39" w14:textId="099F87A2" w:rsidR="008578A7" w:rsidRPr="00B94769" w:rsidRDefault="008578A7" w:rsidP="00982307">
      <w:pPr>
        <w:pStyle w:val="Ttulo1"/>
        <w:ind w:left="0"/>
        <w:rPr>
          <w:b/>
        </w:rPr>
      </w:pPr>
      <w:bookmarkStart w:id="10" w:name="_Toc142471037"/>
      <w:bookmarkStart w:id="11" w:name="_Toc163168189"/>
      <w:r w:rsidRPr="00B94769">
        <w:rPr>
          <w:b/>
        </w:rPr>
        <w:lastRenderedPageBreak/>
        <w:t>Table S</w:t>
      </w:r>
      <w:r w:rsidR="004B6DC8" w:rsidRPr="00B94769">
        <w:rPr>
          <w:b/>
        </w:rPr>
        <w:t>5</w:t>
      </w:r>
      <w:r w:rsidRPr="00B94769">
        <w:rPr>
          <w:b/>
        </w:rPr>
        <w:t xml:space="preserve">. Transcript proportions (TP) of repeats in three-replicate poly-A RNA libraries prepared from leaf tissue of </w:t>
      </w:r>
      <w:proofErr w:type="spellStart"/>
      <w:r w:rsidRPr="00B94769">
        <w:rPr>
          <w:b/>
          <w:i/>
        </w:rPr>
        <w:t>Setaria</w:t>
      </w:r>
      <w:proofErr w:type="spellEnd"/>
      <w:r w:rsidRPr="00B94769">
        <w:rPr>
          <w:b/>
          <w:i/>
        </w:rPr>
        <w:t xml:space="preserve"> </w:t>
      </w:r>
      <w:proofErr w:type="spellStart"/>
      <w:r w:rsidRPr="00B94769">
        <w:rPr>
          <w:b/>
          <w:i/>
        </w:rPr>
        <w:t>viridis</w:t>
      </w:r>
      <w:proofErr w:type="spellEnd"/>
      <w:r w:rsidRPr="00B94769">
        <w:rPr>
          <w:b/>
        </w:rPr>
        <w:t>.</w:t>
      </w:r>
      <w:bookmarkEnd w:id="10"/>
      <w:bookmarkEnd w:id="11"/>
    </w:p>
    <w:p w14:paraId="5EACB107" w14:textId="5B700815" w:rsidR="008578A7" w:rsidRPr="00B94769" w:rsidRDefault="008578A7" w:rsidP="008578A7">
      <w:pPr>
        <w:ind w:left="1418" w:hanging="1418"/>
        <w:rPr>
          <w:b/>
        </w:rPr>
      </w:pPr>
      <w:r w:rsidRPr="00B94769">
        <w:rPr>
          <w:b/>
        </w:rPr>
        <w:t>The material is the same as in Table S</w:t>
      </w:r>
      <w:r w:rsidR="00CE2424" w:rsidRPr="00B94769">
        <w:rPr>
          <w:b/>
        </w:rPr>
        <w:t>4</w:t>
      </w:r>
      <w:r w:rsidRPr="00B94769">
        <w:rPr>
          <w:b/>
        </w:rPr>
        <w:t>, differing only in the type of library prepared.</w:t>
      </w:r>
    </w:p>
    <w:p w14:paraId="221033E9" w14:textId="77777777" w:rsidR="008578A7" w:rsidRPr="00145C9C" w:rsidRDefault="008578A7" w:rsidP="008578A7">
      <w:pPr>
        <w:ind w:left="-567" w:firstLine="567"/>
      </w:pPr>
    </w:p>
    <w:tbl>
      <w:tblPr>
        <w:tblW w:w="14580" w:type="dxa"/>
        <w:tblLook w:val="04A0" w:firstRow="1" w:lastRow="0" w:firstColumn="1" w:lastColumn="0" w:noHBand="0" w:noVBand="1"/>
      </w:tblPr>
      <w:tblGrid>
        <w:gridCol w:w="2920"/>
        <w:gridCol w:w="3009"/>
        <w:gridCol w:w="1600"/>
        <w:gridCol w:w="900"/>
        <w:gridCol w:w="1600"/>
        <w:gridCol w:w="780"/>
        <w:gridCol w:w="1680"/>
        <w:gridCol w:w="711"/>
        <w:gridCol w:w="1380"/>
      </w:tblGrid>
      <w:tr w:rsidR="008578A7" w:rsidRPr="00145C9C" w14:paraId="5F46AA71" w14:textId="77777777" w:rsidTr="003B05CA">
        <w:trPr>
          <w:trHeight w:val="300"/>
        </w:trPr>
        <w:tc>
          <w:tcPr>
            <w:tcW w:w="29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A4275E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E87240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17EFDEF" w14:textId="77777777" w:rsidR="008578A7" w:rsidRPr="00145C9C" w:rsidRDefault="008578A7" w:rsidP="004E0726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FE09349" w14:textId="77777777" w:rsidR="008578A7" w:rsidRPr="00145C9C" w:rsidRDefault="008578A7" w:rsidP="004E0726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7F5314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Leaf poly-A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A2EDF9" w14:textId="77777777" w:rsidR="008578A7" w:rsidRPr="00145C9C" w:rsidRDefault="008578A7" w:rsidP="004E0726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903CC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7877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D8E830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4BF5C8D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05A2B8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440356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4C771F" w14:textId="0BAEE69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F6363D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82B2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07F62F" w14:textId="311EF8E4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F6363D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7C166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746981" w14:textId="075D821E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F6363D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0025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AD41B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363B9EC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4E8136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ABFD55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68A44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1,136,5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7315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193E4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4,751,8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7728F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6AAF3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4,996,7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FDE7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C974CA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609A3F19" w14:textId="77777777" w:rsidTr="003B05CA">
        <w:trPr>
          <w:trHeight w:val="6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048C2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5412E5" w14:textId="4DFCB903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Organelles</w:t>
            </w:r>
            <w:r w:rsidR="00D90DE1" w:rsidRPr="00145C9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+ rDNA</w:t>
            </w:r>
            <w:r w:rsidR="00D90DE1" w:rsidRPr="00145C9C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+ tR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659B8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,932,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0D71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C9F55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,677,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D57F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9548C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,277,4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15914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873E16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6CCF98B" w14:textId="77777777" w:rsidTr="003B05CA">
        <w:trPr>
          <w:trHeight w:val="6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37B6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Class/Superfamil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151BF50" w14:textId="488CC4A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minus (Org</w:t>
            </w:r>
            <w:r w:rsidR="00CE2C53" w:rsidRPr="00145C9C">
              <w:rPr>
                <w:b/>
                <w:bCs/>
                <w:color w:val="000000"/>
                <w:sz w:val="22"/>
                <w:szCs w:val="22"/>
              </w:rPr>
              <w:t xml:space="preserve">anelles </w:t>
            </w:r>
            <w:r w:rsidR="00CE2C53" w:rsidRPr="00145C9C">
              <w:rPr>
                <w:b/>
                <w:bCs/>
                <w:color w:val="000000"/>
                <w:sz w:val="22"/>
                <w:szCs w:val="22"/>
              </w:rPr>
              <w:br/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+ rDNA+ tRNA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252FE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5,204,4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ACD5C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928AC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5,073,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E32A2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D4A14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6,719,3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3C514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C05D51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146FD946" w14:textId="77777777" w:rsidTr="003B05CA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8E450E" w14:textId="353DBEE2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Class I </w:t>
            </w:r>
            <w:r w:rsidR="00563822" w:rsidRPr="00145C9C">
              <w:rPr>
                <w:b/>
                <w:bCs/>
                <w:color w:val="000000"/>
                <w:sz w:val="22"/>
                <w:szCs w:val="22"/>
              </w:rPr>
              <w:t>– RNA r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etro</w:t>
            </w:r>
            <w:r w:rsidR="00563822" w:rsidRPr="00145C9C">
              <w:rPr>
                <w:b/>
                <w:bCs/>
                <w:color w:val="000000"/>
                <w:sz w:val="22"/>
                <w:szCs w:val="22"/>
              </w:rPr>
              <w:t>element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CFBF1C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Lineag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877CC1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DC816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5DA62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BC46E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F8640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23550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812B8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Mean TP %</w:t>
            </w:r>
          </w:p>
        </w:tc>
      </w:tr>
      <w:tr w:rsidR="008578A7" w:rsidRPr="00145C9C" w14:paraId="0691B6B3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F163E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3/gypsy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C350AC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EAA43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4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9E56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2BF6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2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6304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70DC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8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85A0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832E3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42C6F343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AB10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05C4F0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Athil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6106E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28BF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D101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38A1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A442B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0290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B5263A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1AAD0D99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F29A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49D6812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R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E5F2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85CC5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DDA2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A7309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FAE3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BC8B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4DF6ED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402D735B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F5CF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8CEDE1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Og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A777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35CD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20173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7DA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F4211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6CC9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504B2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2BFB0CAC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F3D3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FCCCBB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Rei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0DA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F5D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9167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1764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2BB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19B1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438A41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11373516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1FCE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F0CCC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Retand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ED402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382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7F6E6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B99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D1D9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4E49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212AB0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284EF8F6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C39CD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4238C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Tekay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88F2D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2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85BE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4A58D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E816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8063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3611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980ABE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77D893C3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1B28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1/</w:t>
            </w: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41A077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CF27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D91D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A0FF8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2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77EC2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AC908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42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07F0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85108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8578A7" w:rsidRPr="00145C9C" w14:paraId="22912895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995ED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E98920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E7D4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58A87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2D1D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79EAD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252D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16A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66CAF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40BD8B2E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E97C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1A150E2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ngel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8D2A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647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A9C7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F1384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9CF3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5F6AB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8EB4D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1FFD32C0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91381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821455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DC79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8DB88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DDFE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2685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ADB3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99A9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D11692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20B78A19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90C132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508602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Ikeros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1FB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10CE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94A8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C9E2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6CA6E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B7FE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776DA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00413749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9AB6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B71BC2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Ivan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CECC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5683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CB7F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CB37D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AA95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AE83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04626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68B89E03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F2A1C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734C98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SI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24026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4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E0D4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CF41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3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123D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00BB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7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5E158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96C3EF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145C9C" w14:paraId="512C973F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2C4D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96273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B9B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D8AB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FF36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EDA2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93062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F915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A5746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6262806A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336B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47A4E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o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8D63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F664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A2EA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03CD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013A7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D013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A94328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72CFA10F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53E8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9C5041" w14:textId="77777777" w:rsidR="008578A7" w:rsidRPr="00145C9C" w:rsidRDefault="008578A7" w:rsidP="003B05CA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BFA2A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CFE71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1321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BD3A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2ACB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8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8D18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97B1B3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5BDF55D4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62B05E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Unclassified LTR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14B9A0" w14:textId="77777777" w:rsidR="008578A7" w:rsidRPr="00145C9C" w:rsidRDefault="008578A7" w:rsidP="003B05CA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2200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56B8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79DBB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2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EF3A5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9D4E2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15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CB290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BF1874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145C9C" w14:paraId="5636611E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C983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Pararetrovirus</w:t>
            </w:r>
            <w:proofErr w:type="spellEnd"/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C97FC34" w14:textId="77777777" w:rsidR="008578A7" w:rsidRPr="00145C9C" w:rsidRDefault="008578A7" w:rsidP="003B05CA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30D4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11A4C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EB386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0175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EC66D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1C76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BAB17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136A7072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89BA7" w14:textId="77777777" w:rsidR="008578A7" w:rsidRPr="00145C9C" w:rsidRDefault="008578A7" w:rsidP="004E0726">
            <w:pPr>
              <w:spacing w:before="12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I - DNA transposon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9B85B1E" w14:textId="77777777" w:rsidR="008578A7" w:rsidRPr="00145C9C" w:rsidRDefault="008578A7" w:rsidP="004E0726">
            <w:pPr>
              <w:spacing w:before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8C54B4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29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A702E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E790B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4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656CA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3C5B45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79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8668BE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6D1279" w14:textId="77777777" w:rsidR="008578A7" w:rsidRPr="00145C9C" w:rsidRDefault="008578A7" w:rsidP="004E0726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</w:tr>
      <w:tr w:rsidR="008578A7" w:rsidRPr="00145C9C" w14:paraId="114AB8C3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6879A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0F533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ACT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7EE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0DA1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B26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D1ED2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83980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9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6D35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1A425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74B545F7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9EC66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2EB0F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84E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C0D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8C063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7CC9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1924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E68A1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A4B457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495EC11F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9FD1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67FCFB2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arin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4FC6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225A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C57A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5CA3C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304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4211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B077D4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59247F31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23AD6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C0653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utat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8DC0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9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DF6F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978C2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8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8F07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DCA7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5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D0AC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A033C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8578A7" w:rsidRPr="00145C9C" w14:paraId="0EF096C1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304FE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076D16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4C06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3460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2645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8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9049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942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8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2A2CB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601D2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5FBEA835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4107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888F228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EE09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9F41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4FE6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081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D840F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40FE4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566B1C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78AFEDF1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47EAB2" w14:textId="77777777" w:rsidR="008578A7" w:rsidRPr="00145C9C" w:rsidRDefault="008578A7" w:rsidP="004E0726">
            <w:pPr>
              <w:spacing w:before="120" w:after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Satellite repeat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20388A7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E4E46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DCAF2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CF4E9A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7359F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A10022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8EFD6E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19D4013" w14:textId="77777777" w:rsidR="008578A7" w:rsidRPr="00145C9C" w:rsidRDefault="008578A7" w:rsidP="004E0726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3A38102C" w14:textId="77777777" w:rsidTr="003B05CA">
        <w:trPr>
          <w:trHeight w:val="300"/>
        </w:trPr>
        <w:tc>
          <w:tcPr>
            <w:tcW w:w="29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483CFA" w14:textId="77777777" w:rsidR="008578A7" w:rsidRPr="00145C9C" w:rsidRDefault="008578A7" w:rsidP="00563822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Unknown repeats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E57F13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CD1C1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6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AE9F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F1D4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68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03C1A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903C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49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83AB0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C4550C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8578A7" w:rsidRPr="00145C9C" w14:paraId="2D59CDB0" w14:textId="77777777" w:rsidTr="003B05CA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D13ED4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5D64127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2676E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7,6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5ACD49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4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654A3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2,06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DC651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6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1EDFA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42,42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77ABC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5064A3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21</w:t>
            </w:r>
          </w:p>
        </w:tc>
      </w:tr>
    </w:tbl>
    <w:p w14:paraId="6934AB22" w14:textId="77777777" w:rsidR="008578A7" w:rsidRDefault="008578A7" w:rsidP="008578A7"/>
    <w:p w14:paraId="24961B28" w14:textId="77777777" w:rsidR="008578A7" w:rsidRDefault="008578A7" w:rsidP="008578A7">
      <w:r>
        <w:br w:type="page"/>
      </w:r>
    </w:p>
    <w:p w14:paraId="4E4AC85C" w14:textId="69433BB4" w:rsidR="00585ABB" w:rsidRPr="00B94769" w:rsidRDefault="008578A7" w:rsidP="006A06D4">
      <w:pPr>
        <w:pStyle w:val="Ttulo1"/>
        <w:ind w:left="0"/>
        <w:rPr>
          <w:b/>
        </w:rPr>
      </w:pPr>
      <w:bookmarkStart w:id="12" w:name="_Toc142471038"/>
      <w:bookmarkStart w:id="13" w:name="_Toc163168190"/>
      <w:r w:rsidRPr="00B94769">
        <w:rPr>
          <w:b/>
        </w:rPr>
        <w:lastRenderedPageBreak/>
        <w:t>Table S</w:t>
      </w:r>
      <w:r w:rsidR="00736AEB" w:rsidRPr="00B94769">
        <w:rPr>
          <w:b/>
        </w:rPr>
        <w:t>6</w:t>
      </w:r>
      <w:r w:rsidRPr="00B94769">
        <w:rPr>
          <w:b/>
        </w:rPr>
        <w:t>. Linear regression models analysing the relationship between repeat (Ty1/</w:t>
      </w:r>
      <w:proofErr w:type="spellStart"/>
      <w:r w:rsidRPr="00B94769">
        <w:rPr>
          <w:b/>
        </w:rPr>
        <w:t>copia</w:t>
      </w:r>
      <w:proofErr w:type="spellEnd"/>
      <w:r w:rsidRPr="00B94769">
        <w:rPr>
          <w:b/>
        </w:rPr>
        <w:t xml:space="preserve">, Ty3/gypsy and DNA transposon) transcriptome proportions (TP) in leaf poly-A (intercept) and </w:t>
      </w:r>
      <w:proofErr w:type="spellStart"/>
      <w:r w:rsidRPr="00B94769">
        <w:rPr>
          <w:b/>
        </w:rPr>
        <w:t>ribo</w:t>
      </w:r>
      <w:proofErr w:type="spellEnd"/>
      <w:r w:rsidRPr="00B94769">
        <w:rPr>
          <w:b/>
        </w:rPr>
        <w:t xml:space="preserve">-depleted libraries and their genome proportion (GP), GC content and </w:t>
      </w:r>
      <w:r w:rsidR="006D6834" w:rsidRPr="00B94769">
        <w:rPr>
          <w:b/>
        </w:rPr>
        <w:t xml:space="preserve">modal </w:t>
      </w:r>
      <w:r w:rsidRPr="00B94769">
        <w:rPr>
          <w:b/>
        </w:rPr>
        <w:t>sequence similarities.</w:t>
      </w:r>
      <w:bookmarkEnd w:id="12"/>
      <w:bookmarkEnd w:id="13"/>
    </w:p>
    <w:p w14:paraId="30C73121" w14:textId="77777777" w:rsidR="006D6834" w:rsidRPr="00145C9C" w:rsidRDefault="006D6834" w:rsidP="006D6834"/>
    <w:p w14:paraId="7FAB2AEF" w14:textId="77777777" w:rsidR="006D6834" w:rsidRPr="00145C9C" w:rsidRDefault="006D6834" w:rsidP="006D6834"/>
    <w:tbl>
      <w:tblPr>
        <w:tblW w:w="8340" w:type="dxa"/>
        <w:tblLook w:val="04A0" w:firstRow="1" w:lastRow="0" w:firstColumn="1" w:lastColumn="0" w:noHBand="0" w:noVBand="1"/>
      </w:tblPr>
      <w:tblGrid>
        <w:gridCol w:w="3540"/>
        <w:gridCol w:w="1120"/>
        <w:gridCol w:w="1060"/>
        <w:gridCol w:w="1060"/>
        <w:gridCol w:w="1560"/>
      </w:tblGrid>
      <w:tr w:rsidR="008578A7" w:rsidRPr="00145C9C" w14:paraId="2A2676ED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92848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a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F2F2D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5B7DD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F8A45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C5464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435ED0E" w14:textId="77777777" w:rsidTr="003B05CA">
        <w:trPr>
          <w:trHeight w:val="300"/>
        </w:trPr>
        <w:tc>
          <w:tcPr>
            <w:tcW w:w="4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D271C" w14:textId="7777777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>Log TP ~ Log GP + Library type (Ty1/</w:t>
            </w:r>
            <w:proofErr w:type="spellStart"/>
            <w:r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21BD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B1CEB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53CEE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8530891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3D40A3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9837B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9F5F7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1E6A9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EB0CB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4A26454F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C7ED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1AC19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25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2972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EC807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0.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0926E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&lt; 2e-16 ***</w:t>
            </w:r>
          </w:p>
        </w:tc>
      </w:tr>
      <w:tr w:rsidR="008578A7" w:rsidRPr="00145C9C" w14:paraId="758AF743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DB5E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7910D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8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88472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1F43D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7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B702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4.29e-10 ***</w:t>
            </w:r>
          </w:p>
        </w:tc>
      </w:tr>
      <w:tr w:rsidR="008578A7" w:rsidRPr="00145C9C" w14:paraId="63076D0F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3CB6C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CF0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96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E895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18AB0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9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65D0C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01e-10 ***</w:t>
            </w:r>
          </w:p>
        </w:tc>
      </w:tr>
      <w:tr w:rsidR="008578A7" w:rsidRPr="00145C9C" w14:paraId="0FF3706A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EFC19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7853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124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41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EE1F82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FA8CA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C4BBC3D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2C426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BAC6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2B0F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C6FC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98AB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955853E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81529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b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4B44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9B384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3CBB4E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E8782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6F9A08B" w14:textId="77777777" w:rsidTr="003B05CA">
        <w:trPr>
          <w:trHeight w:val="300"/>
        </w:trPr>
        <w:tc>
          <w:tcPr>
            <w:tcW w:w="46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59402" w14:textId="7777777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Log TP ~ Log GP + Library type (Ty3/gypsy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BED9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85892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C515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468E892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90CCD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0F0D8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85C69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202F3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C0898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0167ED77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AEEB6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A8BE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41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574C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6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FD028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5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56DCF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39ABF89D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0D99C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0BC2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97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CE581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5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5D2C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44779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1F0FAC8B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6D75B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48D09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17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76B05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6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77C4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8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48847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36285ABF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5B110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4778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216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74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A862A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DC795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6C317FB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E1E3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8F83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8567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8E07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78CD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BFC9BF0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7BC60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c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69168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292B33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F2A50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B1685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DC8FF63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700DB" w14:textId="5CEAD28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Log TP ~ Log GP + Library type (Class II </w:t>
            </w:r>
            <w:r w:rsidR="00B36300" w:rsidRPr="00145C9C">
              <w:rPr>
                <w:i/>
                <w:iCs/>
                <w:color w:val="000000"/>
                <w:sz w:val="20"/>
                <w:szCs w:val="20"/>
              </w:rPr>
              <w:t xml:space="preserve">DNA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Transposons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E8B40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4ECAD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52DDA66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FA4BE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3F066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E598A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1EF6F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564E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5F51BC17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0500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ACF4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02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DE62C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14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806EE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6.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B11A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2D1DE1D4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9989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4EE73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99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8079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17D59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0.3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69E25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55C6E555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D5CE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91F06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90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1254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7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081C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9.2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40108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12D1256C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58C2F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5344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193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49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3D97A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F0253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92A17C6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9563A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D833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BF8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01A93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7BC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61CCC3B5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DECD4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lastRenderedPageBreak/>
              <w:t>d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7658D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3BECF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FF12B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7E569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4626143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7CE354" w14:textId="7777777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>Log TP ~ Similarity + GC ratio + Library type (Ty1/</w:t>
            </w:r>
            <w:proofErr w:type="spellStart"/>
            <w:r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9C88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FFF4E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71834C0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3A150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46085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BA8DB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DB10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1A9D7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52F082F7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C850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7A71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5.5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1355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044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8B96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7.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6D7A1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43e-12 ***</w:t>
            </w:r>
          </w:p>
        </w:tc>
      </w:tr>
      <w:tr w:rsidR="008578A7" w:rsidRPr="00145C9C" w14:paraId="42D5237C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D1EA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F216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2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E2243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18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93649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86A0D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4.25e-05 ***</w:t>
            </w:r>
          </w:p>
        </w:tc>
      </w:tr>
      <w:tr w:rsidR="008578A7" w:rsidRPr="00145C9C" w14:paraId="6B4EAB11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F1B8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ratio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9098F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59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9CE3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9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78150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CC791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9.66e-09 ***</w:t>
            </w:r>
          </w:p>
        </w:tc>
      </w:tr>
      <w:tr w:rsidR="008578A7" w:rsidRPr="00145C9C" w14:paraId="529377BF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5961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5C1EB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007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131FF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32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BDCCC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5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66A34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38e-12 ***</w:t>
            </w:r>
          </w:p>
        </w:tc>
      </w:tr>
      <w:tr w:rsidR="008578A7" w:rsidRPr="00145C9C" w14:paraId="121889B2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65ABC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7455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123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468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7B155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EF22D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3D23033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7213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32E7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AC7D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0CAC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F5DE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0B119750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8FE0B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e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7AD355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E4D29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76F5A0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5DDDA6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2B75CD85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69A60" w14:textId="7777777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Log TP ~ Similarity + GC ratio + Library type (Ty3/gypsy)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D253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48E49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2D739054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5A335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7184F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08216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F61C1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9FCC7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19EE03E9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74A89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74FDB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9.718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36A3F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339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DC51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7.2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BF460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20e-12 ***</w:t>
            </w:r>
          </w:p>
        </w:tc>
      </w:tr>
      <w:tr w:rsidR="008578A7" w:rsidRPr="00145C9C" w14:paraId="6A84BFED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8D02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6E93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37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EF7B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4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3166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5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8F5A3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0.0112 *  </w:t>
            </w:r>
          </w:p>
        </w:tc>
      </w:tr>
      <w:tr w:rsidR="008578A7" w:rsidRPr="00145C9C" w14:paraId="709D45DF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3E00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ratio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6733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DE1F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419B7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F4FD1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3.62e-11 ***</w:t>
            </w:r>
          </w:p>
        </w:tc>
      </w:tr>
      <w:tr w:rsidR="008578A7" w:rsidRPr="00145C9C" w14:paraId="10936CCC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8E6DE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1B145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10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8ADF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65C9F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2.1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01291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&lt; 2e-16 ***</w:t>
            </w:r>
          </w:p>
        </w:tc>
      </w:tr>
      <w:tr w:rsidR="008578A7" w:rsidRPr="00145C9C" w14:paraId="77112BBA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C17C1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6755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215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484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3C3529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44D7A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A53A2FF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C7828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FD3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D2B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D798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AD90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23E830A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A1143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f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Lea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9133F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831DD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1C80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85D4B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DC931F7" w14:textId="77777777" w:rsidTr="003B05CA">
        <w:trPr>
          <w:trHeight w:val="300"/>
        </w:trPr>
        <w:tc>
          <w:tcPr>
            <w:tcW w:w="6780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60706" w14:textId="720BAF70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Log TP ~ Similarity + GC ratio + Library type (Class II </w:t>
            </w:r>
            <w:r w:rsidR="00B36300" w:rsidRPr="00145C9C">
              <w:rPr>
                <w:i/>
                <w:iCs/>
                <w:color w:val="000000"/>
                <w:sz w:val="20"/>
                <w:szCs w:val="20"/>
              </w:rPr>
              <w:t xml:space="preserve">DNA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transposons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B85CB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C2E096A" w14:textId="77777777" w:rsidTr="003B05CA">
        <w:trPr>
          <w:trHeight w:val="300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8EC30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DB8A8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E5F1BD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BCC28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80905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4FE95778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BD6A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60EB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FF8B1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784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8736C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9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CAF2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364</w:t>
            </w:r>
          </w:p>
        </w:tc>
      </w:tr>
      <w:tr w:rsidR="008578A7" w:rsidRPr="00145C9C" w14:paraId="2FCD4542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CD75A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85AF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029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35BB6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8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2140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A7860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06</w:t>
            </w:r>
          </w:p>
        </w:tc>
      </w:tr>
      <w:tr w:rsidR="008578A7" w:rsidRPr="00145C9C" w14:paraId="5C13D2FC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6CDD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ratio       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39B4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8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18DB7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29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85AE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B4B86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513</w:t>
            </w:r>
          </w:p>
        </w:tc>
      </w:tr>
      <w:tr w:rsidR="008578A7" w:rsidRPr="00145C9C" w14:paraId="0391A645" w14:textId="77777777" w:rsidTr="003B05CA">
        <w:trPr>
          <w:trHeight w:val="300"/>
        </w:trPr>
        <w:tc>
          <w:tcPr>
            <w:tcW w:w="3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91FFE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Library Ribo-deple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2885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89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592E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30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26AB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4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248F1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4.06e-12 ***</w:t>
            </w:r>
          </w:p>
        </w:tc>
      </w:tr>
      <w:tr w:rsidR="008578A7" w:rsidRPr="00145C9C" w14:paraId="3911F466" w14:textId="77777777" w:rsidTr="003B05CA">
        <w:trPr>
          <w:trHeight w:val="300"/>
        </w:trPr>
        <w:tc>
          <w:tcPr>
            <w:tcW w:w="5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5A45AC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6515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192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219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3BDA4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3219B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F097611" w14:textId="77777777" w:rsidTr="003B05CA">
        <w:trPr>
          <w:trHeight w:val="300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9C241" w14:textId="77777777" w:rsidR="008578A7" w:rsidRPr="00145C9C" w:rsidRDefault="008578A7" w:rsidP="003B05CA">
            <w:pPr>
              <w:rPr>
                <w:color w:val="000000"/>
                <w:sz w:val="18"/>
                <w:szCs w:val="18"/>
              </w:rPr>
            </w:pPr>
            <w:proofErr w:type="spellStart"/>
            <w:r w:rsidRPr="00145C9C">
              <w:rPr>
                <w:color w:val="000000"/>
                <w:sz w:val="18"/>
                <w:szCs w:val="18"/>
              </w:rPr>
              <w:t>Signif</w:t>
            </w:r>
            <w:proofErr w:type="spellEnd"/>
            <w:r w:rsidRPr="00145C9C">
              <w:rPr>
                <w:color w:val="000000"/>
                <w:sz w:val="18"/>
                <w:szCs w:val="18"/>
              </w:rPr>
              <w:t xml:space="preserve">. codes:  0 ‘***’ 0.001 ‘**’ 0.01 ‘*’ 0.05 ‘.’ 0.1 </w:t>
            </w:r>
            <w:proofErr w:type="gramStart"/>
            <w:r w:rsidRPr="00145C9C">
              <w:rPr>
                <w:color w:val="000000"/>
                <w:sz w:val="18"/>
                <w:szCs w:val="18"/>
              </w:rPr>
              <w:t>‘ ’</w:t>
            </w:r>
            <w:proofErr w:type="gramEnd"/>
            <w:r w:rsidRPr="00145C9C">
              <w:rPr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DD8E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6227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4A4F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</w:tbl>
    <w:p w14:paraId="490337F3" w14:textId="77777777" w:rsidR="008578A7" w:rsidRDefault="008578A7" w:rsidP="008578A7"/>
    <w:p w14:paraId="1B8653F3" w14:textId="77777777" w:rsidR="008578A7" w:rsidRDefault="008578A7" w:rsidP="008578A7">
      <w:r>
        <w:br w:type="page"/>
      </w:r>
    </w:p>
    <w:p w14:paraId="0B4F4F9F" w14:textId="396699A4" w:rsidR="008578A7" w:rsidRPr="00B94769" w:rsidRDefault="008578A7" w:rsidP="004610ED">
      <w:pPr>
        <w:pStyle w:val="Ttulo1"/>
        <w:ind w:left="0"/>
        <w:rPr>
          <w:b/>
        </w:rPr>
      </w:pPr>
      <w:bookmarkStart w:id="14" w:name="_Toc142471039"/>
      <w:bookmarkStart w:id="15" w:name="_Toc163168191"/>
      <w:r w:rsidRPr="00B94769">
        <w:rPr>
          <w:b/>
        </w:rPr>
        <w:lastRenderedPageBreak/>
        <w:t>Table S</w:t>
      </w:r>
      <w:r w:rsidR="00736AEB" w:rsidRPr="00B94769">
        <w:rPr>
          <w:b/>
        </w:rPr>
        <w:t>7</w:t>
      </w:r>
      <w:r w:rsidRPr="00B94769">
        <w:rPr>
          <w:b/>
        </w:rPr>
        <w:t>. Linear regression models analysing the relationship between repeat transcriptome proportion</w:t>
      </w:r>
      <w:r w:rsidR="00F0661A" w:rsidRPr="00B94769">
        <w:rPr>
          <w:b/>
        </w:rPr>
        <w:t>s</w:t>
      </w:r>
      <w:r w:rsidRPr="00B94769">
        <w:rPr>
          <w:b/>
        </w:rPr>
        <w:t xml:space="preserve"> (TP) for different RNA libraries</w:t>
      </w:r>
      <w:r w:rsidR="00356896" w:rsidRPr="00B94769">
        <w:rPr>
          <w:b/>
        </w:rPr>
        <w:t xml:space="preserve"> (</w:t>
      </w:r>
      <w:proofErr w:type="spellStart"/>
      <w:r w:rsidR="00356896" w:rsidRPr="00B94769">
        <w:rPr>
          <w:b/>
        </w:rPr>
        <w:t>ribo</w:t>
      </w:r>
      <w:proofErr w:type="spellEnd"/>
      <w:r w:rsidR="00356896" w:rsidRPr="00B94769">
        <w:rPr>
          <w:b/>
        </w:rPr>
        <w:t>-depleted and poly-</w:t>
      </w:r>
      <w:r w:rsidR="00097653" w:rsidRPr="00B94769">
        <w:rPr>
          <w:b/>
        </w:rPr>
        <w:t>A)</w:t>
      </w:r>
      <w:r w:rsidRPr="00B94769">
        <w:rPr>
          <w:b/>
        </w:rPr>
        <w:t xml:space="preserve">, tissues (stem, crown and inflorescence) and genomic features </w:t>
      </w:r>
      <w:r w:rsidR="00097653" w:rsidRPr="00B94769">
        <w:rPr>
          <w:b/>
        </w:rPr>
        <w:t xml:space="preserve">(i.e. genome proportions, GP), GC content and modal sequence similarities for </w:t>
      </w:r>
      <w:r w:rsidRPr="00B94769">
        <w:rPr>
          <w:b/>
        </w:rPr>
        <w:t>Ty1/</w:t>
      </w:r>
      <w:proofErr w:type="spellStart"/>
      <w:r w:rsidRPr="00B94769">
        <w:rPr>
          <w:b/>
        </w:rPr>
        <w:t>copia</w:t>
      </w:r>
      <w:proofErr w:type="spellEnd"/>
      <w:r w:rsidRPr="00B94769">
        <w:rPr>
          <w:b/>
        </w:rPr>
        <w:t>, Ty3/gypsy and DNA transposon repeats</w:t>
      </w:r>
      <w:bookmarkEnd w:id="14"/>
      <w:bookmarkEnd w:id="15"/>
      <w:r w:rsidR="00097653" w:rsidRPr="00B94769">
        <w:rPr>
          <w:b/>
        </w:rPr>
        <w:t xml:space="preserve"> identified using RepeatExplorer2.</w:t>
      </w:r>
    </w:p>
    <w:p w14:paraId="7CAE3F08" w14:textId="77777777" w:rsidR="008578A7" w:rsidRPr="00145C9C" w:rsidRDefault="008578A7" w:rsidP="008578A7"/>
    <w:tbl>
      <w:tblPr>
        <w:tblW w:w="12046" w:type="dxa"/>
        <w:tblLook w:val="04A0" w:firstRow="1" w:lastRow="0" w:firstColumn="1" w:lastColumn="0" w:noHBand="0" w:noVBand="1"/>
      </w:tblPr>
      <w:tblGrid>
        <w:gridCol w:w="6566"/>
        <w:gridCol w:w="1380"/>
        <w:gridCol w:w="1420"/>
        <w:gridCol w:w="1180"/>
        <w:gridCol w:w="1500"/>
      </w:tblGrid>
      <w:tr w:rsidR="008578A7" w:rsidRPr="00145C9C" w14:paraId="184B00D4" w14:textId="77777777" w:rsidTr="006A06D4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3B4FF8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a) Inflorescence poly-A RNA: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 Log TP~ Log GP (Ty1/</w:t>
            </w:r>
            <w:proofErr w:type="spellStart"/>
            <w:r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BCC8E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74D38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6E310E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0C05E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5AA71D1" w14:textId="77777777" w:rsidTr="004610ED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6B886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5BB00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7CDEA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175710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7EB9C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 xml:space="preserve">(&gt;|t|)  </w:t>
            </w:r>
          </w:p>
        </w:tc>
      </w:tr>
      <w:tr w:rsidR="008578A7" w:rsidRPr="00145C9C" w14:paraId="72CB78B6" w14:textId="77777777" w:rsidTr="004610ED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DD4D4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EB257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41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0828C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2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24F1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5.6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6FE5B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6159BED7" w14:textId="77777777" w:rsidTr="004610ED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E2CDE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2023DC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47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090F3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991D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19082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469</w:t>
            </w:r>
          </w:p>
        </w:tc>
      </w:tr>
      <w:tr w:rsidR="008578A7" w:rsidRPr="00145C9C" w14:paraId="5DF96C8C" w14:textId="77777777" w:rsidTr="003B05CA">
        <w:trPr>
          <w:trHeight w:val="300"/>
        </w:trPr>
        <w:tc>
          <w:tcPr>
            <w:tcW w:w="10546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B2AA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8135 on 49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-0.009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A1104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E036D3A" w14:textId="77777777" w:rsidTr="003B05CA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C6160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478B8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02EA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AA57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3BB10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68602434" w14:textId="77777777" w:rsidTr="00D33C5F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82246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b) Inflorescence poly-A RNA: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 Log TP~ Log GP (Ty3/gypsy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FBC926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49A90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E7289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0C428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AF0388F" w14:textId="77777777" w:rsidTr="00D33C5F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59DAD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2C94C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653DAF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A037B8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A6254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 xml:space="preserve">(&gt;|t|)  </w:t>
            </w:r>
          </w:p>
        </w:tc>
      </w:tr>
      <w:tr w:rsidR="008578A7" w:rsidRPr="00145C9C" w14:paraId="5398AEE8" w14:textId="77777777" w:rsidTr="00D33C5F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688C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A78C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359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E7A05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FEF8C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4.2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9BD07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&lt; 2e-16 ***</w:t>
            </w:r>
          </w:p>
        </w:tc>
      </w:tr>
      <w:tr w:rsidR="008578A7" w:rsidRPr="00145C9C" w14:paraId="35D4EABC" w14:textId="77777777" w:rsidTr="00D33C5F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37AE01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F4663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818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032AB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3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8AB8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2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DA900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03e-10 ***</w:t>
            </w:r>
          </w:p>
        </w:tc>
      </w:tr>
      <w:tr w:rsidR="008578A7" w:rsidRPr="00145C9C" w14:paraId="72C0ABAB" w14:textId="77777777" w:rsidTr="00D33C5F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43E07F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5387 on 96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347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C538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1AF39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FF1BE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DD598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23A06ED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86A33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0B55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A8EF0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7542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56B1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99A441C" w14:textId="77777777" w:rsidTr="00D33C5F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28AD6E" w14:textId="0A5D0F26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c) Inflorescence poly-A RNA: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 Log TP~ Log GP (</w:t>
            </w:r>
            <w:r w:rsidR="00D07D62" w:rsidRPr="00145C9C">
              <w:rPr>
                <w:i/>
                <w:iCs/>
                <w:color w:val="000000"/>
                <w:sz w:val="20"/>
                <w:szCs w:val="20"/>
              </w:rPr>
              <w:t xml:space="preserve">DNA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>transposons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922E3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03412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E855B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2CCBF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76E9C12" w14:textId="77777777" w:rsidTr="00D33C5F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33BD8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1FB290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61DFE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4D7DCD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3FECD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 xml:space="preserve">(&gt;|t|)  </w:t>
            </w:r>
          </w:p>
        </w:tc>
      </w:tr>
      <w:tr w:rsidR="008578A7" w:rsidRPr="00145C9C" w14:paraId="55DE17AE" w14:textId="77777777" w:rsidTr="00D33C5F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664AC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0D31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.5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BF2F2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8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02F7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3.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A9318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&lt; 2e-16 ***</w:t>
            </w:r>
          </w:p>
        </w:tc>
      </w:tr>
      <w:tr w:rsidR="008578A7" w:rsidRPr="00145C9C" w14:paraId="7CA2A636" w14:textId="77777777" w:rsidTr="00D33C5F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F4FE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E9BED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84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14A269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B7B12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6.28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13B20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22e-08 ***</w:t>
            </w:r>
          </w:p>
        </w:tc>
      </w:tr>
      <w:tr w:rsidR="008578A7" w:rsidRPr="00145C9C" w14:paraId="2CCEECB9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6CF71B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>=  0.625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on 88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3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F4B068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470D1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B9B8767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C513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4AD4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782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53CB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7113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233BA29" w14:textId="77777777" w:rsidTr="003B05CA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8A644E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d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Inflorescence poly-A RNA</w:t>
            </w:r>
            <w:r w:rsidRPr="00145C9C">
              <w:rPr>
                <w:color w:val="000000"/>
                <w:sz w:val="20"/>
                <w:szCs w:val="20"/>
              </w:rPr>
              <w:t xml:space="preserve">: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>Log TP~ Similarity + GC content (Ty1/</w:t>
            </w:r>
            <w:proofErr w:type="spellStart"/>
            <w:r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Pr="00145C9C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DF42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7CA31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A375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79300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31917CE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796CE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544BC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2EC5BC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88A6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73B5F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</w:p>
        </w:tc>
      </w:tr>
      <w:tr w:rsidR="008578A7" w:rsidRPr="00145C9C" w14:paraId="5D119E6A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3077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321A9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35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34C8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3.532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BB4E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3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28D8C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0369</w:t>
            </w:r>
          </w:p>
        </w:tc>
      </w:tr>
      <w:tr w:rsidR="008578A7" w:rsidRPr="00145C9C" w14:paraId="7A346E8B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F72B0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AF30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045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89351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35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5C6D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3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6ABF2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9866</w:t>
            </w:r>
          </w:p>
        </w:tc>
      </w:tr>
      <w:tr w:rsidR="008578A7" w:rsidRPr="00145C9C" w14:paraId="7E828562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1C4D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content  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69D0D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4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E76D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A1032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7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03814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828 **</w:t>
            </w:r>
          </w:p>
        </w:tc>
      </w:tr>
      <w:tr w:rsidR="008578A7" w:rsidRPr="00145C9C" w14:paraId="3E8CC1E7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43FA9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7501 on 48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14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F126C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699BDA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EEA67BF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78E3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936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B96B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171B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9DF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50E58710" w14:textId="77777777" w:rsidTr="003B05CA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9AE1C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lastRenderedPageBreak/>
              <w:t>e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Inflorescence poly-A RNA</w:t>
            </w:r>
            <w:r w:rsidRPr="00145C9C">
              <w:rPr>
                <w:color w:val="000000"/>
                <w:sz w:val="20"/>
                <w:szCs w:val="20"/>
              </w:rPr>
              <w:t xml:space="preserve">: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>Log TP~ Similarity + GC content (Ty3/</w:t>
            </w:r>
            <w:proofErr w:type="gramStart"/>
            <w:r w:rsidRPr="00145C9C">
              <w:rPr>
                <w:i/>
                <w:iCs/>
                <w:color w:val="000000"/>
                <w:sz w:val="20"/>
                <w:szCs w:val="20"/>
              </w:rPr>
              <w:t>gypsy )</w:t>
            </w:r>
            <w:proofErr w:type="gramEnd"/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37B0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2EA1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B89E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669EC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2E3F4EE5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7B640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8BA2E7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96ADE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49B5D9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62A42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</w:p>
        </w:tc>
      </w:tr>
      <w:tr w:rsidR="008578A7" w:rsidRPr="00145C9C" w14:paraId="3EB2010B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276EA" w14:textId="7601B18B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8D30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6.206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4ECE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132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1B56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384B6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450 **</w:t>
            </w:r>
          </w:p>
        </w:tc>
      </w:tr>
      <w:tr w:rsidR="008578A7" w:rsidRPr="00145C9C" w14:paraId="72D5CF8B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ECD2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20A7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2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077BB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4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23416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0DF5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59477</w:t>
            </w:r>
          </w:p>
        </w:tc>
      </w:tr>
      <w:tr w:rsidR="008578A7" w:rsidRPr="00145C9C" w14:paraId="2EE02144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8802C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</w:t>
            </w:r>
            <w:r w:rsidRPr="00145C9C">
              <w:rPr>
                <w:i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DE784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BA528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887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BF69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7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3066A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727 **</w:t>
            </w:r>
          </w:p>
        </w:tc>
      </w:tr>
      <w:tr w:rsidR="008578A7" w:rsidRPr="00145C9C" w14:paraId="5B0BDDB3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68F18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6431 on 95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070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006173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B47C2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4A6863DC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50DB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2E3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8076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1196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8EDD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185E3F4E" w14:textId="77777777" w:rsidTr="003B05CA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1CBCF35" w14:textId="4A920739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f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>Inflorescence poly-A RNA</w:t>
            </w:r>
            <w:r w:rsidRPr="00145C9C">
              <w:rPr>
                <w:color w:val="000000"/>
                <w:sz w:val="20"/>
                <w:szCs w:val="20"/>
              </w:rPr>
              <w:t xml:space="preserve">: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Log TP~ Similarity + GC content </w:t>
            </w:r>
            <w:r w:rsidR="00345DE9" w:rsidRPr="00145C9C">
              <w:rPr>
                <w:i/>
                <w:iCs/>
                <w:color w:val="000000"/>
                <w:sz w:val="20"/>
                <w:szCs w:val="20"/>
              </w:rPr>
              <w:br/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>(</w:t>
            </w:r>
            <w:r w:rsidR="00345DE9" w:rsidRPr="00145C9C">
              <w:rPr>
                <w:i/>
                <w:iCs/>
                <w:color w:val="000000"/>
                <w:sz w:val="20"/>
                <w:szCs w:val="20"/>
              </w:rPr>
              <w:t xml:space="preserve">DNA </w:t>
            </w:r>
            <w:r w:rsidRPr="00145C9C">
              <w:rPr>
                <w:i/>
                <w:iCs/>
                <w:color w:val="000000"/>
                <w:sz w:val="20"/>
                <w:szCs w:val="20"/>
              </w:rPr>
              <w:t>transposons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8E76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1B79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5C70D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6204C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5CE5C19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AF543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3EF41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26C0B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BB11D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A7CF7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</w:p>
        </w:tc>
      </w:tr>
      <w:tr w:rsidR="008578A7" w:rsidRPr="00145C9C" w14:paraId="4B21A7D5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00572" w14:textId="772749BA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Intercept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CDC28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4.421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B8B6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88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0FE5A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E92AF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2934</w:t>
            </w:r>
          </w:p>
        </w:tc>
      </w:tr>
      <w:tr w:rsidR="008578A7" w:rsidRPr="00145C9C" w14:paraId="2F2146AF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0845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3233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01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B456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9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3733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08C2A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58402</w:t>
            </w:r>
          </w:p>
        </w:tc>
      </w:tr>
      <w:tr w:rsidR="008578A7" w:rsidRPr="00145C9C" w14:paraId="1C8D65F1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A1674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</w:t>
            </w:r>
            <w:r w:rsidRPr="00145C9C">
              <w:rPr>
                <w:i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035E5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56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60F4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C43BE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3B007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802 **</w:t>
            </w:r>
          </w:p>
        </w:tc>
      </w:tr>
      <w:tr w:rsidR="008578A7" w:rsidRPr="00145C9C" w14:paraId="477E4220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8C956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  0.734 on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92 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145C9C">
              <w:rPr>
                <w:color w:val="000000"/>
                <w:sz w:val="20"/>
                <w:szCs w:val="20"/>
              </w:rPr>
              <w:t>, adjusted R² = 0.0552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74D96B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9BF12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37EA8626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95D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17A75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AA4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36F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EB09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0F126DC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B293719" w14:textId="27D4D5B5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g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867184" w:rsidRPr="00145C9C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="00867184" w:rsidRPr="00145C9C">
              <w:rPr>
                <w:i/>
                <w:iCs/>
                <w:color w:val="000000"/>
                <w:sz w:val="20"/>
                <w:szCs w:val="20"/>
              </w:rPr>
              <w:t xml:space="preserve"> Log TP ~ Log GP + Tissue (Ty1/</w:t>
            </w:r>
            <w:proofErr w:type="spellStart"/>
            <w:proofErr w:type="gramStart"/>
            <w:r w:rsidR="00867184"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="00867184" w:rsidRPr="00145C9C">
              <w:rPr>
                <w:i/>
                <w:iCs/>
                <w:color w:val="000000"/>
                <w:sz w:val="20"/>
                <w:szCs w:val="20"/>
              </w:rPr>
              <w:t xml:space="preserve"> )</w:t>
            </w:r>
            <w:proofErr w:type="gram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733850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82902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E09CE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027BD8B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80EE68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EAFDBA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B89ADF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E3CDF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60A85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176E3ACA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9F5B8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748A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.280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FBC76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5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E6B6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5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0A265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&lt; 2e-16 ***</w:t>
            </w:r>
          </w:p>
        </w:tc>
      </w:tr>
      <w:tr w:rsidR="008578A7" w:rsidRPr="00145C9C" w14:paraId="5A62E1F1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D2270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303AF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90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5306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1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32DDF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9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79B6B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8.52e-13 ***</w:t>
            </w:r>
          </w:p>
        </w:tc>
      </w:tr>
      <w:tr w:rsidR="008578A7" w:rsidRPr="00145C9C" w14:paraId="269A6780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2D07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85218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44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63206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3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E5D9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B94BB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32</w:t>
            </w:r>
          </w:p>
        </w:tc>
      </w:tr>
      <w:tr w:rsidR="008578A7" w:rsidRPr="00145C9C" w14:paraId="089C9FFD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C81600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7314 on 122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33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A4D03A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919F6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57483B80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26C8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32B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53E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A366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51E4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38911F70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1F7AF0" w14:textId="3B51715C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>h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A94630" w:rsidRPr="00145C9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A94630" w:rsidRPr="00145C9C">
              <w:rPr>
                <w:i/>
                <w:iCs/>
                <w:color w:val="000000"/>
                <w:sz w:val="20"/>
                <w:szCs w:val="20"/>
              </w:rPr>
              <w:t>Log TP ~ Log GP + Tissue (Ty3/</w:t>
            </w:r>
            <w:proofErr w:type="gramStart"/>
            <w:r w:rsidR="00A94630" w:rsidRPr="00145C9C">
              <w:rPr>
                <w:i/>
                <w:iCs/>
                <w:color w:val="000000"/>
                <w:sz w:val="20"/>
                <w:szCs w:val="20"/>
              </w:rPr>
              <w:t>gypsy )</w:t>
            </w:r>
            <w:proofErr w:type="gram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7BC101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C155F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A920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E8949EC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BCC10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46AB4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926567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CF83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0009E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660B3A30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5BC8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D453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.613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4B96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66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D9724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9.5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01905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14401C27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4227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6A558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925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07F1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F7E3F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8.3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F1D33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79EF1BA5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84C8B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15692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62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EDDA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6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9E7C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E437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315</w:t>
            </w:r>
          </w:p>
        </w:tc>
      </w:tr>
      <w:tr w:rsidR="008578A7" w:rsidRPr="00145C9C" w14:paraId="24A89F99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048CF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4667 on 220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60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A0BBA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4C641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6EA9922C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FF70D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A060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E5634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1D770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6B124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FBAF616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599466" w14:textId="6B9C7D44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lastRenderedPageBreak/>
              <w:t>i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)</w:t>
            </w:r>
            <w:r w:rsidRPr="00145C9C">
              <w:rPr>
                <w:color w:val="000000"/>
                <w:sz w:val="20"/>
                <w:szCs w:val="20"/>
              </w:rPr>
              <w:t xml:space="preserve"> </w:t>
            </w: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453A4A" w:rsidRPr="00145C9C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="00453A4A" w:rsidRPr="00145C9C">
              <w:rPr>
                <w:i/>
                <w:iCs/>
                <w:color w:val="000000"/>
                <w:sz w:val="20"/>
                <w:szCs w:val="20"/>
              </w:rPr>
              <w:t xml:space="preserve"> Log TP ~ Log GP + Tissue (Class II DNA </w:t>
            </w:r>
            <w:proofErr w:type="gramStart"/>
            <w:r w:rsidR="00453A4A" w:rsidRPr="00145C9C">
              <w:rPr>
                <w:i/>
                <w:iCs/>
                <w:color w:val="000000"/>
                <w:sz w:val="20"/>
                <w:szCs w:val="20"/>
              </w:rPr>
              <w:t>transposons )</w:t>
            </w:r>
            <w:proofErr w:type="gram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9EF4F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22918A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A28AF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DEC9131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C84876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34AF21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Estimate 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D36A31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1A91E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5D074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473E5A10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B0EA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E985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.504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793A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0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766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22.8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C9BC0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37D595E6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200A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Log GP    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AF4B7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857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EF4E2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7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95146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1.6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3D0AD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&lt;2e-16 ***</w:t>
            </w:r>
          </w:p>
        </w:tc>
      </w:tr>
      <w:tr w:rsidR="008578A7" w:rsidRPr="00145C9C" w14:paraId="4B1F3D04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E4707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BAA1B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81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DB2E0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72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13A4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12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A6768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262</w:t>
            </w:r>
          </w:p>
        </w:tc>
      </w:tr>
      <w:tr w:rsidR="008578A7" w:rsidRPr="00145C9C" w14:paraId="11FB3B27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749FF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5099 on 197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4016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29949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F35E76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04DC211C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90DB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15CA2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A39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0CC67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436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44745E1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ED11E" w14:textId="2B67BC1A" w:rsidR="008578A7" w:rsidRPr="00145C9C" w:rsidRDefault="008578A7" w:rsidP="003B05C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j) 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13143D" w:rsidRPr="00145C9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13143D" w:rsidRPr="00145C9C">
              <w:rPr>
                <w:i/>
                <w:iCs/>
                <w:color w:val="000000"/>
                <w:sz w:val="20"/>
                <w:szCs w:val="20"/>
              </w:rPr>
              <w:t>Log TP ~ Similarity + GC content + Tissue (Ty1/</w:t>
            </w:r>
            <w:proofErr w:type="spellStart"/>
            <w:r w:rsidR="0013143D" w:rsidRPr="00145C9C">
              <w:rPr>
                <w:i/>
                <w:iCs/>
                <w:color w:val="000000"/>
                <w:sz w:val="20"/>
                <w:szCs w:val="20"/>
              </w:rPr>
              <w:t>copia</w:t>
            </w:r>
            <w:proofErr w:type="spellEnd"/>
            <w:r w:rsidR="0013143D" w:rsidRPr="00145C9C">
              <w:rPr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92A3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644C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FA096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1F4F5248" w14:textId="77777777" w:rsidTr="00317017">
        <w:trPr>
          <w:trHeight w:val="60"/>
        </w:trPr>
        <w:tc>
          <w:tcPr>
            <w:tcW w:w="936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508893" w14:textId="45A7F268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5946650" w14:textId="570B6C20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5925EF04" w14:textId="6C3FFA7D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</w:p>
        </w:tc>
      </w:tr>
      <w:tr w:rsidR="008578A7" w:rsidRPr="00145C9C" w14:paraId="599CEE48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114683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6EF4B4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527538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0BB79F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42ED7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4EAE50FB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6E2A4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7E13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6.79518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68FB7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9704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2D17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8.52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A19D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5.14e-14 ***</w:t>
            </w:r>
          </w:p>
        </w:tc>
      </w:tr>
      <w:tr w:rsidR="008578A7" w:rsidRPr="00145C9C" w14:paraId="26AC8C9B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657B0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DD78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21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B2D01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1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56E4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5.7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C4598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7.12e-08 ***</w:t>
            </w:r>
          </w:p>
        </w:tc>
      </w:tr>
      <w:tr w:rsidR="008578A7" w:rsidRPr="00145C9C" w14:paraId="458256C2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9ADEF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</w:t>
            </w:r>
            <w:r w:rsidRPr="00145C9C">
              <w:rPr>
                <w:i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9711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47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46FBF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92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DFDDE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5.1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510039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9.02e-07 ***</w:t>
            </w:r>
          </w:p>
        </w:tc>
      </w:tr>
      <w:tr w:rsidR="008578A7" w:rsidRPr="00145C9C" w14:paraId="3D127D7F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47385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48BEE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377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D0ED0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287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1ED1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1C3D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8578A7" w:rsidRPr="00145C9C" w14:paraId="3EC77321" w14:textId="77777777" w:rsidTr="003B05CA">
        <w:trPr>
          <w:trHeight w:val="300"/>
        </w:trPr>
        <w:tc>
          <w:tcPr>
            <w:tcW w:w="93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965570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7195 on 121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 xml:space="preserve">, adjusted R² = 0.3545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FC8F5A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85959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121ACF0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88D3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E0A6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1538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E3AB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E20E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722DC545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45DD0" w14:textId="681895C9" w:rsidR="008578A7" w:rsidRPr="00145C9C" w:rsidRDefault="008578A7" w:rsidP="003B05C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k) 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8643DE" w:rsidRPr="00145C9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8643DE" w:rsidRPr="00145C9C">
              <w:rPr>
                <w:i/>
                <w:iCs/>
                <w:color w:val="000000"/>
                <w:sz w:val="20"/>
                <w:szCs w:val="20"/>
              </w:rPr>
              <w:t>Log TP ~ Similarity + GC content + Tissue (Ty3/gypsy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FBA5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5BB9C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F1CC0C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66BB475A" w14:textId="77777777" w:rsidTr="00317017">
        <w:trPr>
          <w:trHeight w:val="60"/>
        </w:trPr>
        <w:tc>
          <w:tcPr>
            <w:tcW w:w="936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F5CAE5" w14:textId="6C6E1EF7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75A38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0E96C8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439C81CE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9AD399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870CE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07CD5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B5D7C5D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78DBF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7E60D7E7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2C904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7E8D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4.90762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9C0295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40754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BC16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3.487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D6895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0591 ***</w:t>
            </w:r>
          </w:p>
        </w:tc>
      </w:tr>
      <w:tr w:rsidR="008578A7" w:rsidRPr="00145C9C" w14:paraId="45890CEE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47A35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imilarity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1319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15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76B07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5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01E63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E919A0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922099</w:t>
            </w:r>
          </w:p>
        </w:tc>
      </w:tr>
      <w:tr w:rsidR="008578A7" w:rsidRPr="00145C9C" w14:paraId="1F1C056A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1DF67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</w:t>
            </w:r>
            <w:r w:rsidRPr="00145C9C">
              <w:rPr>
                <w:i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43D32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285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C8BA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066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602A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4.2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71502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2.59e-05 ***</w:t>
            </w:r>
          </w:p>
        </w:tc>
      </w:tr>
      <w:tr w:rsidR="008578A7" w:rsidRPr="00145C9C" w14:paraId="534E156A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087DE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33BA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479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40746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54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7FC9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61357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1615</w:t>
            </w:r>
          </w:p>
        </w:tc>
      </w:tr>
      <w:tr w:rsidR="008578A7" w:rsidRPr="00145C9C" w14:paraId="392085C8" w14:textId="77777777" w:rsidTr="003B05CA">
        <w:trPr>
          <w:trHeight w:val="300"/>
        </w:trPr>
        <w:tc>
          <w:tcPr>
            <w:tcW w:w="10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59859E6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7128 on 219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, adjusted R² = 0.0695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BDB6F3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028CF37F" w14:textId="77777777" w:rsidTr="003B05CA">
        <w:trPr>
          <w:trHeight w:val="300"/>
        </w:trPr>
        <w:tc>
          <w:tcPr>
            <w:tcW w:w="6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2D16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804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2099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3F1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0F17B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0C0D255" w14:textId="77777777" w:rsidTr="003B05CA">
        <w:trPr>
          <w:trHeight w:val="300"/>
        </w:trPr>
        <w:tc>
          <w:tcPr>
            <w:tcW w:w="7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6613B1" w14:textId="3472C0BC" w:rsidR="008578A7" w:rsidRPr="00145C9C" w:rsidRDefault="008578A7" w:rsidP="003B05C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45C9C">
              <w:rPr>
                <w:b/>
                <w:bCs/>
                <w:color w:val="000000"/>
                <w:sz w:val="20"/>
                <w:szCs w:val="20"/>
              </w:rPr>
              <w:t xml:space="preserve">l) Stem/Crown </w:t>
            </w:r>
            <w:proofErr w:type="spellStart"/>
            <w:r w:rsidRPr="00145C9C">
              <w:rPr>
                <w:b/>
                <w:bCs/>
                <w:color w:val="000000"/>
                <w:sz w:val="20"/>
                <w:szCs w:val="20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0"/>
                <w:szCs w:val="20"/>
              </w:rPr>
              <w:t>-depleted</w:t>
            </w:r>
            <w:r w:rsidR="008643DE" w:rsidRPr="00145C9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8643DE" w:rsidRPr="00145C9C">
              <w:rPr>
                <w:b/>
                <w:bCs/>
                <w:color w:val="000000"/>
                <w:sz w:val="20"/>
                <w:szCs w:val="20"/>
              </w:rPr>
              <w:br/>
            </w:r>
            <w:r w:rsidR="008643DE" w:rsidRPr="00145C9C">
              <w:rPr>
                <w:i/>
                <w:iCs/>
                <w:color w:val="000000"/>
                <w:sz w:val="20"/>
                <w:szCs w:val="20"/>
              </w:rPr>
              <w:t>Log TP ~ Similarity + GC content + Tissue (Class II DNA transposons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0E753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B3E94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09B711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45C9C" w14:paraId="67AFBAA3" w14:textId="77777777" w:rsidTr="00317017">
        <w:trPr>
          <w:trHeight w:val="300"/>
        </w:trPr>
        <w:tc>
          <w:tcPr>
            <w:tcW w:w="936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051C17A" w14:textId="3158B8BA" w:rsidR="008578A7" w:rsidRPr="00145C9C" w:rsidRDefault="008578A7" w:rsidP="003B05CA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145C9C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</w:tcPr>
          <w:p w14:paraId="7B781A71" w14:textId="33B37589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</w:tcPr>
          <w:p w14:paraId="499B58F0" w14:textId="06B0EAEE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</w:p>
        </w:tc>
      </w:tr>
      <w:tr w:rsidR="008578A7" w:rsidRPr="00145C9C" w14:paraId="54663C46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B97FC0B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AD235C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 Estimat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D3279C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Std. Error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477B79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t valu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CA067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45C9C">
              <w:rPr>
                <w:color w:val="000000"/>
                <w:sz w:val="20"/>
                <w:szCs w:val="20"/>
              </w:rPr>
              <w:t>Pr</w:t>
            </w:r>
            <w:proofErr w:type="spellEnd"/>
            <w:r w:rsidRPr="00145C9C">
              <w:rPr>
                <w:color w:val="000000"/>
                <w:sz w:val="20"/>
                <w:szCs w:val="20"/>
              </w:rPr>
              <w:t>(&gt;|t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|)   </w:t>
            </w:r>
            <w:proofErr w:type="gramEnd"/>
            <w:r w:rsidRPr="00145C9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8578A7" w:rsidRPr="00145C9C" w14:paraId="5D772DA1" w14:textId="77777777" w:rsidTr="00317017">
        <w:trPr>
          <w:trHeight w:val="300"/>
        </w:trPr>
        <w:tc>
          <w:tcPr>
            <w:tcW w:w="6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2322B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F8C0A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7161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349E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1.8006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6827A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84335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691</w:t>
            </w:r>
          </w:p>
        </w:tc>
      </w:tr>
      <w:tr w:rsidR="008578A7" w:rsidRPr="00145C9C" w14:paraId="55AC2807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1E707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lastRenderedPageBreak/>
              <w:t xml:space="preserve">Similarity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DBCE1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026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D3E54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8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05B44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1.4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8A24A2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155</w:t>
            </w:r>
          </w:p>
        </w:tc>
      </w:tr>
      <w:tr w:rsidR="008578A7" w:rsidRPr="00145C9C" w14:paraId="1FB6236E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871D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GC </w:t>
            </w:r>
            <w:r w:rsidRPr="00145C9C">
              <w:rPr>
                <w:iCs/>
                <w:color w:val="000000"/>
                <w:sz w:val="20"/>
                <w:szCs w:val="20"/>
              </w:rPr>
              <w:t>conten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3B153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010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698CB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1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05CD8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-0.8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468DAF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409</w:t>
            </w:r>
          </w:p>
        </w:tc>
      </w:tr>
      <w:tr w:rsidR="008578A7" w:rsidRPr="00145C9C" w14:paraId="30E65D32" w14:textId="77777777" w:rsidTr="00317017">
        <w:trPr>
          <w:trHeight w:val="300"/>
        </w:trPr>
        <w:tc>
          <w:tcPr>
            <w:tcW w:w="65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7A026D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Tissue Stem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BC80E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7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F6A8F9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09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BD3F90" w14:textId="77777777" w:rsidR="008578A7" w:rsidRPr="00145C9C" w:rsidRDefault="008578A7" w:rsidP="003B05CA">
            <w:pPr>
              <w:jc w:val="center"/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3C2864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0.443</w:t>
            </w:r>
          </w:p>
        </w:tc>
      </w:tr>
      <w:tr w:rsidR="008578A7" w:rsidRPr="00145C9C" w14:paraId="3ACF97CE" w14:textId="77777777" w:rsidTr="003B05CA">
        <w:trPr>
          <w:trHeight w:val="300"/>
        </w:trPr>
        <w:tc>
          <w:tcPr>
            <w:tcW w:w="1054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920AFA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 xml:space="preserve">Residual SE = 0.6585 on </w:t>
            </w:r>
            <w:proofErr w:type="gramStart"/>
            <w:r w:rsidRPr="00145C9C">
              <w:rPr>
                <w:color w:val="000000"/>
                <w:sz w:val="20"/>
                <w:szCs w:val="20"/>
              </w:rPr>
              <w:t xml:space="preserve">196  </w:t>
            </w:r>
            <w:proofErr w:type="spellStart"/>
            <w:r w:rsidRPr="00145C9C">
              <w:rPr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  <w:r w:rsidRPr="00145C9C">
              <w:rPr>
                <w:color w:val="000000"/>
                <w:sz w:val="20"/>
                <w:szCs w:val="20"/>
              </w:rPr>
              <w:t>, adjusted R² = 0.001895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BBDB0E" w14:textId="77777777" w:rsidR="008578A7" w:rsidRPr="00145C9C" w:rsidRDefault="008578A7" w:rsidP="003B05CA">
            <w:pPr>
              <w:rPr>
                <w:color w:val="000000"/>
                <w:sz w:val="20"/>
                <w:szCs w:val="20"/>
              </w:rPr>
            </w:pPr>
            <w:r w:rsidRPr="00145C9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8578A7" w:rsidRPr="001B0050" w14:paraId="1C9963EF" w14:textId="77777777" w:rsidTr="00317017">
        <w:trPr>
          <w:trHeight w:val="300"/>
        </w:trPr>
        <w:tc>
          <w:tcPr>
            <w:tcW w:w="93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FF8D02" w14:textId="0989BA65" w:rsidR="008578A7" w:rsidRPr="001B0050" w:rsidRDefault="008578A7" w:rsidP="003B05CA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15108" w14:textId="77777777" w:rsidR="008578A7" w:rsidRPr="001B0050" w:rsidRDefault="008578A7" w:rsidP="003B05C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00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6871" w14:textId="77777777" w:rsidR="008578A7" w:rsidRPr="001B0050" w:rsidRDefault="008578A7" w:rsidP="003B05C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B005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</w:tr>
    </w:tbl>
    <w:p w14:paraId="439B9A18" w14:textId="77777777" w:rsidR="008578A7" w:rsidRDefault="008578A7" w:rsidP="008578A7"/>
    <w:p w14:paraId="3F6F3665" w14:textId="31268326" w:rsidR="008578A7" w:rsidRPr="00B94769" w:rsidRDefault="008578A7" w:rsidP="00317017">
      <w:pPr>
        <w:pStyle w:val="Ttulo1"/>
        <w:ind w:left="0"/>
        <w:rPr>
          <w:b/>
        </w:rPr>
      </w:pPr>
      <w:bookmarkStart w:id="16" w:name="_Toc142471040"/>
      <w:bookmarkStart w:id="17" w:name="_Toc163168192"/>
      <w:r w:rsidRPr="00B94769">
        <w:rPr>
          <w:b/>
        </w:rPr>
        <w:t>Table S</w:t>
      </w:r>
      <w:r w:rsidR="00736AEB" w:rsidRPr="00B94769">
        <w:rPr>
          <w:b/>
        </w:rPr>
        <w:t>8</w:t>
      </w:r>
      <w:r w:rsidRPr="00B94769">
        <w:rPr>
          <w:b/>
        </w:rPr>
        <w:t xml:space="preserve">. Transcript proportions (TP) of repeats in the three replicate inflorescence poly-A RNA libraries of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Setaria</w:t>
      </w:r>
      <w:proofErr w:type="spellEnd"/>
      <w:r w:rsidR="00F41B3D" w:rsidRPr="00B94769">
        <w:rPr>
          <w:rFonts w:eastAsia="Times New Roman"/>
          <w:b/>
          <w:i/>
          <w:lang w:eastAsia="zh-CN"/>
        </w:rPr>
        <w:t xml:space="preserve">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viridis</w:t>
      </w:r>
      <w:proofErr w:type="spellEnd"/>
      <w:r w:rsidRPr="00B94769">
        <w:rPr>
          <w:b/>
        </w:rPr>
        <w:t>.</w:t>
      </w:r>
      <w:bookmarkEnd w:id="16"/>
      <w:bookmarkEnd w:id="17"/>
    </w:p>
    <w:p w14:paraId="28868F71" w14:textId="77777777" w:rsidR="008578A7" w:rsidRPr="00145C9C" w:rsidRDefault="008578A7" w:rsidP="008578A7"/>
    <w:tbl>
      <w:tblPr>
        <w:tblW w:w="14591" w:type="dxa"/>
        <w:tblLook w:val="04A0" w:firstRow="1" w:lastRow="0" w:firstColumn="1" w:lastColumn="0" w:noHBand="0" w:noVBand="1"/>
      </w:tblPr>
      <w:tblGrid>
        <w:gridCol w:w="2854"/>
        <w:gridCol w:w="2889"/>
        <w:gridCol w:w="1595"/>
        <w:gridCol w:w="960"/>
        <w:gridCol w:w="1595"/>
        <w:gridCol w:w="880"/>
        <w:gridCol w:w="1595"/>
        <w:gridCol w:w="880"/>
        <w:gridCol w:w="1343"/>
      </w:tblGrid>
      <w:tr w:rsidR="00317017" w:rsidRPr="00145C9C" w14:paraId="012B09CE" w14:textId="77777777" w:rsidTr="00317017">
        <w:trPr>
          <w:trHeight w:val="300"/>
        </w:trPr>
        <w:tc>
          <w:tcPr>
            <w:tcW w:w="285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9B838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5D11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822240" w14:textId="77777777" w:rsidR="008578A7" w:rsidRPr="00145C9C" w:rsidRDefault="008578A7" w:rsidP="000D373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68AD1E" w14:textId="77777777" w:rsidR="008578A7" w:rsidRPr="00145C9C" w:rsidRDefault="008578A7" w:rsidP="000D373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0C636C1" w14:textId="77777777" w:rsidR="008578A7" w:rsidRPr="00145C9C" w:rsidRDefault="008578A7" w:rsidP="000D3738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Inflorescence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2F88AA" w14:textId="77777777" w:rsidR="008578A7" w:rsidRPr="00145C9C" w:rsidRDefault="008578A7" w:rsidP="000D373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D9ADA04" w14:textId="77777777" w:rsidR="008578A7" w:rsidRPr="00145C9C" w:rsidRDefault="008578A7" w:rsidP="000D373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8AAB9D3" w14:textId="77777777" w:rsidR="008578A7" w:rsidRPr="00145C9C" w:rsidRDefault="008578A7" w:rsidP="000D3738">
            <w:pPr>
              <w:spacing w:before="120" w:after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8A79C7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017" w:rsidRPr="00145C9C" w14:paraId="066138A1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23E59F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2CF10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27B76A" w14:textId="76FE524F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AE13F4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B452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DB138A" w14:textId="7760EB6F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AE13F4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8984A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B1D2C1" w14:textId="7AFBF364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</w:t>
            </w:r>
            <w:r w:rsidR="00AE13F4" w:rsidRPr="00145C9C">
              <w:rPr>
                <w:color w:val="000000"/>
                <w:sz w:val="22"/>
                <w:szCs w:val="22"/>
              </w:rPr>
              <w:t xml:space="preserve">licate </w:t>
            </w: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1EF0DC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AF0791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017" w:rsidRPr="00145C9C" w14:paraId="054E83E9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62C7D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A5937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852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376,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1040D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9477E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519,9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9E10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A447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963,9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0BC2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62E325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017" w:rsidRPr="00145C9C" w14:paraId="09DB271D" w14:textId="77777777" w:rsidTr="00317017">
        <w:trPr>
          <w:trHeight w:val="5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7339F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F43A8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Organelles+ rD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5DF6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6,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839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88327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5,6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06167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8B5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2,8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36F0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57663A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017" w:rsidRPr="00145C9C" w14:paraId="6D1F57AA" w14:textId="77777777" w:rsidTr="00317017">
        <w:trPr>
          <w:trHeight w:val="52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844A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Class/Superfamily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1BEE683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minus (Organelles+ rDNA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4213D5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240,2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3AAB9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7D48A4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304,3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FCAA7C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C9273A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,731,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6B8DA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26448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17017" w:rsidRPr="00145C9C" w14:paraId="1F41C5B3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72FB2F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 - Retrotransposons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41B1F9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Line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F98358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49788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6A24EE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B8D42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B06BE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729826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E7C3D2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Mean TP %</w:t>
            </w:r>
          </w:p>
        </w:tc>
      </w:tr>
      <w:tr w:rsidR="00317017" w:rsidRPr="00145C9C" w14:paraId="5DE10114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4A2C0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3/gypsy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81E19" w14:textId="77777777" w:rsidR="008578A7" w:rsidRPr="00145C9C" w:rsidRDefault="008578A7" w:rsidP="003B05CA">
            <w:pPr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7943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D50C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FC8F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3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9E79A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F1E5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1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CD64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259C1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317017" w:rsidRPr="00145C9C" w14:paraId="7518E716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3525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AB2AB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Athil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2E7D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D57E9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581D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367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1F3B1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B9A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CD7FD3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317017" w:rsidRPr="00145C9C" w14:paraId="1C537B7A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6303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654F70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R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9515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55108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66DF9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9D26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E3C39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D2D0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EA7898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317017" w:rsidRPr="00145C9C" w14:paraId="0E4F1ACC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4A7B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934B1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Og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44D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F194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49551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32C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6AF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4724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D1810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317017" w:rsidRPr="00145C9C" w14:paraId="7C1F5B42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C3BB4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F3A0D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Rei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DB44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A5B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8982F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72B5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9EFD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74227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5AEC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0F0976C5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CE252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5833AA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Retand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6D205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E41A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9AF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3BF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91CA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1DD6C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C5E5B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317017" w:rsidRPr="00145C9C" w14:paraId="70C2E9C4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E114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897CA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Tekay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EEA0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407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F02E2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78E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643F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B975E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8EBFFD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317017" w:rsidRPr="00145C9C" w14:paraId="59DA9462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8EFE6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1/</w:t>
            </w: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C2E5E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9932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8EF6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EFE7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1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95464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6790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6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DA37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E85B0C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0</w:t>
            </w:r>
          </w:p>
        </w:tc>
      </w:tr>
      <w:tr w:rsidR="00317017" w:rsidRPr="00145C9C" w14:paraId="3A5473E7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B5D4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4B53E6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290E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F219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881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8C80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9E88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EBC13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60D83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317017" w:rsidRPr="00145C9C" w14:paraId="3756EAC5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EF4A4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B02163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ngel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BC05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AF44B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EB07C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6301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FB12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FD0E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52F6C3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317017" w:rsidRPr="00145C9C" w14:paraId="0ED65EE6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9665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8585BE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B1C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A101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1812E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9A0BE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64FB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BFF6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CB31FC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0DA8E2C7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355F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806290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Ikero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6160F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0BE2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1B34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C2D8F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AD0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DA806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67C67D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2C9DBF71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1091D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DB7724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Iva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A87FE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3EFCB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7286E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DEDC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815C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76FD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4B80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317017" w:rsidRPr="00145C9C" w14:paraId="06EBA0C7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6267F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EBFA4C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SI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28EC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CBA87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A4D4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4335D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4866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480A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DD81D6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317017" w:rsidRPr="00145C9C" w14:paraId="261019C3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3AEE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ED9F87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D9C3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E993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78A8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9AFAF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9ADB5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DCFA4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579A0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6461B540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B9029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EA52FE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or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2B6A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A5DD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3446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721A6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6BBBD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2A3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1B9CF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70DA004C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734C5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94380C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AFA1A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9D50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DE79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3BB18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7528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6CD6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C1DA2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317017" w:rsidRPr="00145C9C" w14:paraId="55B43486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4A5B6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Unclassified LTR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DA202C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2076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7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1E1B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6CFC6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7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1CBE5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BFA45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6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F898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51C9CB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317017" w:rsidRPr="00145C9C" w14:paraId="6DD546CE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4FED0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Pararetrovirus</w:t>
            </w:r>
            <w:proofErr w:type="spellEnd"/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E459C3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6759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A28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F60C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F075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76DD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E474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9009C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6C38FF89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A404D" w14:textId="77777777" w:rsidR="008578A7" w:rsidRPr="00145C9C" w:rsidRDefault="008578A7" w:rsidP="00277D2C">
            <w:pPr>
              <w:spacing w:before="12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I - DNA transposon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51A05D" w14:textId="77777777" w:rsidR="008578A7" w:rsidRPr="00145C9C" w:rsidRDefault="008578A7" w:rsidP="00277D2C">
            <w:pPr>
              <w:spacing w:before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1FA2E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67B437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798556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6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FD088A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D56DF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7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A8074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5EBB02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</w:tr>
      <w:tr w:rsidR="00317017" w:rsidRPr="00145C9C" w14:paraId="5FA58E80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0135E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AE3ECD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ACT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2D3D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4EA9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891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C460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619E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DCC40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5A20B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317017" w:rsidRPr="00145C9C" w14:paraId="091BA6C1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58C107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F2256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919D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9390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E8DE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78DA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91D6E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DF4D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D7D5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653B4FBB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D8F2B0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1E302B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arin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ECB3F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C2255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1F3D1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6937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2F67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B7329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1BA2A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099CAE1D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EB730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7688C0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utato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68FF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130C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C0A9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6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0029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AFDC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5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83AC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CE2F34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0</w:t>
            </w:r>
          </w:p>
        </w:tc>
      </w:tr>
      <w:tr w:rsidR="00317017" w:rsidRPr="00145C9C" w14:paraId="633913AD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0398B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13C6D6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CDA9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9A76B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A62F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2CB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716A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7C838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3CF4FE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317017" w:rsidRPr="00145C9C" w14:paraId="3D6134B8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B4CDFC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64EF2D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822F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F1276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82836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8A59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6811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C2BE9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615CCD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317017" w:rsidRPr="00145C9C" w14:paraId="6686C295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04930" w14:textId="77777777" w:rsidR="008578A7" w:rsidRPr="00145C9C" w:rsidRDefault="008578A7" w:rsidP="00277D2C">
            <w:pPr>
              <w:spacing w:before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Satellite repeat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74A82E" w14:textId="77777777" w:rsidR="008578A7" w:rsidRPr="00145C9C" w:rsidRDefault="008578A7" w:rsidP="00277D2C">
            <w:pPr>
              <w:spacing w:before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64BC35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9532BE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C875AB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570860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909E5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2D4073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F0E66B2" w14:textId="77777777" w:rsidR="008578A7" w:rsidRPr="00145C9C" w:rsidRDefault="008578A7" w:rsidP="00277D2C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317017" w:rsidRPr="00145C9C" w14:paraId="7B8BDE17" w14:textId="77777777" w:rsidTr="00317017">
        <w:trPr>
          <w:trHeight w:val="300"/>
        </w:trPr>
        <w:tc>
          <w:tcPr>
            <w:tcW w:w="28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E3BB26" w14:textId="77777777" w:rsidR="008578A7" w:rsidRPr="00145C9C" w:rsidRDefault="008578A7" w:rsidP="00CE45C3">
            <w:pPr>
              <w:spacing w:before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Unknown repeat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D8F85A8" w14:textId="77777777" w:rsidR="008578A7" w:rsidRPr="00145C9C" w:rsidRDefault="008578A7" w:rsidP="00CE45C3">
            <w:pPr>
              <w:spacing w:before="120"/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076A9A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91776D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9F7680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8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91E78A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C6736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1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C0406F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F74B68C" w14:textId="77777777" w:rsidR="008578A7" w:rsidRPr="00145C9C" w:rsidRDefault="008578A7" w:rsidP="00CE45C3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7</w:t>
            </w:r>
          </w:p>
        </w:tc>
      </w:tr>
      <w:tr w:rsidR="00317017" w:rsidRPr="00145C9C" w14:paraId="2292B52A" w14:textId="77777777" w:rsidTr="00317017">
        <w:trPr>
          <w:trHeight w:val="320"/>
        </w:trPr>
        <w:tc>
          <w:tcPr>
            <w:tcW w:w="285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D41244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45CD828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816893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814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39A874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A4389B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977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C07787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A63E0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053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5A6A50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515DB8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70</w:t>
            </w:r>
          </w:p>
        </w:tc>
      </w:tr>
    </w:tbl>
    <w:p w14:paraId="713CC2CE" w14:textId="77777777" w:rsidR="008578A7" w:rsidRDefault="008578A7" w:rsidP="008578A7"/>
    <w:p w14:paraId="430A3BAB" w14:textId="77777777" w:rsidR="008578A7" w:rsidRDefault="008578A7" w:rsidP="008578A7">
      <w:r>
        <w:br w:type="page"/>
      </w:r>
    </w:p>
    <w:p w14:paraId="7A9FD912" w14:textId="03FD952E" w:rsidR="008578A7" w:rsidRPr="00B94769" w:rsidRDefault="008578A7" w:rsidP="006A06D4">
      <w:pPr>
        <w:pStyle w:val="Ttulo1"/>
        <w:ind w:left="0"/>
        <w:rPr>
          <w:b/>
        </w:rPr>
      </w:pPr>
      <w:bookmarkStart w:id="18" w:name="_Toc142471041"/>
      <w:bookmarkStart w:id="19" w:name="_Toc163168193"/>
      <w:r w:rsidRPr="00B94769">
        <w:rPr>
          <w:b/>
        </w:rPr>
        <w:lastRenderedPageBreak/>
        <w:t>Table S</w:t>
      </w:r>
      <w:r w:rsidR="00D307C0" w:rsidRPr="00B94769">
        <w:rPr>
          <w:b/>
        </w:rPr>
        <w:t>9</w:t>
      </w:r>
      <w:r w:rsidRPr="00B94769">
        <w:rPr>
          <w:b/>
        </w:rPr>
        <w:t xml:space="preserve">. Transcript proportions (TP) of repeats in the three replicate </w:t>
      </w:r>
      <w:proofErr w:type="spellStart"/>
      <w:r w:rsidRPr="00B94769">
        <w:rPr>
          <w:b/>
        </w:rPr>
        <w:t>ribo</w:t>
      </w:r>
      <w:proofErr w:type="spellEnd"/>
      <w:r w:rsidRPr="00B94769">
        <w:rPr>
          <w:b/>
        </w:rPr>
        <w:t xml:space="preserve">-depleted RNA libraries prepared from crown tissue of </w:t>
      </w:r>
      <w:proofErr w:type="spellStart"/>
      <w:r w:rsidR="00F41B3D" w:rsidRPr="00B94769">
        <w:rPr>
          <w:b/>
          <w:i/>
          <w:lang w:eastAsia="zh-CN"/>
        </w:rPr>
        <w:t>Setaria</w:t>
      </w:r>
      <w:proofErr w:type="spellEnd"/>
      <w:r w:rsidR="00F41B3D" w:rsidRPr="00B94769">
        <w:rPr>
          <w:b/>
          <w:i/>
          <w:lang w:eastAsia="zh-CN"/>
        </w:rPr>
        <w:t xml:space="preserve"> </w:t>
      </w:r>
      <w:proofErr w:type="spellStart"/>
      <w:r w:rsidR="00F41B3D" w:rsidRPr="00B94769">
        <w:rPr>
          <w:b/>
          <w:i/>
          <w:lang w:eastAsia="zh-CN"/>
        </w:rPr>
        <w:t>viridis</w:t>
      </w:r>
      <w:proofErr w:type="spellEnd"/>
      <w:r w:rsidRPr="00B94769">
        <w:rPr>
          <w:b/>
        </w:rPr>
        <w:t>.</w:t>
      </w:r>
      <w:bookmarkEnd w:id="18"/>
      <w:bookmarkEnd w:id="19"/>
    </w:p>
    <w:p w14:paraId="61579274" w14:textId="77777777" w:rsidR="008578A7" w:rsidRPr="00145C9C" w:rsidRDefault="008578A7" w:rsidP="008578A7"/>
    <w:tbl>
      <w:tblPr>
        <w:tblW w:w="14300" w:type="dxa"/>
        <w:tblLook w:val="04A0" w:firstRow="1" w:lastRow="0" w:firstColumn="1" w:lastColumn="0" w:noHBand="0" w:noVBand="1"/>
      </w:tblPr>
      <w:tblGrid>
        <w:gridCol w:w="3060"/>
        <w:gridCol w:w="2804"/>
        <w:gridCol w:w="1595"/>
        <w:gridCol w:w="740"/>
        <w:gridCol w:w="1620"/>
        <w:gridCol w:w="800"/>
        <w:gridCol w:w="1680"/>
        <w:gridCol w:w="721"/>
        <w:gridCol w:w="1280"/>
      </w:tblGrid>
      <w:tr w:rsidR="005A0857" w:rsidRPr="00145C9C" w14:paraId="08CDBCC0" w14:textId="77777777" w:rsidTr="00B94769">
        <w:trPr>
          <w:trHeight w:val="300"/>
        </w:trPr>
        <w:tc>
          <w:tcPr>
            <w:tcW w:w="3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A6359" w14:textId="77777777" w:rsidR="005A0857" w:rsidRPr="00145C9C" w:rsidRDefault="005A085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E24D28" w14:textId="77777777" w:rsidR="005A0857" w:rsidRPr="00145C9C" w:rsidRDefault="005A085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643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A7B093F" w14:textId="48FA4637" w:rsidR="005A0857" w:rsidRPr="00145C9C" w:rsidRDefault="005A0857" w:rsidP="005A0857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Crown </w:t>
            </w:r>
            <w:proofErr w:type="spellStart"/>
            <w:r w:rsidRPr="00145C9C">
              <w:rPr>
                <w:b/>
                <w:bCs/>
                <w:color w:val="000000"/>
                <w:sz w:val="22"/>
                <w:szCs w:val="22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2"/>
                <w:szCs w:val="22"/>
              </w:rPr>
              <w:t>-depleted</w:t>
            </w:r>
          </w:p>
        </w:tc>
        <w:tc>
          <w:tcPr>
            <w:tcW w:w="7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D1E8708" w14:textId="77777777" w:rsidR="005A0857" w:rsidRPr="00145C9C" w:rsidRDefault="005A085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72F333F" w14:textId="77777777" w:rsidR="005A0857" w:rsidRPr="00145C9C" w:rsidRDefault="005A085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3688467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EC274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06B8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6E1EB7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412CE3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7E886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43782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65A5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3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A7F430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F3A87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12C4892F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C6067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EFB01F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885E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2,280,6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9AED2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882F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,717,3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8E8A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514C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,292,5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F20D7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5FC7FE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0C303BF4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CF7AA3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AA0794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Organelles+ rD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59B6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,125,2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BEAD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0852E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,253,4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6130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51EA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,063,39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3C519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B61A62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2461998E" w14:textId="77777777" w:rsidTr="00B94769">
        <w:trPr>
          <w:trHeight w:val="54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78B6F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Class/Superfamily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F0EF0F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minus (Organelles+ rDNA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B3F6D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6,155,3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B6625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BA841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,463,84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6A03E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C2397F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,229,1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88E42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AA5595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145C9C" w14:paraId="7088C238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4C977B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 - Retrotransposo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485C1AA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Lineage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0786C9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6EB8FF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5FFA54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B74F3B4" w14:textId="2D332C03" w:rsidR="008578A7" w:rsidRPr="00145C9C" w:rsidRDefault="008578A7" w:rsidP="00B94769">
            <w:pPr>
              <w:ind w:right="-109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0B628D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49A20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EDA1C9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Mean TP%</w:t>
            </w:r>
          </w:p>
        </w:tc>
      </w:tr>
      <w:tr w:rsidR="008578A7" w:rsidRPr="00145C9C" w14:paraId="674D4D96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FE2F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3/gypsy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0030B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BCC1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5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1441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D963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0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9C6B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8BCB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2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D4DD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22101C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</w:tr>
      <w:tr w:rsidR="008578A7" w:rsidRPr="00145C9C" w14:paraId="4815E8C7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A652B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C07E3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Athila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B7CDB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CB4D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9336A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A4CA0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7908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0CC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DDB10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145C9C" w14:paraId="22369211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8FFD0D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EB9EA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RM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18E8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36D86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18695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8F0A5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8CD1F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5F14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A90DB3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145C9C" w14:paraId="4D3F5738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E5BF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69BDC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Og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A2995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E0955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DE7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268DC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1A0F3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792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44605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51369B63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01DAD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C34EEE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Rei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BDDF5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F160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6DE90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92B35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F7417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632E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2D05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78C07836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F40EE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ECFAB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Retand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5AA11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E381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E1173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452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76B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CB4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B772E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</w:tr>
      <w:tr w:rsidR="008578A7" w:rsidRPr="00145C9C" w14:paraId="3803073E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D09D7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0359CC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Tekay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CD0B4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6CC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BE8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F4804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E8DE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B590B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B7D7BC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8578A7" w:rsidRPr="00145C9C" w14:paraId="3EA66842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9AFF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1/</w:t>
            </w: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B20536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2D350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8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7D20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219F9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6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F3B16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EA996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2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0D144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5D1048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8578A7" w:rsidRPr="00145C9C" w14:paraId="15260214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A89F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8A8D7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2AAF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455BD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0EA9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95B35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E32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A9AD3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660D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8578A7" w:rsidRPr="00145C9C" w14:paraId="243900E7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2A876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099D8A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ngel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19754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513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2BAD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63DE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13CC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670A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08D35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578A7" w:rsidRPr="00145C9C" w14:paraId="7C83C8EF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454D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7979B6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320D2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2F23E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81182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87813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492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1A182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1D77A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4F3F54B2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C06A6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BF4C6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Ikero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E415B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0F95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AA13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7018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1CC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E43AB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1AD451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76502AF8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1215B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89811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Ivan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A31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5C61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E204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9F4A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C6E5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28D4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C8285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8578A7" w:rsidRPr="00145C9C" w14:paraId="3FABF708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8D717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46C85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SIR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813B1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6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C436F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CC3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55602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7DD9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57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BCC2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03300A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8</w:t>
            </w:r>
          </w:p>
        </w:tc>
      </w:tr>
      <w:tr w:rsidR="008578A7" w:rsidRPr="00145C9C" w14:paraId="6F83C033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0BFE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03DF80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60DD7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DE0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90BD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73A7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4C17B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6B1C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84FFC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2B0CD9A2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715ED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44F15D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ork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5055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AA8B3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AC523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DAE48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7D82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FFA8B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1F765E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301A01EC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05F4B8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A89FAA8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61C14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4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403D6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812B6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B001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EF148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32BE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CE8F55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8578A7" w:rsidRPr="00145C9C" w14:paraId="0DB9597F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88E5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Unclassified LTR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0A07C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A667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3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98D98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D561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7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DD3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358E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3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78D3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FE20A7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8578A7" w:rsidRPr="00145C9C" w14:paraId="43FD0D40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AB08D3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Pararetrovirus</w:t>
            </w:r>
            <w:proofErr w:type="spellEnd"/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E7E362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07C8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5A19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748B8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8741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A278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ABD5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D7F340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4B7D7A92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21602" w14:textId="77777777" w:rsidR="008578A7" w:rsidRPr="00145C9C" w:rsidRDefault="008578A7" w:rsidP="005A0857">
            <w:pPr>
              <w:spacing w:before="12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I - DNA transposon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B4328B0" w14:textId="77777777" w:rsidR="008578A7" w:rsidRPr="00145C9C" w:rsidRDefault="008578A7" w:rsidP="005A0857">
            <w:pPr>
              <w:spacing w:before="120"/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7CB93C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5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B0FB6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F67596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2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9C55F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E5AB18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23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1B2E6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0991312" w14:textId="77777777" w:rsidR="008578A7" w:rsidRPr="00145C9C" w:rsidRDefault="008578A7" w:rsidP="005A0857">
            <w:pPr>
              <w:spacing w:before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6</w:t>
            </w:r>
          </w:p>
        </w:tc>
      </w:tr>
      <w:tr w:rsidR="008578A7" w:rsidRPr="00145C9C" w14:paraId="00B7BFF4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D4157F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E49768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ACT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557F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C4B4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218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FF2BB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3C2BB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62CC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6D1911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145C9C" w14:paraId="1CDB539A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BA7A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56B1AA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EADA2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C05CC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B3321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95EF0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0BD3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6875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37DD18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54279D73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2F99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9CDC3A3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arin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71D6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EF1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E3C2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B9CF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6A51B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D060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6C849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145C9C" w14:paraId="77976826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D023B7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F6DC4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utato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D5D7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8927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814C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21AE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9F702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9F612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85E600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8578A7" w:rsidRPr="00145C9C" w14:paraId="1FA3E7D5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3781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CA1B3D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CF12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C724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828F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476C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26111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9D18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697264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145C9C" w14:paraId="671B7822" w14:textId="77777777" w:rsidTr="00B94769">
        <w:trPr>
          <w:trHeight w:val="32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01923E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5459BF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03CC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D1DB5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8049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354E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82E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C3559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DB6C11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145C9C" w14:paraId="2855942E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DCA145" w14:textId="77777777" w:rsidR="008578A7" w:rsidRPr="00145C9C" w:rsidRDefault="008578A7" w:rsidP="00CE45C3">
            <w:pPr>
              <w:spacing w:before="120" w:after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Satellite repeat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23A3A3" w14:textId="77777777" w:rsidR="008578A7" w:rsidRPr="00145C9C" w:rsidRDefault="008578A7" w:rsidP="00CE45C3">
            <w:pPr>
              <w:spacing w:before="120" w:after="120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49A0AD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A5B501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DF55B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A5FA0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136679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F18C9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D768EEA" w14:textId="77777777" w:rsidR="008578A7" w:rsidRPr="00145C9C" w:rsidRDefault="008578A7" w:rsidP="00CE45C3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145C9C" w14:paraId="4EBB8161" w14:textId="77777777" w:rsidTr="00B94769">
        <w:trPr>
          <w:trHeight w:val="300"/>
        </w:trPr>
        <w:tc>
          <w:tcPr>
            <w:tcW w:w="3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227523" w14:textId="77777777" w:rsidR="008578A7" w:rsidRPr="00145C9C" w:rsidRDefault="008578A7" w:rsidP="00CE45C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Unknown repeats</w:t>
            </w:r>
          </w:p>
        </w:tc>
        <w:tc>
          <w:tcPr>
            <w:tcW w:w="280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2F4A40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461C3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7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B5BBE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771A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FE57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A3EAB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3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13817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E81A59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7</w:t>
            </w:r>
          </w:p>
        </w:tc>
      </w:tr>
      <w:tr w:rsidR="008578A7" w:rsidRPr="00145C9C" w14:paraId="3ED7F65C" w14:textId="77777777" w:rsidTr="00B94769">
        <w:trPr>
          <w:trHeight w:val="320"/>
        </w:trPr>
        <w:tc>
          <w:tcPr>
            <w:tcW w:w="30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A5F3E22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02DF544E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4CB1DF6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957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ED4F6B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09E27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342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540A44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277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BEA029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286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73394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E69E08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2102</w:t>
            </w:r>
          </w:p>
        </w:tc>
      </w:tr>
    </w:tbl>
    <w:p w14:paraId="7E12F45F" w14:textId="77777777" w:rsidR="008578A7" w:rsidRDefault="008578A7" w:rsidP="008578A7"/>
    <w:p w14:paraId="3835CF42" w14:textId="77777777" w:rsidR="008578A7" w:rsidRDefault="008578A7" w:rsidP="008578A7">
      <w:r>
        <w:br w:type="page"/>
      </w:r>
    </w:p>
    <w:p w14:paraId="035CDC70" w14:textId="7BE25677" w:rsidR="008578A7" w:rsidRPr="00B94769" w:rsidRDefault="008578A7" w:rsidP="00317017">
      <w:pPr>
        <w:pStyle w:val="Ttulo1"/>
        <w:ind w:left="0"/>
        <w:rPr>
          <w:b/>
        </w:rPr>
      </w:pPr>
      <w:bookmarkStart w:id="20" w:name="_Toc142471042"/>
      <w:bookmarkStart w:id="21" w:name="_Toc163168194"/>
      <w:r w:rsidRPr="00B94769">
        <w:rPr>
          <w:b/>
        </w:rPr>
        <w:lastRenderedPageBreak/>
        <w:t>Table S</w:t>
      </w:r>
      <w:r w:rsidR="00D307C0" w:rsidRPr="00B94769">
        <w:rPr>
          <w:b/>
        </w:rPr>
        <w:t>10</w:t>
      </w:r>
      <w:r w:rsidRPr="00B94769">
        <w:rPr>
          <w:b/>
        </w:rPr>
        <w:t xml:space="preserve">. Transcript proportions (TP) of repeats in the three replicate </w:t>
      </w:r>
      <w:proofErr w:type="spellStart"/>
      <w:r w:rsidRPr="00B94769">
        <w:rPr>
          <w:b/>
        </w:rPr>
        <w:t>ribo</w:t>
      </w:r>
      <w:proofErr w:type="spellEnd"/>
      <w:r w:rsidRPr="00B94769">
        <w:rPr>
          <w:b/>
        </w:rPr>
        <w:t xml:space="preserve">-depleted RNA libraries prepared from stem tissue of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Setaria</w:t>
      </w:r>
      <w:proofErr w:type="spellEnd"/>
      <w:r w:rsidR="00F41B3D" w:rsidRPr="00B94769">
        <w:rPr>
          <w:rFonts w:eastAsia="Times New Roman"/>
          <w:b/>
          <w:i/>
          <w:lang w:eastAsia="zh-CN"/>
        </w:rPr>
        <w:t xml:space="preserve"> </w:t>
      </w:r>
      <w:proofErr w:type="spellStart"/>
      <w:r w:rsidR="00F41B3D" w:rsidRPr="00B94769">
        <w:rPr>
          <w:rFonts w:eastAsia="Times New Roman"/>
          <w:b/>
          <w:i/>
          <w:lang w:eastAsia="zh-CN"/>
        </w:rPr>
        <w:t>viridis</w:t>
      </w:r>
      <w:bookmarkEnd w:id="20"/>
      <w:bookmarkEnd w:id="21"/>
      <w:proofErr w:type="spellEnd"/>
      <w:r w:rsidR="0096200D" w:rsidRPr="00B94769">
        <w:rPr>
          <w:b/>
        </w:rPr>
        <w:t>.</w:t>
      </w:r>
    </w:p>
    <w:p w14:paraId="1C8176C7" w14:textId="77777777" w:rsidR="008578A7" w:rsidRDefault="008578A7" w:rsidP="008578A7"/>
    <w:tbl>
      <w:tblPr>
        <w:tblW w:w="14248" w:type="dxa"/>
        <w:tblLook w:val="04A0" w:firstRow="1" w:lastRow="0" w:firstColumn="1" w:lastColumn="0" w:noHBand="0" w:noVBand="1"/>
      </w:tblPr>
      <w:tblGrid>
        <w:gridCol w:w="2940"/>
        <w:gridCol w:w="2723"/>
        <w:gridCol w:w="1620"/>
        <w:gridCol w:w="860"/>
        <w:gridCol w:w="1800"/>
        <w:gridCol w:w="821"/>
        <w:gridCol w:w="1595"/>
        <w:gridCol w:w="715"/>
        <w:gridCol w:w="1174"/>
      </w:tblGrid>
      <w:tr w:rsidR="00992009" w:rsidRPr="000975D9" w14:paraId="0CEA1828" w14:textId="77777777" w:rsidTr="00B94769">
        <w:trPr>
          <w:trHeight w:val="300"/>
        </w:trPr>
        <w:tc>
          <w:tcPr>
            <w:tcW w:w="29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B66BB6" w14:textId="77777777" w:rsidR="00992009" w:rsidRPr="00145C9C" w:rsidRDefault="00992009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4F0088" w14:textId="77777777" w:rsidR="00992009" w:rsidRPr="00145C9C" w:rsidRDefault="00992009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7063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ADC17D" w14:textId="17EDE4BF" w:rsidR="00992009" w:rsidRPr="00145C9C" w:rsidRDefault="00992009" w:rsidP="00992009">
            <w:pPr>
              <w:spacing w:before="120" w:after="1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Stem </w:t>
            </w:r>
            <w:proofErr w:type="spellStart"/>
            <w:r w:rsidRPr="00145C9C">
              <w:rPr>
                <w:b/>
                <w:bCs/>
                <w:color w:val="000000"/>
                <w:sz w:val="22"/>
                <w:szCs w:val="22"/>
              </w:rPr>
              <w:t>ribo</w:t>
            </w:r>
            <w:proofErr w:type="spellEnd"/>
            <w:r w:rsidRPr="00145C9C">
              <w:rPr>
                <w:b/>
                <w:bCs/>
                <w:color w:val="000000"/>
                <w:sz w:val="22"/>
                <w:szCs w:val="22"/>
              </w:rPr>
              <w:t>-depleted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2E4C1C3" w14:textId="77777777" w:rsidR="00992009" w:rsidRPr="00145C9C" w:rsidRDefault="00992009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0975D9" w14:paraId="58AE1A41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D607F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55B90D3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4CFBA5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02C13E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603D08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2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B643F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3FE918B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Rep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C66048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0C8F6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0975D9" w14:paraId="433ADD24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3223E7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982B2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Read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BCA05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,113,9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60A27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44ABA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,053,5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7A275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452B1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,755,0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9331C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1CE9750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0975D9" w14:paraId="44E31738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427AE1" w14:textId="77777777" w:rsidR="008578A7" w:rsidRPr="00145C9C" w:rsidRDefault="008578A7" w:rsidP="003B0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570EA8C" w14:textId="41EB0322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 xml:space="preserve">Total </w:t>
            </w:r>
            <w:r w:rsidR="000975D9" w:rsidRPr="00145C9C">
              <w:rPr>
                <w:b/>
                <w:bCs/>
                <w:color w:val="000000"/>
                <w:sz w:val="22"/>
                <w:szCs w:val="22"/>
              </w:rPr>
              <w:t>(</w:t>
            </w:r>
            <w:r w:rsidRPr="00145C9C">
              <w:rPr>
                <w:b/>
                <w:bCs/>
                <w:color w:val="000000"/>
                <w:sz w:val="22"/>
                <w:szCs w:val="22"/>
              </w:rPr>
              <w:t>Organelles+ rDNA</w:t>
            </w:r>
            <w:r w:rsidR="000975D9" w:rsidRPr="00145C9C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E2CA6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,533,1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7BF7E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E2705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,080,72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FCE3E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C0833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,581,9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75B9F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286BA69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0975D9" w14:paraId="2A0DA2BD" w14:textId="77777777" w:rsidTr="00B94769">
        <w:trPr>
          <w:trHeight w:val="5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FE9E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Class/Superfamily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011F08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 minus (Organelles+ rDNA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E848B9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,580,78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DEB70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506B3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,972,791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42F1F9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DC87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,173,05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D4ECA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center"/>
            <w:hideMark/>
          </w:tcPr>
          <w:p w14:paraId="42C210D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578A7" w:rsidRPr="000975D9" w14:paraId="01C8A21F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8E5D4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 - Retrotransposons</w:t>
            </w:r>
          </w:p>
        </w:tc>
        <w:tc>
          <w:tcPr>
            <w:tcW w:w="3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0405E69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peat Lineag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6ACF0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995C3B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181505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8F3064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45678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Reads mapped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A2732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P %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E294F0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Mean TP%</w:t>
            </w:r>
          </w:p>
        </w:tc>
      </w:tr>
      <w:tr w:rsidR="008578A7" w:rsidRPr="000975D9" w14:paraId="5F76837B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00410D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3/gypsy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9CC55A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E046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9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AD44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AF90B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216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4FE19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8F777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13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7D15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55816F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4</w:t>
            </w:r>
          </w:p>
        </w:tc>
      </w:tr>
      <w:tr w:rsidR="008578A7" w:rsidRPr="000975D9" w14:paraId="4F34EDDA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EFFE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ECBB17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Athil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4ABD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1A0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3248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6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C33B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98DEE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AD161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E34809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</w:tr>
      <w:tr w:rsidR="008578A7" w:rsidRPr="000975D9" w14:paraId="5004488C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5A05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35ACE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R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8198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39100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2A077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5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6DF99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0CCBA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EDAF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774343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0975D9" w14:paraId="69AE4075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FF488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34DEC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Og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54065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3DCF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C1EE9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20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EBDDE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D54F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5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A164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C934AE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</w:tr>
      <w:tr w:rsidR="008578A7" w:rsidRPr="000975D9" w14:paraId="6AB1C628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BCB1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CDB954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Re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FB007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E95A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EE94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D80D9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8DB6D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AD1CD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D394FA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0975D9" w14:paraId="38908983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BDC79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15F60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Retan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8C763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9FBF4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79A91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5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9785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B052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36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B1E86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F2CE66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8578A7" w:rsidRPr="000975D9" w14:paraId="77C29991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83CF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D48539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Teka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BB524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004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C677A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8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A1CF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5DF8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D604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3A2CDE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8578A7" w:rsidRPr="000975D9" w14:paraId="114ED61F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8A50C6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Ty1/</w:t>
            </w: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copia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849BAE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95382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89F4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22BEC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237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DD8A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D118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30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471F5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E8B4E7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4</w:t>
            </w:r>
          </w:p>
        </w:tc>
      </w:tr>
      <w:tr w:rsidR="008578A7" w:rsidRPr="000975D9" w14:paraId="14E8FCAB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92C6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BA8DCF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l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17A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BE00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ECB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9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D29B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565DB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4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57436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9C27A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8578A7" w:rsidRPr="000975D9" w14:paraId="662972BA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1D9F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8842BF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Angel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70B3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95A26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350F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43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C4B7A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6E29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F012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0B28D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2</w:t>
            </w:r>
          </w:p>
        </w:tc>
      </w:tr>
      <w:tr w:rsidR="008578A7" w:rsidRPr="000975D9" w14:paraId="47A7490C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23282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2C75CAB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Bianc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3AEE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D9B1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876A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D505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AF173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B0A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E622EB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0975D9" w14:paraId="37B1CB15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AA231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511A32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Ikero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D72E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CD57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5104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4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DCDB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8A4E4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EA07B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53685A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0975D9" w14:paraId="47FE21A7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C8AAB0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F48F568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Iva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B7DF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BFE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FBFD4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9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F6AC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20F93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03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481A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6EDB32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</w:tr>
      <w:tr w:rsidR="008578A7" w:rsidRPr="000975D9" w14:paraId="756DCF51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DD8A2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A4CBE4E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SI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2D8F2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6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D8A1D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C52EB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10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9ED1A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D57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9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6F91B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F35FE6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5</w:t>
            </w:r>
          </w:p>
        </w:tc>
      </w:tr>
      <w:tr w:rsidR="008578A7" w:rsidRPr="000975D9" w14:paraId="4AE62D29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B75A14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076A4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A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555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1F87F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FD25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0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2441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3180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1EAA19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970793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0975D9" w14:paraId="0B8A0FA4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F47FF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159F42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Tor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F75E7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F07B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06E7B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6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35B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11B92C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F989F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F2F101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8578A7" w:rsidRPr="000975D9" w14:paraId="42988EC7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6B7A8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LINE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4080E6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9DBB5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29C76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D2EA5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67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41EF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48ED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79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77E4C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B8FB17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9</w:t>
            </w:r>
          </w:p>
        </w:tc>
      </w:tr>
      <w:tr w:rsidR="008578A7" w:rsidRPr="000975D9" w14:paraId="17B9333F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AA52FD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Unclassified LTR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E3EA6ED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96A50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8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4673C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3AE5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1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544A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B6D7B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4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7D56C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277C47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2</w:t>
            </w:r>
          </w:p>
        </w:tc>
      </w:tr>
      <w:tr w:rsidR="008578A7" w:rsidRPr="000975D9" w14:paraId="7CDD6708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FB0D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lastRenderedPageBreak/>
              <w:t>Pararetrovirus</w:t>
            </w:r>
            <w:proofErr w:type="spellEnd"/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45FB705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CF3E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61B3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EF0A9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74FA4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21F9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33E9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C3448E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0975D9" w14:paraId="709D4482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6A932" w14:textId="77777777" w:rsidR="008578A7" w:rsidRPr="00145C9C" w:rsidRDefault="008578A7" w:rsidP="000E2B7F">
            <w:pPr>
              <w:spacing w:before="120"/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Class II - DNA transposon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455D6C7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1D748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4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0CFA0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17A60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698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206A73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092BF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33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2A827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0DC5B0A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29</w:t>
            </w:r>
          </w:p>
        </w:tc>
      </w:tr>
      <w:tr w:rsidR="008578A7" w:rsidRPr="000975D9" w14:paraId="2426C6E1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5A10B5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63FD5B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CACT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748F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6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60F8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7DAC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3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4C55B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14D4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32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FA4E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36E5ACE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0</w:t>
            </w:r>
          </w:p>
        </w:tc>
      </w:tr>
      <w:tr w:rsidR="008578A7" w:rsidRPr="000975D9" w14:paraId="70288292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A8589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5C65B1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145C9C">
              <w:rPr>
                <w:i/>
                <w:iCs/>
                <w:color w:val="000000"/>
                <w:sz w:val="22"/>
                <w:szCs w:val="22"/>
              </w:rPr>
              <w:t>Helitro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B5E51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22FC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905E6E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37A1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EF1C1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1696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019299F2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0975D9" w14:paraId="23E294A5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61AF1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9E47754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arin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C29AF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F100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7B0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94EFD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2088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E4C2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44C72F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0</w:t>
            </w:r>
          </w:p>
        </w:tc>
      </w:tr>
      <w:tr w:rsidR="008578A7" w:rsidRPr="000975D9" w14:paraId="10C587BD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D328A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638C59A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Mutato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018D3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0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47DB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85296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96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7534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77CDC0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1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1D35C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1A6382A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14</w:t>
            </w:r>
          </w:p>
        </w:tc>
      </w:tr>
      <w:tr w:rsidR="008578A7" w:rsidRPr="000975D9" w14:paraId="564B2DD2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F52778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BF7D6D9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rbi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FA1BC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845B4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671561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73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AC28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94866B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57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59787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5FC2FC0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8578A7" w:rsidRPr="000975D9" w14:paraId="1DFEC591" w14:textId="77777777" w:rsidTr="00B94769">
        <w:trPr>
          <w:trHeight w:val="32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9C19C" w14:textId="77777777" w:rsidR="008578A7" w:rsidRPr="00145C9C" w:rsidRDefault="008578A7" w:rsidP="003B05CA">
            <w:pPr>
              <w:jc w:val="right"/>
              <w:rPr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5F53BDC" w14:textId="77777777" w:rsidR="008578A7" w:rsidRPr="00145C9C" w:rsidRDefault="008578A7" w:rsidP="003B05CA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145C9C">
              <w:rPr>
                <w:i/>
                <w:iCs/>
                <w:color w:val="000000"/>
                <w:sz w:val="22"/>
                <w:szCs w:val="22"/>
              </w:rPr>
              <w:t>HA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65DF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05813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FAE5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497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0068F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689CAD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2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F7515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7B4B9778" w14:textId="77777777" w:rsidR="008578A7" w:rsidRPr="00145C9C" w:rsidRDefault="008578A7" w:rsidP="003B05CA">
            <w:pPr>
              <w:jc w:val="center"/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0.002</w:t>
            </w:r>
          </w:p>
        </w:tc>
      </w:tr>
      <w:tr w:rsidR="008578A7" w:rsidRPr="000975D9" w14:paraId="58E6DD92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EDFF9A" w14:textId="77777777" w:rsidR="008578A7" w:rsidRPr="00145C9C" w:rsidRDefault="008578A7" w:rsidP="000E2B7F">
            <w:pPr>
              <w:spacing w:before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Satellite repeat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2738C11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128D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8909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6F5AC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3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9618E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2023FC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81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11322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43BD86B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8578A7" w:rsidRPr="000975D9" w14:paraId="77F3AAA9" w14:textId="77777777" w:rsidTr="00B94769">
        <w:trPr>
          <w:trHeight w:val="300"/>
        </w:trPr>
        <w:tc>
          <w:tcPr>
            <w:tcW w:w="2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F0CDF" w14:textId="77777777" w:rsidR="008578A7" w:rsidRPr="00145C9C" w:rsidRDefault="008578A7" w:rsidP="000E2B7F">
            <w:pPr>
              <w:spacing w:before="120" w:after="120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Unknown repeats</w:t>
            </w:r>
          </w:p>
        </w:tc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12D90E4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1C586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93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8AF54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AF4A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199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B9251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D04BC1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1516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F6FCA2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A46C4AB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065</w:t>
            </w:r>
          </w:p>
        </w:tc>
      </w:tr>
      <w:tr w:rsidR="008578A7" w:rsidRPr="000975D9" w14:paraId="75AF85EE" w14:textId="77777777" w:rsidTr="00B94769">
        <w:trPr>
          <w:trHeight w:val="320"/>
        </w:trPr>
        <w:tc>
          <w:tcPr>
            <w:tcW w:w="29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9E70DBA" w14:textId="77777777" w:rsidR="008578A7" w:rsidRPr="00145C9C" w:rsidRDefault="008578A7" w:rsidP="003B05CA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307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vAlign w:val="bottom"/>
            <w:hideMark/>
          </w:tcPr>
          <w:p w14:paraId="10068DFC" w14:textId="77777777" w:rsidR="008578A7" w:rsidRPr="00145C9C" w:rsidRDefault="008578A7" w:rsidP="003B05CA">
            <w:pPr>
              <w:rPr>
                <w:color w:val="000000"/>
                <w:sz w:val="22"/>
                <w:szCs w:val="22"/>
              </w:rPr>
            </w:pPr>
            <w:r w:rsidRPr="00145C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681C839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2804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BEB1E1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43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EDCA45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56712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E758D36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437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EB729C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44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3CABD58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13CE8ACD" w14:textId="77777777" w:rsidR="008578A7" w:rsidRPr="00145C9C" w:rsidRDefault="008578A7" w:rsidP="003B0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145C9C">
              <w:rPr>
                <w:b/>
                <w:bCs/>
                <w:color w:val="000000"/>
                <w:sz w:val="22"/>
                <w:szCs w:val="22"/>
              </w:rPr>
              <w:t>0.2475</w:t>
            </w:r>
          </w:p>
        </w:tc>
      </w:tr>
    </w:tbl>
    <w:p w14:paraId="69B1E2C9" w14:textId="77777777" w:rsidR="008578A7" w:rsidRDefault="008578A7" w:rsidP="008578A7"/>
    <w:p w14:paraId="68562570" w14:textId="77777777" w:rsidR="008578A7" w:rsidRDefault="008578A7" w:rsidP="008578A7"/>
    <w:p w14:paraId="5BFE7EE7" w14:textId="77777777" w:rsidR="007430DA" w:rsidRDefault="007430DA"/>
    <w:p w14:paraId="6BA8BEF7" w14:textId="77777777" w:rsidR="00E7511D" w:rsidRDefault="00E7511D"/>
    <w:p w14:paraId="4496FE55" w14:textId="77777777" w:rsidR="00E7511D" w:rsidRDefault="00E7511D"/>
    <w:p w14:paraId="163B6B7A" w14:textId="77777777" w:rsidR="00E7511D" w:rsidRDefault="00E7511D"/>
    <w:p w14:paraId="352F62F9" w14:textId="77777777" w:rsidR="00E7511D" w:rsidRDefault="00E7511D"/>
    <w:p w14:paraId="49CAF867" w14:textId="77777777" w:rsidR="00E7511D" w:rsidRDefault="00E7511D"/>
    <w:p w14:paraId="7AD5998E" w14:textId="77777777" w:rsidR="00E7511D" w:rsidRDefault="00E7511D"/>
    <w:p w14:paraId="58AD794D" w14:textId="77777777" w:rsidR="00E7511D" w:rsidRDefault="00E7511D"/>
    <w:p w14:paraId="0B4E74B8" w14:textId="77777777" w:rsidR="00E7511D" w:rsidRDefault="00E7511D"/>
    <w:p w14:paraId="4E91B879" w14:textId="77777777" w:rsidR="00E7511D" w:rsidRDefault="00E7511D"/>
    <w:p w14:paraId="1D76F932" w14:textId="77777777" w:rsidR="00E7511D" w:rsidRDefault="00E7511D"/>
    <w:p w14:paraId="322D5A29" w14:textId="77777777" w:rsidR="00E7511D" w:rsidRDefault="00E7511D"/>
    <w:p w14:paraId="4AAB6424" w14:textId="77777777" w:rsidR="00E7511D" w:rsidRDefault="00E7511D"/>
    <w:p w14:paraId="6A675EAE" w14:textId="77777777" w:rsidR="00E7511D" w:rsidRDefault="00E7511D"/>
    <w:p w14:paraId="40B57FF1" w14:textId="77777777" w:rsidR="00E7511D" w:rsidRDefault="00E7511D"/>
    <w:p w14:paraId="0DBB28AD" w14:textId="77777777" w:rsidR="00E7511D" w:rsidRDefault="00E7511D"/>
    <w:sectPr w:rsidR="00E7511D" w:rsidSect="00C6216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845E37"/>
    <w:multiLevelType w:val="hybridMultilevel"/>
    <w:tmpl w:val="CE6CA1CE"/>
    <w:lvl w:ilvl="0" w:tplc="32949DE4">
      <w:start w:val="1"/>
      <w:numFmt w:val="lowerLetter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num w:numId="1" w16cid:durableId="3113273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11E"/>
    <w:rsid w:val="000004DD"/>
    <w:rsid w:val="00033E60"/>
    <w:rsid w:val="00044BA4"/>
    <w:rsid w:val="00046729"/>
    <w:rsid w:val="0005485C"/>
    <w:rsid w:val="00060105"/>
    <w:rsid w:val="00072A95"/>
    <w:rsid w:val="000852C9"/>
    <w:rsid w:val="000870D7"/>
    <w:rsid w:val="000975D9"/>
    <w:rsid w:val="00097653"/>
    <w:rsid w:val="000A5921"/>
    <w:rsid w:val="000B231D"/>
    <w:rsid w:val="000D2C86"/>
    <w:rsid w:val="000D3738"/>
    <w:rsid w:val="000E2B7F"/>
    <w:rsid w:val="001047EE"/>
    <w:rsid w:val="001139B6"/>
    <w:rsid w:val="0013143D"/>
    <w:rsid w:val="00145C9C"/>
    <w:rsid w:val="00153F12"/>
    <w:rsid w:val="001672AE"/>
    <w:rsid w:val="001966C7"/>
    <w:rsid w:val="001B0050"/>
    <w:rsid w:val="001B20AF"/>
    <w:rsid w:val="001C2361"/>
    <w:rsid w:val="001C6179"/>
    <w:rsid w:val="001C7DB8"/>
    <w:rsid w:val="001D7443"/>
    <w:rsid w:val="00211111"/>
    <w:rsid w:val="00213481"/>
    <w:rsid w:val="002260E1"/>
    <w:rsid w:val="002609A8"/>
    <w:rsid w:val="0027285B"/>
    <w:rsid w:val="00272B97"/>
    <w:rsid w:val="00277D2C"/>
    <w:rsid w:val="00281BD8"/>
    <w:rsid w:val="00291666"/>
    <w:rsid w:val="002A4F88"/>
    <w:rsid w:val="002A760E"/>
    <w:rsid w:val="002B170B"/>
    <w:rsid w:val="002B49E8"/>
    <w:rsid w:val="002D6D13"/>
    <w:rsid w:val="002E0918"/>
    <w:rsid w:val="002F24E0"/>
    <w:rsid w:val="002F4C7E"/>
    <w:rsid w:val="00304AE0"/>
    <w:rsid w:val="003165C7"/>
    <w:rsid w:val="00317017"/>
    <w:rsid w:val="00322B48"/>
    <w:rsid w:val="003437AD"/>
    <w:rsid w:val="00345DE9"/>
    <w:rsid w:val="00356896"/>
    <w:rsid w:val="003574D5"/>
    <w:rsid w:val="00372445"/>
    <w:rsid w:val="00377D3A"/>
    <w:rsid w:val="00377FBA"/>
    <w:rsid w:val="003B1CF0"/>
    <w:rsid w:val="003C5D61"/>
    <w:rsid w:val="003D030A"/>
    <w:rsid w:val="003E1EBB"/>
    <w:rsid w:val="003E3496"/>
    <w:rsid w:val="003F706D"/>
    <w:rsid w:val="004045D5"/>
    <w:rsid w:val="004147D0"/>
    <w:rsid w:val="0042275D"/>
    <w:rsid w:val="00440AB4"/>
    <w:rsid w:val="0044111E"/>
    <w:rsid w:val="00453A4A"/>
    <w:rsid w:val="0045613B"/>
    <w:rsid w:val="004610ED"/>
    <w:rsid w:val="0046162B"/>
    <w:rsid w:val="00463DF5"/>
    <w:rsid w:val="004852E9"/>
    <w:rsid w:val="004873F2"/>
    <w:rsid w:val="004B6DC8"/>
    <w:rsid w:val="004C153D"/>
    <w:rsid w:val="004E0726"/>
    <w:rsid w:val="004E33E3"/>
    <w:rsid w:val="004E6030"/>
    <w:rsid w:val="004F2F33"/>
    <w:rsid w:val="00500511"/>
    <w:rsid w:val="005005F4"/>
    <w:rsid w:val="005118A1"/>
    <w:rsid w:val="00531717"/>
    <w:rsid w:val="005528A2"/>
    <w:rsid w:val="005534B7"/>
    <w:rsid w:val="00563822"/>
    <w:rsid w:val="00566A8B"/>
    <w:rsid w:val="00573691"/>
    <w:rsid w:val="00585ABB"/>
    <w:rsid w:val="005A0857"/>
    <w:rsid w:val="005A1FC8"/>
    <w:rsid w:val="005B56A0"/>
    <w:rsid w:val="005C25DA"/>
    <w:rsid w:val="005C3D0C"/>
    <w:rsid w:val="005C48E2"/>
    <w:rsid w:val="005C7F8A"/>
    <w:rsid w:val="005D1954"/>
    <w:rsid w:val="005E1402"/>
    <w:rsid w:val="005E4BC1"/>
    <w:rsid w:val="0062514B"/>
    <w:rsid w:val="00637882"/>
    <w:rsid w:val="006738EC"/>
    <w:rsid w:val="006834E1"/>
    <w:rsid w:val="0068459B"/>
    <w:rsid w:val="006852D5"/>
    <w:rsid w:val="00691083"/>
    <w:rsid w:val="006A06D4"/>
    <w:rsid w:val="006D6834"/>
    <w:rsid w:val="006D7F69"/>
    <w:rsid w:val="006F27FE"/>
    <w:rsid w:val="006F6B12"/>
    <w:rsid w:val="0070057E"/>
    <w:rsid w:val="00734912"/>
    <w:rsid w:val="00736AEB"/>
    <w:rsid w:val="00742CB3"/>
    <w:rsid w:val="007430DA"/>
    <w:rsid w:val="00754FE3"/>
    <w:rsid w:val="0078301E"/>
    <w:rsid w:val="007A4B38"/>
    <w:rsid w:val="007B36D9"/>
    <w:rsid w:val="007C4E78"/>
    <w:rsid w:val="007E4A34"/>
    <w:rsid w:val="007F2B7C"/>
    <w:rsid w:val="0080135A"/>
    <w:rsid w:val="00806E5A"/>
    <w:rsid w:val="00816BFF"/>
    <w:rsid w:val="00833ABC"/>
    <w:rsid w:val="00837D9A"/>
    <w:rsid w:val="00853F98"/>
    <w:rsid w:val="008572A1"/>
    <w:rsid w:val="008578A7"/>
    <w:rsid w:val="008643DE"/>
    <w:rsid w:val="00866F65"/>
    <w:rsid w:val="00867184"/>
    <w:rsid w:val="008714BB"/>
    <w:rsid w:val="0088580C"/>
    <w:rsid w:val="008A2E9D"/>
    <w:rsid w:val="008C6CC2"/>
    <w:rsid w:val="008F0B7C"/>
    <w:rsid w:val="008F5518"/>
    <w:rsid w:val="00910271"/>
    <w:rsid w:val="0091093A"/>
    <w:rsid w:val="00915209"/>
    <w:rsid w:val="00920948"/>
    <w:rsid w:val="00920B39"/>
    <w:rsid w:val="00921030"/>
    <w:rsid w:val="009233E0"/>
    <w:rsid w:val="00940DBE"/>
    <w:rsid w:val="0094479A"/>
    <w:rsid w:val="00954ED4"/>
    <w:rsid w:val="0096200D"/>
    <w:rsid w:val="00982307"/>
    <w:rsid w:val="00992009"/>
    <w:rsid w:val="00992488"/>
    <w:rsid w:val="00996415"/>
    <w:rsid w:val="009A2008"/>
    <w:rsid w:val="009E15A8"/>
    <w:rsid w:val="009E2A7B"/>
    <w:rsid w:val="009F668E"/>
    <w:rsid w:val="00A00C77"/>
    <w:rsid w:val="00A0520F"/>
    <w:rsid w:val="00A0575A"/>
    <w:rsid w:val="00A114CD"/>
    <w:rsid w:val="00A2570D"/>
    <w:rsid w:val="00A43287"/>
    <w:rsid w:val="00A53249"/>
    <w:rsid w:val="00A750EF"/>
    <w:rsid w:val="00A80032"/>
    <w:rsid w:val="00A87E18"/>
    <w:rsid w:val="00A94630"/>
    <w:rsid w:val="00AA248F"/>
    <w:rsid w:val="00AB0B3A"/>
    <w:rsid w:val="00AC2A4B"/>
    <w:rsid w:val="00AC4D05"/>
    <w:rsid w:val="00AD098B"/>
    <w:rsid w:val="00AE13F4"/>
    <w:rsid w:val="00B333F8"/>
    <w:rsid w:val="00B3581E"/>
    <w:rsid w:val="00B36300"/>
    <w:rsid w:val="00B4567D"/>
    <w:rsid w:val="00B47AA0"/>
    <w:rsid w:val="00B555AD"/>
    <w:rsid w:val="00B56C3E"/>
    <w:rsid w:val="00B65964"/>
    <w:rsid w:val="00B76D06"/>
    <w:rsid w:val="00B91E02"/>
    <w:rsid w:val="00B94769"/>
    <w:rsid w:val="00BB0F5A"/>
    <w:rsid w:val="00BB6AC0"/>
    <w:rsid w:val="00BC10C7"/>
    <w:rsid w:val="00BC7C8E"/>
    <w:rsid w:val="00C15AF1"/>
    <w:rsid w:val="00C22321"/>
    <w:rsid w:val="00C34540"/>
    <w:rsid w:val="00C52F47"/>
    <w:rsid w:val="00C55B37"/>
    <w:rsid w:val="00C62163"/>
    <w:rsid w:val="00C731E2"/>
    <w:rsid w:val="00CA6491"/>
    <w:rsid w:val="00CB441D"/>
    <w:rsid w:val="00CB7EEE"/>
    <w:rsid w:val="00CC4D48"/>
    <w:rsid w:val="00CE2424"/>
    <w:rsid w:val="00CE2C53"/>
    <w:rsid w:val="00CE45C3"/>
    <w:rsid w:val="00D06D0E"/>
    <w:rsid w:val="00D07D62"/>
    <w:rsid w:val="00D307C0"/>
    <w:rsid w:val="00D33C5F"/>
    <w:rsid w:val="00D371D6"/>
    <w:rsid w:val="00D51F42"/>
    <w:rsid w:val="00D555E3"/>
    <w:rsid w:val="00D65A29"/>
    <w:rsid w:val="00D90DE1"/>
    <w:rsid w:val="00D96FD2"/>
    <w:rsid w:val="00DA45CA"/>
    <w:rsid w:val="00DB2B56"/>
    <w:rsid w:val="00DB39D0"/>
    <w:rsid w:val="00DB7934"/>
    <w:rsid w:val="00DC199A"/>
    <w:rsid w:val="00DC1D86"/>
    <w:rsid w:val="00DC407B"/>
    <w:rsid w:val="00E04DFE"/>
    <w:rsid w:val="00E12DBF"/>
    <w:rsid w:val="00E36CF4"/>
    <w:rsid w:val="00E41535"/>
    <w:rsid w:val="00E45D45"/>
    <w:rsid w:val="00E679C2"/>
    <w:rsid w:val="00E7277C"/>
    <w:rsid w:val="00E7511D"/>
    <w:rsid w:val="00E76D37"/>
    <w:rsid w:val="00EA00DF"/>
    <w:rsid w:val="00EA52AD"/>
    <w:rsid w:val="00EA7C9F"/>
    <w:rsid w:val="00EC4C92"/>
    <w:rsid w:val="00ED0B61"/>
    <w:rsid w:val="00EE6651"/>
    <w:rsid w:val="00EF1B97"/>
    <w:rsid w:val="00F0394C"/>
    <w:rsid w:val="00F051A2"/>
    <w:rsid w:val="00F0661A"/>
    <w:rsid w:val="00F2271C"/>
    <w:rsid w:val="00F23D9C"/>
    <w:rsid w:val="00F34583"/>
    <w:rsid w:val="00F41B3D"/>
    <w:rsid w:val="00F543D5"/>
    <w:rsid w:val="00F5440D"/>
    <w:rsid w:val="00F627FA"/>
    <w:rsid w:val="00F6363D"/>
    <w:rsid w:val="00F718BF"/>
    <w:rsid w:val="00F82D7E"/>
    <w:rsid w:val="00F87BBF"/>
    <w:rsid w:val="00F9415D"/>
    <w:rsid w:val="00F94B34"/>
    <w:rsid w:val="00F9636B"/>
    <w:rsid w:val="00F97DC3"/>
    <w:rsid w:val="00FB124D"/>
    <w:rsid w:val="00FB1312"/>
    <w:rsid w:val="00FB2B69"/>
    <w:rsid w:val="00FC620A"/>
    <w:rsid w:val="00FC7D1E"/>
    <w:rsid w:val="00FD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B199F"/>
  <w14:defaultImageDpi w14:val="32767"/>
  <w15:chartTrackingRefBased/>
  <w15:docId w15:val="{11543CF7-274C-2041-AD0E-714480CE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578A7"/>
    <w:rPr>
      <w:rFonts w:ascii="Times New Roman" w:eastAsia="Times New Roman" w:hAnsi="Times New Roman" w:cs="Times New Roman"/>
      <w:lang w:eastAsia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8578A7"/>
    <w:pPr>
      <w:keepNext/>
      <w:keepLines/>
      <w:spacing w:before="240"/>
      <w:ind w:left="-567"/>
      <w:outlineLvl w:val="0"/>
    </w:pPr>
    <w:rPr>
      <w:rFonts w:eastAsiaTheme="majorEastAsia"/>
      <w:color w:val="000000" w:themeColor="tex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78A7"/>
    <w:rPr>
      <w:rFonts w:ascii="Times New Roman" w:eastAsiaTheme="majorEastAsia" w:hAnsi="Times New Roman" w:cs="Times New Roman"/>
      <w:color w:val="000000" w:themeColor="text1"/>
      <w:lang w:eastAsia="en-GB"/>
    </w:rPr>
  </w:style>
  <w:style w:type="paragraph" w:styleId="Rodap">
    <w:name w:val="footer"/>
    <w:basedOn w:val="Normal"/>
    <w:link w:val="RodapChar"/>
    <w:uiPriority w:val="99"/>
    <w:unhideWhenUsed/>
    <w:rsid w:val="008578A7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uiPriority w:val="99"/>
    <w:rsid w:val="008578A7"/>
    <w:rPr>
      <w:rFonts w:ascii="Times New Roman" w:eastAsia="Times New Roman" w:hAnsi="Times New Roman" w:cs="Times New Roman"/>
      <w:lang w:eastAsia="en-GB"/>
    </w:rPr>
  </w:style>
  <w:style w:type="character" w:styleId="Nmerodepgina">
    <w:name w:val="page number"/>
    <w:basedOn w:val="Fontepargpadro"/>
    <w:uiPriority w:val="99"/>
    <w:semiHidden/>
    <w:unhideWhenUsed/>
    <w:rsid w:val="008578A7"/>
  </w:style>
  <w:style w:type="paragraph" w:styleId="Sumrio1">
    <w:name w:val="toc 1"/>
    <w:basedOn w:val="Normal"/>
    <w:next w:val="Normal"/>
    <w:autoRedefine/>
    <w:uiPriority w:val="39"/>
    <w:unhideWhenUsed/>
    <w:rsid w:val="008578A7"/>
    <w:pPr>
      <w:tabs>
        <w:tab w:val="right" w:leader="dot" w:pos="9010"/>
      </w:tabs>
      <w:spacing w:after="100"/>
    </w:pPr>
  </w:style>
  <w:style w:type="character" w:styleId="Hyperlink">
    <w:name w:val="Hyperlink"/>
    <w:basedOn w:val="Fontepargpadro"/>
    <w:uiPriority w:val="99"/>
    <w:unhideWhenUsed/>
    <w:rsid w:val="008578A7"/>
    <w:rPr>
      <w:color w:val="0563C1" w:themeColor="hyperlink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8578A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578A7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578A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578A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578A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578A7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578A7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PargrafodaLista">
    <w:name w:val="List Paragraph"/>
    <w:basedOn w:val="Normal"/>
    <w:uiPriority w:val="34"/>
    <w:qFormat/>
    <w:rsid w:val="008578A7"/>
    <w:pPr>
      <w:ind w:left="720"/>
      <w:contextualSpacing/>
    </w:pPr>
  </w:style>
  <w:style w:type="paragraph" w:styleId="Reviso">
    <w:name w:val="Revision"/>
    <w:hidden/>
    <w:uiPriority w:val="99"/>
    <w:semiHidden/>
    <w:rsid w:val="00940DB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84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1</Pages>
  <Words>3899</Words>
  <Characters>22229</Characters>
  <Application>Microsoft Office Word</Application>
  <DocSecurity>0</DocSecurity>
  <Lines>185</Lines>
  <Paragraphs>5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 Leitch</dc:creator>
  <cp:keywords/>
  <dc:description/>
  <cp:lastModifiedBy>Ana Luiza</cp:lastModifiedBy>
  <cp:revision>3</cp:revision>
  <cp:lastPrinted>2024-04-11T17:26:00Z</cp:lastPrinted>
  <dcterms:created xsi:type="dcterms:W3CDTF">2024-07-21T16:46:00Z</dcterms:created>
  <dcterms:modified xsi:type="dcterms:W3CDTF">2024-07-21T17:05:00Z</dcterms:modified>
</cp:coreProperties>
</file>